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BB2C3" w14:textId="744A231A" w:rsidR="00DC6AA2" w:rsidRPr="009F1683" w:rsidRDefault="00DC6AA2">
      <w:pPr>
        <w:rPr>
          <w:rFonts w:ascii="Times New Roman" w:hAnsi="Times New Roman" w:cs="Times New Roman"/>
          <w:b/>
          <w:bCs/>
          <w:sz w:val="28"/>
          <w:szCs w:val="28"/>
        </w:rPr>
      </w:pPr>
      <w:r w:rsidRPr="009F1683">
        <w:rPr>
          <w:rFonts w:ascii="Times New Roman" w:hAnsi="Times New Roman" w:cs="Times New Roman"/>
          <w:b/>
          <w:bCs/>
          <w:sz w:val="28"/>
          <w:szCs w:val="28"/>
        </w:rPr>
        <w:t>Remdesivir-</w:t>
      </w:r>
      <w:r w:rsidR="00FB4DCD" w:rsidRPr="009F1683">
        <w:rPr>
          <w:rFonts w:ascii="Times New Roman" w:hAnsi="Times New Roman" w:cs="Times New Roman"/>
          <w:b/>
          <w:bCs/>
          <w:sz w:val="28"/>
          <w:szCs w:val="28"/>
        </w:rPr>
        <w:t>A</w:t>
      </w:r>
      <w:r w:rsidRPr="009F1683">
        <w:rPr>
          <w:rFonts w:ascii="Times New Roman" w:hAnsi="Times New Roman" w:cs="Times New Roman"/>
          <w:b/>
          <w:bCs/>
          <w:sz w:val="28"/>
          <w:szCs w:val="28"/>
        </w:rPr>
        <w:t xml:space="preserve">ssociated </w:t>
      </w:r>
      <w:r w:rsidR="00FB4DCD" w:rsidRPr="009F1683">
        <w:rPr>
          <w:rFonts w:ascii="Times New Roman" w:hAnsi="Times New Roman" w:cs="Times New Roman"/>
          <w:b/>
          <w:bCs/>
          <w:sz w:val="28"/>
          <w:szCs w:val="28"/>
        </w:rPr>
        <w:t>S</w:t>
      </w:r>
      <w:r w:rsidRPr="009F1683">
        <w:rPr>
          <w:rFonts w:ascii="Times New Roman" w:hAnsi="Times New Roman" w:cs="Times New Roman"/>
          <w:b/>
          <w:bCs/>
          <w:sz w:val="28"/>
          <w:szCs w:val="28"/>
        </w:rPr>
        <w:t xml:space="preserve">urvival </w:t>
      </w:r>
      <w:r w:rsidR="00FB4DCD" w:rsidRPr="009F1683">
        <w:rPr>
          <w:rFonts w:ascii="Times New Roman" w:hAnsi="Times New Roman" w:cs="Times New Roman"/>
          <w:b/>
          <w:bCs/>
          <w:sz w:val="28"/>
          <w:szCs w:val="28"/>
        </w:rPr>
        <w:t>O</w:t>
      </w:r>
      <w:r w:rsidRPr="009F1683">
        <w:rPr>
          <w:rFonts w:ascii="Times New Roman" w:hAnsi="Times New Roman" w:cs="Times New Roman"/>
          <w:b/>
          <w:bCs/>
          <w:sz w:val="28"/>
          <w:szCs w:val="28"/>
        </w:rPr>
        <w:t xml:space="preserve">utcomes </w:t>
      </w:r>
      <w:r w:rsidR="00FB4DCD" w:rsidRPr="009F1683">
        <w:rPr>
          <w:rFonts w:ascii="Times New Roman" w:hAnsi="Times New Roman" w:cs="Times New Roman"/>
          <w:b/>
          <w:bCs/>
          <w:sz w:val="28"/>
          <w:szCs w:val="28"/>
        </w:rPr>
        <w:t>A</w:t>
      </w:r>
      <w:r w:rsidRPr="009F1683">
        <w:rPr>
          <w:rFonts w:ascii="Times New Roman" w:hAnsi="Times New Roman" w:cs="Times New Roman"/>
          <w:b/>
          <w:bCs/>
          <w:sz w:val="28"/>
          <w:szCs w:val="28"/>
        </w:rPr>
        <w:t xml:space="preserve">mong </w:t>
      </w:r>
      <w:r w:rsidR="00FB4DCD" w:rsidRPr="009F1683">
        <w:rPr>
          <w:rFonts w:ascii="Times New Roman" w:hAnsi="Times New Roman" w:cs="Times New Roman"/>
          <w:b/>
          <w:bCs/>
          <w:sz w:val="28"/>
          <w:szCs w:val="28"/>
        </w:rPr>
        <w:t>I</w:t>
      </w:r>
      <w:r w:rsidRPr="009F1683">
        <w:rPr>
          <w:rFonts w:ascii="Times New Roman" w:hAnsi="Times New Roman" w:cs="Times New Roman"/>
          <w:b/>
          <w:bCs/>
          <w:sz w:val="28"/>
          <w:szCs w:val="28"/>
        </w:rPr>
        <w:t xml:space="preserve">mmunocompromised </w:t>
      </w:r>
      <w:r w:rsidR="00FB4DCD" w:rsidRPr="009F1683">
        <w:rPr>
          <w:rFonts w:ascii="Times New Roman" w:hAnsi="Times New Roman" w:cs="Times New Roman"/>
          <w:b/>
          <w:bCs/>
          <w:sz w:val="28"/>
          <w:szCs w:val="28"/>
        </w:rPr>
        <w:t>P</w:t>
      </w:r>
      <w:r w:rsidRPr="009F1683">
        <w:rPr>
          <w:rFonts w:ascii="Times New Roman" w:hAnsi="Times New Roman" w:cs="Times New Roman"/>
          <w:b/>
          <w:bCs/>
          <w:sz w:val="28"/>
          <w:szCs w:val="28"/>
        </w:rPr>
        <w:t xml:space="preserve">atients </w:t>
      </w:r>
      <w:r w:rsidR="00384962" w:rsidRPr="009F1683">
        <w:rPr>
          <w:rFonts w:ascii="Times New Roman" w:hAnsi="Times New Roman" w:cs="Times New Roman"/>
          <w:b/>
          <w:bCs/>
          <w:sz w:val="28"/>
          <w:szCs w:val="28"/>
        </w:rPr>
        <w:t>H</w:t>
      </w:r>
      <w:r w:rsidRPr="009F1683">
        <w:rPr>
          <w:rFonts w:ascii="Times New Roman" w:hAnsi="Times New Roman" w:cs="Times New Roman"/>
          <w:b/>
          <w:bCs/>
          <w:sz w:val="28"/>
          <w:szCs w:val="28"/>
        </w:rPr>
        <w:t xml:space="preserve">ospitalized for COVID-19: </w:t>
      </w:r>
      <w:r w:rsidR="00384962" w:rsidRPr="009F1683">
        <w:rPr>
          <w:rFonts w:ascii="Times New Roman" w:hAnsi="Times New Roman" w:cs="Times New Roman"/>
          <w:b/>
          <w:bCs/>
          <w:sz w:val="28"/>
          <w:szCs w:val="28"/>
        </w:rPr>
        <w:t>R</w:t>
      </w:r>
      <w:r w:rsidR="00F50E07">
        <w:rPr>
          <w:rFonts w:ascii="Times New Roman" w:hAnsi="Times New Roman" w:cs="Times New Roman"/>
          <w:b/>
          <w:bCs/>
          <w:sz w:val="28"/>
          <w:szCs w:val="28"/>
        </w:rPr>
        <w:t>e</w:t>
      </w:r>
      <w:r w:rsidRPr="009F1683">
        <w:rPr>
          <w:rFonts w:ascii="Times New Roman" w:hAnsi="Times New Roman" w:cs="Times New Roman"/>
          <w:b/>
          <w:bCs/>
          <w:sz w:val="28"/>
          <w:szCs w:val="28"/>
        </w:rPr>
        <w:t xml:space="preserve">al-world </w:t>
      </w:r>
      <w:r w:rsidR="00384962" w:rsidRPr="009F1683">
        <w:rPr>
          <w:rFonts w:ascii="Times New Roman" w:hAnsi="Times New Roman" w:cs="Times New Roman"/>
          <w:b/>
          <w:bCs/>
          <w:sz w:val="28"/>
          <w:szCs w:val="28"/>
        </w:rPr>
        <w:t>E</w:t>
      </w:r>
      <w:r w:rsidRPr="009F1683">
        <w:rPr>
          <w:rFonts w:ascii="Times New Roman" w:hAnsi="Times New Roman" w:cs="Times New Roman"/>
          <w:b/>
          <w:bCs/>
          <w:sz w:val="28"/>
          <w:szCs w:val="28"/>
        </w:rPr>
        <w:t xml:space="preserve">vidence </w:t>
      </w:r>
      <w:r w:rsidR="00384962" w:rsidRPr="009F1683">
        <w:rPr>
          <w:rFonts w:ascii="Times New Roman" w:hAnsi="Times New Roman" w:cs="Times New Roman"/>
          <w:b/>
          <w:bCs/>
          <w:sz w:val="28"/>
          <w:szCs w:val="28"/>
        </w:rPr>
        <w:t>F</w:t>
      </w:r>
      <w:r w:rsidRPr="009F1683">
        <w:rPr>
          <w:rFonts w:ascii="Times New Roman" w:hAnsi="Times New Roman" w:cs="Times New Roman"/>
          <w:b/>
          <w:bCs/>
          <w:sz w:val="28"/>
          <w:szCs w:val="28"/>
        </w:rPr>
        <w:t xml:space="preserve">rom the </w:t>
      </w:r>
      <w:r w:rsidR="005873D7" w:rsidRPr="009F1683">
        <w:rPr>
          <w:rFonts w:ascii="Times New Roman" w:hAnsi="Times New Roman" w:cs="Times New Roman"/>
          <w:b/>
          <w:bCs/>
          <w:sz w:val="28"/>
          <w:szCs w:val="28"/>
        </w:rPr>
        <w:t>O</w:t>
      </w:r>
      <w:r w:rsidR="00676039" w:rsidRPr="009F1683">
        <w:rPr>
          <w:rFonts w:ascii="Times New Roman" w:hAnsi="Times New Roman" w:cs="Times New Roman"/>
          <w:b/>
          <w:bCs/>
          <w:sz w:val="28"/>
          <w:szCs w:val="28"/>
        </w:rPr>
        <w:t>micron</w:t>
      </w:r>
      <w:r w:rsidR="00191714" w:rsidRPr="009F1683">
        <w:rPr>
          <w:rFonts w:ascii="Times New Roman" w:hAnsi="Times New Roman" w:cs="Times New Roman"/>
          <w:b/>
          <w:bCs/>
          <w:sz w:val="28"/>
          <w:szCs w:val="28"/>
        </w:rPr>
        <w:t>-</w:t>
      </w:r>
      <w:r w:rsidR="00384962" w:rsidRPr="009F1683">
        <w:rPr>
          <w:rFonts w:ascii="Times New Roman" w:hAnsi="Times New Roman" w:cs="Times New Roman"/>
          <w:b/>
          <w:bCs/>
          <w:sz w:val="28"/>
          <w:szCs w:val="28"/>
        </w:rPr>
        <w:t>D</w:t>
      </w:r>
      <w:r w:rsidR="00676039" w:rsidRPr="009F1683">
        <w:rPr>
          <w:rFonts w:ascii="Times New Roman" w:hAnsi="Times New Roman" w:cs="Times New Roman"/>
          <w:b/>
          <w:bCs/>
          <w:sz w:val="28"/>
          <w:szCs w:val="28"/>
        </w:rPr>
        <w:t xml:space="preserve">ominant </w:t>
      </w:r>
      <w:r w:rsidR="00384962" w:rsidRPr="009F1683">
        <w:rPr>
          <w:rFonts w:ascii="Times New Roman" w:hAnsi="Times New Roman" w:cs="Times New Roman"/>
          <w:b/>
          <w:bCs/>
          <w:sz w:val="28"/>
          <w:szCs w:val="28"/>
        </w:rPr>
        <w:t>E</w:t>
      </w:r>
      <w:r w:rsidRPr="009F1683">
        <w:rPr>
          <w:rFonts w:ascii="Times New Roman" w:hAnsi="Times New Roman" w:cs="Times New Roman"/>
          <w:b/>
          <w:bCs/>
          <w:sz w:val="28"/>
          <w:szCs w:val="28"/>
        </w:rPr>
        <w:t>ra</w:t>
      </w:r>
    </w:p>
    <w:p w14:paraId="54982D91" w14:textId="77777777" w:rsidR="008E0DB6" w:rsidRPr="009F1683" w:rsidRDefault="008E0DB6" w:rsidP="00CB3291">
      <w:pPr>
        <w:rPr>
          <w:rFonts w:ascii="Times New Roman" w:hAnsi="Times New Roman" w:cs="Times New Roman"/>
          <w:b/>
          <w:bCs/>
          <w:sz w:val="28"/>
          <w:szCs w:val="28"/>
        </w:rPr>
      </w:pPr>
    </w:p>
    <w:p w14:paraId="1D2BA814" w14:textId="77777777" w:rsidR="007B05DC" w:rsidRPr="009F1683" w:rsidRDefault="007B05DC">
      <w:pPr>
        <w:rPr>
          <w:rFonts w:ascii="Calibri" w:hAnsi="Calibri" w:cs="Calibri"/>
        </w:rPr>
      </w:pPr>
    </w:p>
    <w:p w14:paraId="31CC74CC" w14:textId="4ADC810F" w:rsidR="00C2443B" w:rsidRPr="009F1683" w:rsidRDefault="00C2443B" w:rsidP="00C2443B">
      <w:pPr>
        <w:pStyle w:val="paragraph"/>
        <w:spacing w:before="0" w:beforeAutospacing="0" w:after="0" w:afterAutospacing="0"/>
        <w:textAlignment w:val="baseline"/>
        <w:rPr>
          <w:rStyle w:val="eop"/>
        </w:rPr>
      </w:pPr>
      <w:r w:rsidRPr="009F1683">
        <w:rPr>
          <w:rStyle w:val="normaltextrun"/>
        </w:rPr>
        <w:t>Essy Mozaffari</w:t>
      </w:r>
      <w:r w:rsidRPr="009F1683">
        <w:rPr>
          <w:rStyle w:val="normaltextrun"/>
          <w:vertAlign w:val="superscript"/>
        </w:rPr>
        <w:t>1</w:t>
      </w:r>
      <w:r w:rsidRPr="009F1683">
        <w:rPr>
          <w:rStyle w:val="normaltextrun"/>
        </w:rPr>
        <w:t>, Aastha Chandak</w:t>
      </w:r>
      <w:r w:rsidRPr="009F1683">
        <w:rPr>
          <w:rStyle w:val="normaltextrun"/>
          <w:vertAlign w:val="superscript"/>
        </w:rPr>
        <w:t>2</w:t>
      </w:r>
      <w:r w:rsidRPr="009F1683">
        <w:rPr>
          <w:rStyle w:val="normaltextrun"/>
        </w:rPr>
        <w:t>, Robert L Gottlieb</w:t>
      </w:r>
      <w:r w:rsidRPr="009F1683">
        <w:rPr>
          <w:rStyle w:val="normaltextrun"/>
          <w:vertAlign w:val="superscript"/>
        </w:rPr>
        <w:t>3,4,5,6</w:t>
      </w:r>
      <w:r w:rsidRPr="009F1683">
        <w:rPr>
          <w:rStyle w:val="normaltextrun"/>
        </w:rPr>
        <w:t>, Chidinma Chima-Melton</w:t>
      </w:r>
      <w:r w:rsidRPr="009F1683">
        <w:rPr>
          <w:rStyle w:val="normaltextrun"/>
          <w:vertAlign w:val="superscript"/>
        </w:rPr>
        <w:t>7</w:t>
      </w:r>
      <w:r w:rsidRPr="009F1683">
        <w:rPr>
          <w:rStyle w:val="normaltextrun"/>
        </w:rPr>
        <w:t>,</w:t>
      </w:r>
      <w:r w:rsidRPr="009F1683">
        <w:rPr>
          <w:rStyle w:val="normaltextrun"/>
          <w:vertAlign w:val="superscript"/>
        </w:rPr>
        <w:t xml:space="preserve"> </w:t>
      </w:r>
      <w:r w:rsidRPr="009F1683">
        <w:rPr>
          <w:rStyle w:val="normaltextrun"/>
        </w:rPr>
        <w:t>Mark Berry</w:t>
      </w:r>
      <w:r w:rsidRPr="009F1683">
        <w:rPr>
          <w:rStyle w:val="normaltextrun"/>
          <w:vertAlign w:val="superscript"/>
        </w:rPr>
        <w:t>1</w:t>
      </w:r>
      <w:r w:rsidRPr="009F1683">
        <w:rPr>
          <w:rStyle w:val="normaltextrun"/>
        </w:rPr>
        <w:t>, Alpesh N Amin</w:t>
      </w:r>
      <w:r w:rsidR="00284A1C" w:rsidRPr="009F1683">
        <w:rPr>
          <w:rStyle w:val="normaltextrun"/>
          <w:vertAlign w:val="superscript"/>
        </w:rPr>
        <w:t>8</w:t>
      </w:r>
      <w:r w:rsidRPr="009F1683">
        <w:rPr>
          <w:rStyle w:val="normaltextrun"/>
        </w:rPr>
        <w:t xml:space="preserve">, Paul E </w:t>
      </w:r>
      <w:r w:rsidR="008C27EA" w:rsidRPr="009F1683">
        <w:rPr>
          <w:rStyle w:val="normaltextrun"/>
        </w:rPr>
        <w:t>Sax</w:t>
      </w:r>
      <w:r w:rsidR="00284A1C" w:rsidRPr="009F1683">
        <w:rPr>
          <w:rStyle w:val="normaltextrun"/>
          <w:vertAlign w:val="superscript"/>
        </w:rPr>
        <w:t>9</w:t>
      </w:r>
      <w:r w:rsidRPr="009F1683">
        <w:rPr>
          <w:rStyle w:val="normaltextrun"/>
        </w:rPr>
        <w:t>,</w:t>
      </w:r>
      <w:r w:rsidRPr="009F1683">
        <w:rPr>
          <w:rStyle w:val="normaltextrun"/>
          <w:vertAlign w:val="superscript"/>
        </w:rPr>
        <w:t xml:space="preserve"> </w:t>
      </w:r>
      <w:r w:rsidRPr="009F1683">
        <w:rPr>
          <w:rStyle w:val="normaltextrun"/>
        </w:rPr>
        <w:t>Andre C Kalil</w:t>
      </w:r>
      <w:r w:rsidRPr="009F1683">
        <w:rPr>
          <w:rStyle w:val="normaltextrun"/>
          <w:vertAlign w:val="superscript"/>
        </w:rPr>
        <w:t>1</w:t>
      </w:r>
      <w:r w:rsidR="00284A1C" w:rsidRPr="009F1683">
        <w:rPr>
          <w:rStyle w:val="normaltextrun"/>
          <w:vertAlign w:val="superscript"/>
        </w:rPr>
        <w:t>0</w:t>
      </w:r>
      <w:r w:rsidRPr="009F1683">
        <w:rPr>
          <w:rStyle w:val="eop"/>
        </w:rPr>
        <w:t> </w:t>
      </w:r>
    </w:p>
    <w:p w14:paraId="08401C98" w14:textId="77777777" w:rsidR="009E15A8" w:rsidRPr="009F1683" w:rsidRDefault="009E15A8" w:rsidP="00C2443B">
      <w:pPr>
        <w:pStyle w:val="paragraph"/>
        <w:spacing w:before="0" w:beforeAutospacing="0" w:after="0" w:afterAutospacing="0"/>
        <w:textAlignment w:val="baseline"/>
      </w:pPr>
    </w:p>
    <w:p w14:paraId="0BA975F4" w14:textId="77CAAF11" w:rsidR="00C2443B" w:rsidRPr="009F1683" w:rsidRDefault="00C2443B" w:rsidP="00C2443B">
      <w:pPr>
        <w:pStyle w:val="paragraph"/>
        <w:spacing w:before="0" w:beforeAutospacing="0" w:after="0" w:afterAutospacing="0"/>
        <w:textAlignment w:val="baseline"/>
        <w:rPr>
          <w:i/>
          <w:iCs/>
          <w:vertAlign w:val="superscript"/>
        </w:rPr>
      </w:pPr>
      <w:r w:rsidRPr="009F1683">
        <w:rPr>
          <w:rStyle w:val="normaltextrun"/>
          <w:i/>
          <w:iCs/>
          <w:vertAlign w:val="superscript"/>
        </w:rPr>
        <w:t>1</w:t>
      </w:r>
      <w:r w:rsidR="00284A1C" w:rsidRPr="009F1683">
        <w:rPr>
          <w:rStyle w:val="normaltextrun"/>
          <w:i/>
          <w:iCs/>
        </w:rPr>
        <w:t xml:space="preserve">Medical Affairs, </w:t>
      </w:r>
      <w:r w:rsidRPr="009F1683">
        <w:rPr>
          <w:rStyle w:val="normaltextrun"/>
          <w:i/>
          <w:iCs/>
        </w:rPr>
        <w:t>Gilead Sciences, Foster City, California, USA</w:t>
      </w:r>
      <w:r w:rsidRPr="009F1683">
        <w:rPr>
          <w:rStyle w:val="eop"/>
          <w:i/>
          <w:iCs/>
        </w:rPr>
        <w:t> </w:t>
      </w:r>
    </w:p>
    <w:p w14:paraId="7F1EBBD2" w14:textId="0E5B214D" w:rsidR="00C2443B" w:rsidRPr="009F1683" w:rsidRDefault="00C2443B" w:rsidP="00C2443B">
      <w:pPr>
        <w:pStyle w:val="paragraph"/>
        <w:spacing w:before="0" w:beforeAutospacing="0" w:after="0" w:afterAutospacing="0"/>
        <w:textAlignment w:val="baseline"/>
        <w:rPr>
          <w:i/>
          <w:iCs/>
        </w:rPr>
      </w:pPr>
      <w:r w:rsidRPr="009F1683">
        <w:rPr>
          <w:rStyle w:val="normaltextrun"/>
          <w:i/>
          <w:iCs/>
          <w:vertAlign w:val="superscript"/>
        </w:rPr>
        <w:t>2</w:t>
      </w:r>
      <w:r w:rsidR="00284A1C" w:rsidRPr="009F1683">
        <w:rPr>
          <w:rStyle w:val="normaltextrun"/>
          <w:i/>
          <w:iCs/>
        </w:rPr>
        <w:t>Evidence and Access,</w:t>
      </w:r>
      <w:r w:rsidR="00284A1C" w:rsidRPr="009F1683">
        <w:rPr>
          <w:rStyle w:val="normaltextrun"/>
          <w:i/>
          <w:iCs/>
          <w:vertAlign w:val="superscript"/>
        </w:rPr>
        <w:t xml:space="preserve"> </w:t>
      </w:r>
      <w:r w:rsidRPr="009F1683">
        <w:rPr>
          <w:rStyle w:val="normaltextrun"/>
          <w:i/>
          <w:iCs/>
        </w:rPr>
        <w:t>Certara, New York, New York, USA</w:t>
      </w:r>
      <w:r w:rsidRPr="009F1683">
        <w:rPr>
          <w:rStyle w:val="eop"/>
          <w:i/>
          <w:iCs/>
        </w:rPr>
        <w:t> </w:t>
      </w:r>
    </w:p>
    <w:p w14:paraId="5918719B" w14:textId="70E07535" w:rsidR="00C2443B" w:rsidRPr="009F1683" w:rsidRDefault="00C2443B" w:rsidP="00C2443B">
      <w:pPr>
        <w:pStyle w:val="paragraph"/>
        <w:spacing w:before="0" w:beforeAutospacing="0" w:after="0" w:afterAutospacing="0"/>
        <w:textAlignment w:val="baseline"/>
        <w:rPr>
          <w:i/>
          <w:iCs/>
        </w:rPr>
      </w:pPr>
      <w:r w:rsidRPr="009F1683">
        <w:rPr>
          <w:rStyle w:val="normaltextrun"/>
          <w:i/>
          <w:iCs/>
          <w:vertAlign w:val="superscript"/>
        </w:rPr>
        <w:t>3</w:t>
      </w:r>
      <w:r w:rsidR="00284A1C" w:rsidRPr="009F1683">
        <w:rPr>
          <w:rStyle w:val="normaltextrun"/>
          <w:i/>
          <w:iCs/>
        </w:rPr>
        <w:t xml:space="preserve">Department of Internal Medicine, </w:t>
      </w:r>
      <w:r w:rsidRPr="009F1683">
        <w:rPr>
          <w:rStyle w:val="normaltextrun"/>
          <w:i/>
          <w:iCs/>
        </w:rPr>
        <w:t>Baylor University Medical Center, Dallas, Texas, USA</w:t>
      </w:r>
      <w:r w:rsidRPr="009F1683">
        <w:rPr>
          <w:rStyle w:val="eop"/>
          <w:i/>
          <w:iCs/>
        </w:rPr>
        <w:t> </w:t>
      </w:r>
    </w:p>
    <w:p w14:paraId="19CB2D24" w14:textId="77777777" w:rsidR="00C2443B" w:rsidRPr="009F1683" w:rsidRDefault="00C2443B" w:rsidP="00C2443B">
      <w:pPr>
        <w:pStyle w:val="paragraph"/>
        <w:spacing w:before="0" w:beforeAutospacing="0" w:after="0" w:afterAutospacing="0"/>
        <w:textAlignment w:val="baseline"/>
        <w:rPr>
          <w:i/>
          <w:iCs/>
        </w:rPr>
      </w:pPr>
      <w:r w:rsidRPr="009F1683">
        <w:rPr>
          <w:rStyle w:val="normaltextrun"/>
          <w:i/>
          <w:iCs/>
          <w:vertAlign w:val="superscript"/>
        </w:rPr>
        <w:t>4</w:t>
      </w:r>
      <w:r w:rsidRPr="009F1683">
        <w:rPr>
          <w:rStyle w:val="normaltextrun"/>
          <w:i/>
          <w:iCs/>
        </w:rPr>
        <w:t>Baylor Scott &amp; White Heart and Vascular Hospital, Dallas, Texas, USA</w:t>
      </w:r>
      <w:r w:rsidRPr="009F1683">
        <w:rPr>
          <w:rStyle w:val="eop"/>
          <w:i/>
          <w:iCs/>
        </w:rPr>
        <w:t> </w:t>
      </w:r>
    </w:p>
    <w:p w14:paraId="228F6BC9" w14:textId="77777777" w:rsidR="00C2443B" w:rsidRPr="009F1683" w:rsidRDefault="00C2443B" w:rsidP="00C2443B">
      <w:pPr>
        <w:pStyle w:val="paragraph"/>
        <w:spacing w:before="0" w:beforeAutospacing="0" w:after="0" w:afterAutospacing="0"/>
        <w:textAlignment w:val="baseline"/>
        <w:rPr>
          <w:i/>
          <w:iCs/>
        </w:rPr>
      </w:pPr>
      <w:r w:rsidRPr="009F1683">
        <w:rPr>
          <w:rStyle w:val="normaltextrun"/>
          <w:i/>
          <w:iCs/>
          <w:vertAlign w:val="superscript"/>
        </w:rPr>
        <w:t>5</w:t>
      </w:r>
      <w:r w:rsidRPr="009F1683">
        <w:rPr>
          <w:rStyle w:val="normaltextrun"/>
          <w:i/>
          <w:iCs/>
        </w:rPr>
        <w:t>Baylor Scott &amp; White The Heart Hospital, Plano, Texas, USA</w:t>
      </w:r>
      <w:r w:rsidRPr="009F1683">
        <w:rPr>
          <w:rStyle w:val="eop"/>
          <w:i/>
          <w:iCs/>
        </w:rPr>
        <w:t> </w:t>
      </w:r>
    </w:p>
    <w:p w14:paraId="7326D037" w14:textId="77777777" w:rsidR="00C2443B" w:rsidRPr="009F1683" w:rsidRDefault="00C2443B" w:rsidP="00C2443B">
      <w:pPr>
        <w:pStyle w:val="paragraph"/>
        <w:spacing w:before="0" w:beforeAutospacing="0" w:after="0" w:afterAutospacing="0"/>
        <w:textAlignment w:val="baseline"/>
        <w:rPr>
          <w:i/>
          <w:iCs/>
        </w:rPr>
      </w:pPr>
      <w:r w:rsidRPr="009F1683">
        <w:rPr>
          <w:rStyle w:val="normaltextrun"/>
          <w:i/>
          <w:iCs/>
          <w:vertAlign w:val="superscript"/>
        </w:rPr>
        <w:t>6</w:t>
      </w:r>
      <w:r w:rsidRPr="009F1683">
        <w:rPr>
          <w:rStyle w:val="normaltextrun"/>
          <w:i/>
          <w:iCs/>
        </w:rPr>
        <w:t>Baylor Scott &amp; White Research Institute, Dallas, Texas, USA</w:t>
      </w:r>
      <w:r w:rsidRPr="009F1683">
        <w:rPr>
          <w:rStyle w:val="eop"/>
          <w:i/>
          <w:iCs/>
        </w:rPr>
        <w:t> </w:t>
      </w:r>
    </w:p>
    <w:p w14:paraId="081A1DDB" w14:textId="7B8223F0" w:rsidR="008C27EA" w:rsidRPr="00441842" w:rsidRDefault="00C2443B" w:rsidP="00C2443B">
      <w:pPr>
        <w:pStyle w:val="paragraph"/>
        <w:spacing w:before="0" w:beforeAutospacing="0" w:after="0" w:afterAutospacing="0"/>
        <w:textAlignment w:val="baseline"/>
        <w:rPr>
          <w:rStyle w:val="normaltextrun"/>
          <w:i/>
          <w:iCs/>
          <w:lang w:val="es-ES"/>
        </w:rPr>
      </w:pPr>
      <w:r w:rsidRPr="00441842">
        <w:rPr>
          <w:rStyle w:val="normaltextrun"/>
          <w:i/>
          <w:iCs/>
          <w:vertAlign w:val="superscript"/>
          <w:lang w:val="es-ES"/>
        </w:rPr>
        <w:t>7</w:t>
      </w:r>
      <w:r w:rsidR="00284A1C" w:rsidRPr="00441842">
        <w:rPr>
          <w:rStyle w:val="normaltextrun"/>
          <w:i/>
          <w:iCs/>
          <w:vertAlign w:val="superscript"/>
          <w:lang w:val="es-ES"/>
        </w:rPr>
        <w:t xml:space="preserve"> </w:t>
      </w:r>
      <w:r w:rsidR="00284A1C" w:rsidRPr="00441842">
        <w:rPr>
          <w:rStyle w:val="normaltextrun"/>
          <w:i/>
          <w:iCs/>
          <w:lang w:val="es-ES"/>
        </w:rPr>
        <w:t xml:space="preserve">Pulmonary Division, </w:t>
      </w:r>
      <w:r w:rsidR="008C27EA" w:rsidRPr="00441842">
        <w:rPr>
          <w:rStyle w:val="normaltextrun"/>
          <w:i/>
          <w:iCs/>
          <w:lang w:val="es-ES"/>
        </w:rPr>
        <w:t>Tele-ICU</w:t>
      </w:r>
      <w:r w:rsidRPr="00441842">
        <w:rPr>
          <w:rStyle w:val="normaltextrun"/>
          <w:i/>
          <w:iCs/>
          <w:lang w:val="es-ES"/>
        </w:rPr>
        <w:t>, Los Angeles, California, USA</w:t>
      </w:r>
    </w:p>
    <w:p w14:paraId="55C743C2" w14:textId="64C6D7FB" w:rsidR="00C2443B" w:rsidRPr="009F1683" w:rsidRDefault="00284A1C" w:rsidP="00C2443B">
      <w:pPr>
        <w:pStyle w:val="paragraph"/>
        <w:spacing w:before="0" w:beforeAutospacing="0" w:after="0" w:afterAutospacing="0"/>
        <w:textAlignment w:val="baseline"/>
        <w:rPr>
          <w:i/>
          <w:iCs/>
        </w:rPr>
      </w:pPr>
      <w:r w:rsidRPr="009F1683">
        <w:rPr>
          <w:rStyle w:val="normaltextrun"/>
          <w:i/>
          <w:iCs/>
          <w:vertAlign w:val="superscript"/>
        </w:rPr>
        <w:t>8</w:t>
      </w:r>
      <w:r w:rsidRPr="009F1683">
        <w:rPr>
          <w:rStyle w:val="normaltextrun"/>
          <w:i/>
          <w:iCs/>
        </w:rPr>
        <w:t xml:space="preserve">Department of Medicine, School of Medicine, </w:t>
      </w:r>
      <w:r w:rsidR="008C27EA" w:rsidRPr="009F1683">
        <w:rPr>
          <w:rStyle w:val="normaltextrun"/>
          <w:i/>
          <w:iCs/>
        </w:rPr>
        <w:t xml:space="preserve">University </w:t>
      </w:r>
      <w:r w:rsidR="00C2443B" w:rsidRPr="009F1683">
        <w:rPr>
          <w:rStyle w:val="normaltextrun"/>
          <w:i/>
          <w:iCs/>
        </w:rPr>
        <w:t>of California</w:t>
      </w:r>
      <w:r w:rsidRPr="009F1683">
        <w:rPr>
          <w:rStyle w:val="normaltextrun"/>
          <w:i/>
          <w:iCs/>
        </w:rPr>
        <w:t xml:space="preserve"> Irvine</w:t>
      </w:r>
      <w:r w:rsidR="00C2443B" w:rsidRPr="009F1683">
        <w:rPr>
          <w:rStyle w:val="normaltextrun"/>
          <w:i/>
          <w:iCs/>
        </w:rPr>
        <w:t>, Irvine, California, USA</w:t>
      </w:r>
      <w:r w:rsidR="00C2443B" w:rsidRPr="009F1683">
        <w:rPr>
          <w:rStyle w:val="eop"/>
          <w:i/>
          <w:iCs/>
        </w:rPr>
        <w:t> </w:t>
      </w:r>
    </w:p>
    <w:p w14:paraId="587F5E37" w14:textId="31A6CB4F" w:rsidR="00C2443B" w:rsidRPr="009F1683" w:rsidRDefault="00284A1C" w:rsidP="00C2443B">
      <w:pPr>
        <w:pStyle w:val="paragraph"/>
        <w:spacing w:before="0" w:beforeAutospacing="0" w:after="0" w:afterAutospacing="0"/>
        <w:textAlignment w:val="baseline"/>
        <w:rPr>
          <w:i/>
          <w:iCs/>
        </w:rPr>
      </w:pPr>
      <w:r w:rsidRPr="009F1683">
        <w:rPr>
          <w:rStyle w:val="normaltextrun"/>
          <w:i/>
          <w:iCs/>
          <w:vertAlign w:val="superscript"/>
        </w:rPr>
        <w:t>9</w:t>
      </w:r>
      <w:r w:rsidRPr="009F1683">
        <w:rPr>
          <w:rStyle w:val="normaltextrun"/>
          <w:i/>
          <w:iCs/>
        </w:rPr>
        <w:t xml:space="preserve">Division of Infectious Diseases, Brigham </w:t>
      </w:r>
      <w:r w:rsidR="00C2443B" w:rsidRPr="009F1683">
        <w:rPr>
          <w:rStyle w:val="normaltextrun"/>
          <w:i/>
          <w:iCs/>
        </w:rPr>
        <w:t>and Women’s Hospital, Boston, Massachusetts, USA</w:t>
      </w:r>
      <w:r w:rsidR="00C2443B" w:rsidRPr="009F1683">
        <w:rPr>
          <w:rStyle w:val="eop"/>
          <w:i/>
          <w:iCs/>
        </w:rPr>
        <w:t> </w:t>
      </w:r>
    </w:p>
    <w:p w14:paraId="294E3DAC" w14:textId="1F05AD44" w:rsidR="00C2443B" w:rsidRPr="009F1683" w:rsidRDefault="008C27EA" w:rsidP="00C2443B">
      <w:pPr>
        <w:pStyle w:val="paragraph"/>
        <w:spacing w:before="0" w:beforeAutospacing="0" w:after="0" w:afterAutospacing="0"/>
        <w:textAlignment w:val="baseline"/>
        <w:rPr>
          <w:i/>
          <w:iCs/>
        </w:rPr>
      </w:pPr>
      <w:r w:rsidRPr="009F1683">
        <w:rPr>
          <w:rStyle w:val="normaltextrun"/>
          <w:i/>
          <w:iCs/>
          <w:vertAlign w:val="superscript"/>
        </w:rPr>
        <w:t>1</w:t>
      </w:r>
      <w:r w:rsidR="00284A1C" w:rsidRPr="009F1683">
        <w:rPr>
          <w:rStyle w:val="normaltextrun"/>
          <w:i/>
          <w:iCs/>
          <w:vertAlign w:val="superscript"/>
        </w:rPr>
        <w:t>0</w:t>
      </w:r>
      <w:r w:rsidR="00284A1C" w:rsidRPr="009F1683">
        <w:rPr>
          <w:rStyle w:val="normaltextrun"/>
          <w:i/>
          <w:iCs/>
        </w:rPr>
        <w:t xml:space="preserve">Division of Infectious Diseases, Department of Internal Medicine, </w:t>
      </w:r>
      <w:r w:rsidRPr="009F1683">
        <w:rPr>
          <w:rStyle w:val="normaltextrun"/>
          <w:i/>
          <w:iCs/>
        </w:rPr>
        <w:t xml:space="preserve">University </w:t>
      </w:r>
      <w:r w:rsidR="00C2443B" w:rsidRPr="009F1683">
        <w:rPr>
          <w:rStyle w:val="normaltextrun"/>
          <w:i/>
          <w:iCs/>
        </w:rPr>
        <w:t>of Nebraska Medical Center, Omaha, Nebraska, USA</w:t>
      </w:r>
      <w:r w:rsidR="00C2443B" w:rsidRPr="009F1683">
        <w:rPr>
          <w:rStyle w:val="eop"/>
          <w:i/>
          <w:iCs/>
        </w:rPr>
        <w:t> </w:t>
      </w:r>
    </w:p>
    <w:p w14:paraId="3E0B0308" w14:textId="77777777" w:rsidR="007B05DC" w:rsidRPr="009F1683" w:rsidRDefault="007B05DC">
      <w:pPr>
        <w:rPr>
          <w:rFonts w:ascii="Calibri" w:hAnsi="Calibri" w:cs="Calibri"/>
        </w:rPr>
      </w:pPr>
    </w:p>
    <w:p w14:paraId="16B1D76B" w14:textId="2EA64CA1" w:rsidR="00536A36" w:rsidRPr="009F1683" w:rsidRDefault="00CD1A1A" w:rsidP="00FB7035">
      <w:pPr>
        <w:rPr>
          <w:rFonts w:ascii="Times New Roman" w:hAnsi="Times New Roman" w:cs="Times New Roman"/>
          <w:b/>
          <w:bCs/>
        </w:rPr>
      </w:pPr>
      <w:r w:rsidRPr="009F1683">
        <w:rPr>
          <w:rFonts w:ascii="Times New Roman" w:hAnsi="Times New Roman" w:cs="Times New Roman"/>
          <w:b/>
          <w:bCs/>
        </w:rPr>
        <w:t xml:space="preserve">Corresponding author: </w:t>
      </w:r>
    </w:p>
    <w:p w14:paraId="0FCD4754" w14:textId="77777777" w:rsidR="00536A36" w:rsidRPr="009F1683" w:rsidRDefault="00CD1A1A" w:rsidP="00FB7035">
      <w:pPr>
        <w:rPr>
          <w:rFonts w:ascii="Times New Roman" w:hAnsi="Times New Roman" w:cs="Times New Roman"/>
        </w:rPr>
      </w:pPr>
      <w:r w:rsidRPr="009F1683">
        <w:rPr>
          <w:rFonts w:ascii="Times New Roman" w:hAnsi="Times New Roman" w:cs="Times New Roman"/>
        </w:rPr>
        <w:t>Andre Kalil</w:t>
      </w:r>
    </w:p>
    <w:p w14:paraId="2A1F42D5" w14:textId="77777777" w:rsidR="00536A36" w:rsidRPr="009F1683" w:rsidRDefault="00FB7035" w:rsidP="00FB7035">
      <w:pPr>
        <w:rPr>
          <w:rFonts w:ascii="Times New Roman" w:hAnsi="Times New Roman" w:cs="Times New Roman"/>
        </w:rPr>
      </w:pPr>
      <w:r w:rsidRPr="009F1683">
        <w:rPr>
          <w:rFonts w:ascii="Times New Roman" w:hAnsi="Times New Roman" w:cs="Times New Roman"/>
        </w:rPr>
        <w:t>Department of Internal Medicine, Division of Infectious</w:t>
      </w:r>
      <w:r w:rsidR="00536A36" w:rsidRPr="009F1683">
        <w:rPr>
          <w:rFonts w:ascii="Times New Roman" w:hAnsi="Times New Roman" w:cs="Times New Roman"/>
        </w:rPr>
        <w:t xml:space="preserve"> </w:t>
      </w:r>
      <w:r w:rsidRPr="009F1683">
        <w:rPr>
          <w:rFonts w:ascii="Times New Roman" w:hAnsi="Times New Roman" w:cs="Times New Roman"/>
        </w:rPr>
        <w:t xml:space="preserve">Diseases </w:t>
      </w:r>
    </w:p>
    <w:p w14:paraId="7BF0DB1B" w14:textId="77777777" w:rsidR="00536A36" w:rsidRPr="009F1683" w:rsidRDefault="00FB7035" w:rsidP="00FB7035">
      <w:pPr>
        <w:rPr>
          <w:rFonts w:ascii="Times New Roman" w:hAnsi="Times New Roman" w:cs="Times New Roman"/>
        </w:rPr>
      </w:pPr>
      <w:r w:rsidRPr="009F1683">
        <w:rPr>
          <w:rFonts w:ascii="Times New Roman" w:hAnsi="Times New Roman" w:cs="Times New Roman"/>
        </w:rPr>
        <w:t>University of Nebraska Medical Center</w:t>
      </w:r>
    </w:p>
    <w:p w14:paraId="4AFB4CF5" w14:textId="77777777" w:rsidR="00536A36" w:rsidRPr="009F1683" w:rsidRDefault="00FB7035" w:rsidP="00FB7035">
      <w:pPr>
        <w:rPr>
          <w:rFonts w:ascii="Times New Roman" w:hAnsi="Times New Roman" w:cs="Times New Roman"/>
        </w:rPr>
      </w:pPr>
      <w:r w:rsidRPr="009F1683">
        <w:rPr>
          <w:rFonts w:ascii="Times New Roman" w:hAnsi="Times New Roman" w:cs="Times New Roman"/>
        </w:rPr>
        <w:t>985400 Nebraska Medical Center</w:t>
      </w:r>
    </w:p>
    <w:p w14:paraId="6187C200" w14:textId="77777777" w:rsidR="00536A36" w:rsidRPr="00441842" w:rsidRDefault="00FB7035" w:rsidP="00FB7035">
      <w:pPr>
        <w:rPr>
          <w:rFonts w:ascii="Times New Roman" w:hAnsi="Times New Roman" w:cs="Times New Roman"/>
        </w:rPr>
      </w:pPr>
      <w:r w:rsidRPr="00441842">
        <w:rPr>
          <w:rFonts w:ascii="Times New Roman" w:hAnsi="Times New Roman" w:cs="Times New Roman"/>
        </w:rPr>
        <w:t xml:space="preserve">Omaha, NE 68198, USA </w:t>
      </w:r>
    </w:p>
    <w:p w14:paraId="56EF3270" w14:textId="0D12BDDB" w:rsidR="00536A36" w:rsidRPr="00441842" w:rsidRDefault="00C2001D" w:rsidP="00FB7035">
      <w:pPr>
        <w:rPr>
          <w:rFonts w:ascii="Times New Roman" w:hAnsi="Times New Roman" w:cs="Times New Roman"/>
        </w:rPr>
      </w:pPr>
      <w:r w:rsidRPr="00441842">
        <w:rPr>
          <w:rFonts w:ascii="Times New Roman" w:hAnsi="Times New Roman" w:cs="Times New Roman"/>
        </w:rPr>
        <w:t xml:space="preserve">Email: </w:t>
      </w:r>
      <w:hyperlink r:id="rId7" w:history="1">
        <w:r w:rsidR="00283ACB" w:rsidRPr="00441842">
          <w:rPr>
            <w:rStyle w:val="Hyperlink"/>
            <w:rFonts w:ascii="Times New Roman" w:hAnsi="Times New Roman" w:cs="Times New Roman"/>
          </w:rPr>
          <w:t>akalil@unmc.edu</w:t>
        </w:r>
      </w:hyperlink>
    </w:p>
    <w:p w14:paraId="63DB3B7F" w14:textId="77777777" w:rsidR="00C44DB4" w:rsidRPr="00441842" w:rsidRDefault="00C44DB4" w:rsidP="00FB7035">
      <w:pPr>
        <w:rPr>
          <w:rFonts w:ascii="Times New Roman" w:hAnsi="Times New Roman" w:cs="Times New Roman"/>
          <w:b/>
        </w:rPr>
      </w:pPr>
    </w:p>
    <w:p w14:paraId="02C9CB7A" w14:textId="299F6433" w:rsidR="00E4720B" w:rsidRPr="00441842" w:rsidRDefault="00E4720B" w:rsidP="00E4720B">
      <w:pPr>
        <w:rPr>
          <w:rFonts w:ascii="Times New Roman" w:hAnsi="Times New Roman" w:cs="Times New Roman"/>
        </w:rPr>
      </w:pPr>
    </w:p>
    <w:p w14:paraId="28B2B66A" w14:textId="77777777" w:rsidR="006A3A96" w:rsidRPr="00441842" w:rsidRDefault="005B072C">
      <w:pPr>
        <w:rPr>
          <w:rFonts w:ascii="Times New Roman" w:hAnsi="Times New Roman" w:cs="Times New Roman"/>
          <w:b/>
        </w:rPr>
        <w:sectPr w:rsidR="006A3A96" w:rsidRPr="00441842" w:rsidSect="00F50E07">
          <w:footerReference w:type="even" r:id="rId8"/>
          <w:footerReference w:type="default" r:id="rId9"/>
          <w:pgSz w:w="12240" w:h="15840"/>
          <w:pgMar w:top="1440" w:right="1440" w:bottom="1440" w:left="1440" w:header="720" w:footer="720" w:gutter="0"/>
          <w:cols w:space="720"/>
          <w:docGrid w:linePitch="360"/>
        </w:sectPr>
      </w:pPr>
      <w:r w:rsidRPr="00441842">
        <w:rPr>
          <w:rFonts w:ascii="Times New Roman" w:hAnsi="Times New Roman" w:cs="Times New Roman"/>
          <w:b/>
        </w:rPr>
        <w:br w:type="page"/>
      </w:r>
    </w:p>
    <w:p w14:paraId="7CADF07C" w14:textId="0CD8B96A" w:rsidR="005B072C" w:rsidRPr="009F1683" w:rsidRDefault="00197B27" w:rsidP="005B072C">
      <w:pPr>
        <w:rPr>
          <w:rFonts w:ascii="Times New Roman" w:hAnsi="Times New Roman" w:cs="Times New Roman"/>
        </w:rPr>
      </w:pPr>
      <w:r w:rsidRPr="009F1683">
        <w:rPr>
          <w:rFonts w:ascii="Times New Roman" w:hAnsi="Times New Roman" w:cs="Times New Roman"/>
          <w:b/>
          <w:bCs/>
        </w:rPr>
        <w:lastRenderedPageBreak/>
        <w:t>SUPPLEMENTARY TABLES</w:t>
      </w:r>
      <w:r w:rsidR="004131D2" w:rsidRPr="009F1683">
        <w:rPr>
          <w:rFonts w:ascii="Times New Roman" w:hAnsi="Times New Roman" w:cs="Times New Roman"/>
          <w:b/>
          <w:bCs/>
        </w:rPr>
        <w:t xml:space="preserve"> AND FIGURES</w:t>
      </w:r>
    </w:p>
    <w:p w14:paraId="78EB70BF" w14:textId="77777777" w:rsidR="009139EA" w:rsidRPr="009F1683" w:rsidRDefault="009139EA" w:rsidP="005B072C">
      <w:pPr>
        <w:rPr>
          <w:rFonts w:ascii="Times New Roman" w:hAnsi="Times New Roman" w:cs="Times New Roman"/>
        </w:rPr>
      </w:pPr>
    </w:p>
    <w:p w14:paraId="32649AFD" w14:textId="36D14FFC" w:rsidR="005304A1" w:rsidRPr="009F1683" w:rsidRDefault="009139EA" w:rsidP="009F1683">
      <w:pPr>
        <w:pStyle w:val="Heading1"/>
      </w:pPr>
      <w:r w:rsidRPr="009F1683">
        <w:t xml:space="preserve">Supplementary Table 1. </w:t>
      </w:r>
      <w:r w:rsidR="00EA5BFB" w:rsidRPr="009F1683">
        <w:t xml:space="preserve">Definitions of Key </w:t>
      </w:r>
      <w:r w:rsidRPr="009F1683">
        <w:t>Study Variables</w:t>
      </w:r>
    </w:p>
    <w:tbl>
      <w:tblPr>
        <w:tblStyle w:val="PlainTable11"/>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9"/>
        <w:gridCol w:w="3790"/>
        <w:gridCol w:w="7201"/>
      </w:tblGrid>
      <w:tr w:rsidR="00574EC3" w:rsidRPr="009F1683" w14:paraId="1E4A320F" w14:textId="77777777" w:rsidTr="006A3A9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2" w:type="pct"/>
            <w:gridSpan w:val="2"/>
            <w:tcBorders>
              <w:top w:val="single" w:sz="4" w:space="0" w:color="auto"/>
              <w:bottom w:val="single" w:sz="4" w:space="0" w:color="auto"/>
            </w:tcBorders>
            <w:shd w:val="clear" w:color="auto" w:fill="auto"/>
            <w:noWrap/>
            <w:hideMark/>
          </w:tcPr>
          <w:p w14:paraId="2244CC11" w14:textId="13476E06" w:rsidR="00574EC3" w:rsidRPr="009F1683" w:rsidRDefault="00574EC3">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Key </w:t>
            </w:r>
            <w:r w:rsidR="007D4EBF" w:rsidRPr="009F1683">
              <w:rPr>
                <w:rFonts w:ascii="Times New Roman" w:eastAsia="Times New Roman" w:hAnsi="Times New Roman" w:cs="Times New Roman"/>
                <w:color w:val="000000"/>
                <w:lang w:eastAsia="en-US"/>
              </w:rPr>
              <w:t>s</w:t>
            </w:r>
            <w:r w:rsidRPr="009F1683">
              <w:rPr>
                <w:rFonts w:ascii="Times New Roman" w:eastAsia="Times New Roman" w:hAnsi="Times New Roman" w:cs="Times New Roman"/>
                <w:color w:val="000000"/>
                <w:lang w:eastAsia="en-US"/>
              </w:rPr>
              <w:t xml:space="preserve">tudy </w:t>
            </w:r>
            <w:r w:rsidR="007D4EBF" w:rsidRPr="009F1683">
              <w:rPr>
                <w:rFonts w:ascii="Times New Roman" w:eastAsia="Times New Roman" w:hAnsi="Times New Roman" w:cs="Times New Roman"/>
                <w:color w:val="000000"/>
                <w:lang w:eastAsia="en-US"/>
              </w:rPr>
              <w:t>v</w:t>
            </w:r>
            <w:r w:rsidRPr="009F1683">
              <w:rPr>
                <w:rFonts w:ascii="Times New Roman" w:eastAsia="Times New Roman" w:hAnsi="Times New Roman" w:cs="Times New Roman"/>
                <w:color w:val="000000"/>
                <w:lang w:eastAsia="en-US"/>
              </w:rPr>
              <w:t>ariables</w:t>
            </w:r>
          </w:p>
        </w:tc>
        <w:tc>
          <w:tcPr>
            <w:tcW w:w="2778" w:type="pct"/>
            <w:tcBorders>
              <w:top w:val="single" w:sz="4" w:space="0" w:color="auto"/>
              <w:bottom w:val="single" w:sz="4" w:space="0" w:color="auto"/>
            </w:tcBorders>
            <w:shd w:val="clear" w:color="auto" w:fill="auto"/>
            <w:hideMark/>
          </w:tcPr>
          <w:p w14:paraId="44557A86" w14:textId="77777777" w:rsidR="00574EC3" w:rsidRPr="009F1683" w:rsidRDefault="00574EC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Definitions</w:t>
            </w:r>
          </w:p>
        </w:tc>
      </w:tr>
      <w:tr w:rsidR="00071D55" w:rsidRPr="009F1683" w14:paraId="06C62011"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tcBorders>
            <w:shd w:val="clear" w:color="auto" w:fill="D9D9D9" w:themeFill="background1" w:themeFillShade="D9"/>
            <w:noWrap/>
          </w:tcPr>
          <w:p w14:paraId="1F6F38F3" w14:textId="03F54558" w:rsidR="00574EC3" w:rsidRPr="009F1683" w:rsidRDefault="00574EC3">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mmunocompromis</w:t>
            </w:r>
            <w:r w:rsidR="007A1BCF" w:rsidRPr="009F1683">
              <w:rPr>
                <w:rFonts w:ascii="Times New Roman" w:eastAsia="Times New Roman" w:hAnsi="Times New Roman" w:cs="Times New Roman"/>
                <w:color w:val="000000"/>
                <w:lang w:eastAsia="en-US"/>
              </w:rPr>
              <w:t>ing</w:t>
            </w:r>
            <w:r w:rsidRPr="009F1683">
              <w:rPr>
                <w:rFonts w:ascii="Times New Roman" w:eastAsia="Times New Roman" w:hAnsi="Times New Roman" w:cs="Times New Roman"/>
                <w:color w:val="000000"/>
                <w:lang w:eastAsia="en-US"/>
              </w:rPr>
              <w:t xml:space="preserve"> conditions</w:t>
            </w:r>
          </w:p>
        </w:tc>
        <w:tc>
          <w:tcPr>
            <w:tcW w:w="1462" w:type="pct"/>
            <w:tcBorders>
              <w:top w:val="single" w:sz="4" w:space="0" w:color="auto"/>
            </w:tcBorders>
            <w:shd w:val="clear" w:color="auto" w:fill="D9D9D9" w:themeFill="background1" w:themeFillShade="D9"/>
            <w:noWrap/>
            <w:vAlign w:val="center"/>
          </w:tcPr>
          <w:p w14:paraId="08E89168" w14:textId="77777777" w:rsidR="00574EC3" w:rsidRPr="009F1683" w:rsidRDefault="00574E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ancer </w:t>
            </w:r>
          </w:p>
        </w:tc>
        <w:tc>
          <w:tcPr>
            <w:tcW w:w="2778" w:type="pct"/>
            <w:tcBorders>
              <w:top w:val="single" w:sz="4" w:space="0" w:color="auto"/>
            </w:tcBorders>
            <w:shd w:val="clear" w:color="auto" w:fill="D9D9D9" w:themeFill="background1" w:themeFillShade="D9"/>
            <w:vAlign w:val="center"/>
          </w:tcPr>
          <w:p w14:paraId="5D1EEF10" w14:textId="77777777" w:rsidR="00574EC3" w:rsidRPr="009F1683" w:rsidRDefault="00574EC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C00-C96</w:t>
            </w:r>
          </w:p>
        </w:tc>
      </w:tr>
      <w:tr w:rsidR="00071D55" w:rsidRPr="009F1683" w14:paraId="0E5D1544"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4C70A5DD" w14:textId="77777777" w:rsidR="00574EC3" w:rsidRPr="009F1683" w:rsidRDefault="00574EC3">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1897E634" w14:textId="1966D867" w:rsidR="00574EC3" w:rsidRPr="009F1683" w:rsidRDefault="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  </w:t>
            </w:r>
            <w:r w:rsidR="00574EC3" w:rsidRPr="009F1683">
              <w:rPr>
                <w:rFonts w:ascii="Times New Roman" w:eastAsia="Times New Roman" w:hAnsi="Times New Roman" w:cs="Times New Roman"/>
                <w:color w:val="000000"/>
                <w:lang w:eastAsia="en-US"/>
              </w:rPr>
              <w:t>Hematologic malignanc</w:t>
            </w:r>
            <w:r w:rsidR="00E165D9" w:rsidRPr="009F1683">
              <w:rPr>
                <w:rFonts w:ascii="Times New Roman" w:eastAsia="Times New Roman" w:hAnsi="Times New Roman" w:cs="Times New Roman"/>
                <w:color w:val="000000"/>
                <w:lang w:eastAsia="en-US"/>
              </w:rPr>
              <w:t>y</w:t>
            </w:r>
          </w:p>
        </w:tc>
        <w:tc>
          <w:tcPr>
            <w:tcW w:w="2778" w:type="pct"/>
            <w:shd w:val="clear" w:color="auto" w:fill="D9D9D9" w:themeFill="background1" w:themeFillShade="D9"/>
            <w:vAlign w:val="center"/>
          </w:tcPr>
          <w:p w14:paraId="16672758" w14:textId="77777777" w:rsidR="00574EC3" w:rsidRPr="009F1683" w:rsidRDefault="00574E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C81.x, C82.x, C83.x, C84.x, C85.x, C88.x, C90.x, C91.x, C92.x, C93.x, C94.x, C95.x, C96.x</w:t>
            </w:r>
          </w:p>
        </w:tc>
      </w:tr>
      <w:tr w:rsidR="00071D55" w:rsidRPr="00441842" w14:paraId="50C2BEC2"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42395A00" w14:textId="77777777" w:rsidR="00071D55" w:rsidRPr="009F1683" w:rsidRDefault="00071D55">
            <w:pPr>
              <w:rPr>
                <w:rFonts w:ascii="Times New Roman" w:eastAsia="Times New Roman" w:hAnsi="Times New Roman" w:cs="Times New Roman"/>
                <w:color w:val="000000"/>
              </w:rPr>
            </w:pPr>
          </w:p>
        </w:tc>
        <w:tc>
          <w:tcPr>
            <w:tcW w:w="1462" w:type="pct"/>
            <w:shd w:val="clear" w:color="auto" w:fill="D9D9D9" w:themeFill="background1" w:themeFillShade="D9"/>
            <w:noWrap/>
            <w:vAlign w:val="center"/>
          </w:tcPr>
          <w:p w14:paraId="2D3E859F" w14:textId="0FAF1D4F" w:rsidR="00071D55" w:rsidRPr="009F1683" w:rsidRDefault="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F1683">
              <w:rPr>
                <w:rFonts w:ascii="Times New Roman" w:eastAsia="Times New Roman" w:hAnsi="Times New Roman" w:cs="Times New Roman"/>
                <w:color w:val="000000" w:themeColor="text1"/>
              </w:rPr>
              <w:t xml:space="preserve">    Leukemia</w:t>
            </w:r>
          </w:p>
        </w:tc>
        <w:tc>
          <w:tcPr>
            <w:tcW w:w="2778" w:type="pct"/>
            <w:shd w:val="clear" w:color="auto" w:fill="D9D9D9" w:themeFill="background1" w:themeFillShade="D9"/>
            <w:vAlign w:val="center"/>
          </w:tcPr>
          <w:p w14:paraId="5298F383" w14:textId="228553A2" w:rsidR="00071D55" w:rsidRPr="00441842" w:rsidRDefault="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441842">
              <w:rPr>
                <w:rFonts w:ascii="Times New Roman" w:eastAsia="Times New Roman" w:hAnsi="Times New Roman" w:cs="Times New Roman"/>
                <w:color w:val="000000" w:themeColor="text1"/>
              </w:rPr>
              <w:t>C91.x, C92.x, C93.x, C94.x, C95.x</w:t>
            </w:r>
          </w:p>
        </w:tc>
      </w:tr>
      <w:tr w:rsidR="00071D55" w:rsidRPr="00F50E07" w14:paraId="0AECD912"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7B86136B" w14:textId="77777777" w:rsidR="00071D55" w:rsidRPr="00441842" w:rsidRDefault="00071D55">
            <w:pPr>
              <w:rPr>
                <w:rFonts w:ascii="Times New Roman" w:eastAsia="Times New Roman" w:hAnsi="Times New Roman" w:cs="Times New Roman"/>
                <w:color w:val="000000"/>
              </w:rPr>
            </w:pPr>
          </w:p>
        </w:tc>
        <w:tc>
          <w:tcPr>
            <w:tcW w:w="1462" w:type="pct"/>
            <w:shd w:val="clear" w:color="auto" w:fill="D9D9D9" w:themeFill="background1" w:themeFillShade="D9"/>
            <w:noWrap/>
            <w:vAlign w:val="center"/>
          </w:tcPr>
          <w:p w14:paraId="61A3EE6C" w14:textId="4C04235C" w:rsidR="00071D55" w:rsidRPr="009F1683" w:rsidRDefault="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441842">
              <w:rPr>
                <w:rFonts w:ascii="Times New Roman" w:eastAsia="Times New Roman" w:hAnsi="Times New Roman" w:cs="Times New Roman"/>
                <w:color w:val="000000" w:themeColor="text1"/>
              </w:rPr>
              <w:t xml:space="preserve">    </w:t>
            </w:r>
            <w:r w:rsidRPr="009F1683">
              <w:rPr>
                <w:rFonts w:ascii="Times New Roman" w:eastAsia="Times New Roman" w:hAnsi="Times New Roman" w:cs="Times New Roman"/>
                <w:color w:val="000000" w:themeColor="text1"/>
              </w:rPr>
              <w:t>Lymphoma</w:t>
            </w:r>
          </w:p>
        </w:tc>
        <w:tc>
          <w:tcPr>
            <w:tcW w:w="2778" w:type="pct"/>
            <w:shd w:val="clear" w:color="auto" w:fill="D9D9D9" w:themeFill="background1" w:themeFillShade="D9"/>
            <w:vAlign w:val="center"/>
          </w:tcPr>
          <w:p w14:paraId="68FE9D7E" w14:textId="17952E43" w:rsidR="00071D55" w:rsidRPr="00441842" w:rsidRDefault="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441842">
              <w:rPr>
                <w:rFonts w:ascii="Times New Roman" w:eastAsia="Times New Roman" w:hAnsi="Times New Roman" w:cs="Times New Roman"/>
                <w:color w:val="000000" w:themeColor="text1"/>
              </w:rPr>
              <w:t>C81.x C82.x, C83.x, C84.x, C85.x</w:t>
            </w:r>
          </w:p>
        </w:tc>
      </w:tr>
      <w:tr w:rsidR="00071D55" w:rsidRPr="009F1683" w14:paraId="7A61A99B"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3B504967" w14:textId="77777777" w:rsidR="00071D55" w:rsidRPr="00F50E07" w:rsidRDefault="00071D55">
            <w:pPr>
              <w:rPr>
                <w:rFonts w:ascii="Times New Roman" w:eastAsia="Times New Roman" w:hAnsi="Times New Roman" w:cs="Times New Roman"/>
                <w:color w:val="000000"/>
                <w:lang w:val="fr-FR"/>
              </w:rPr>
            </w:pPr>
          </w:p>
        </w:tc>
        <w:tc>
          <w:tcPr>
            <w:tcW w:w="1462" w:type="pct"/>
            <w:shd w:val="clear" w:color="auto" w:fill="D9D9D9" w:themeFill="background1" w:themeFillShade="D9"/>
            <w:noWrap/>
            <w:vAlign w:val="center"/>
          </w:tcPr>
          <w:p w14:paraId="121CC14C" w14:textId="55CD5B16" w:rsidR="00071D55" w:rsidRPr="009F1683" w:rsidRDefault="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F50E07">
              <w:rPr>
                <w:rFonts w:ascii="Times New Roman" w:eastAsia="Times New Roman" w:hAnsi="Times New Roman" w:cs="Times New Roman"/>
                <w:color w:val="000000" w:themeColor="text1"/>
                <w:lang w:val="fr-FR"/>
              </w:rPr>
              <w:t xml:space="preserve">    </w:t>
            </w:r>
            <w:r w:rsidRPr="009F1683">
              <w:rPr>
                <w:rFonts w:ascii="Times New Roman" w:eastAsia="Times New Roman" w:hAnsi="Times New Roman" w:cs="Times New Roman"/>
                <w:color w:val="000000" w:themeColor="text1"/>
              </w:rPr>
              <w:t>Multiple myeloma</w:t>
            </w:r>
          </w:p>
        </w:tc>
        <w:tc>
          <w:tcPr>
            <w:tcW w:w="2778" w:type="pct"/>
            <w:shd w:val="clear" w:color="auto" w:fill="D9D9D9" w:themeFill="background1" w:themeFillShade="D9"/>
            <w:vAlign w:val="center"/>
          </w:tcPr>
          <w:p w14:paraId="74304205" w14:textId="7B59A2A1" w:rsidR="00071D55" w:rsidRPr="009F1683" w:rsidRDefault="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9F1683">
              <w:rPr>
                <w:rFonts w:ascii="Times New Roman" w:eastAsia="Times New Roman" w:hAnsi="Times New Roman" w:cs="Times New Roman"/>
                <w:color w:val="000000" w:themeColor="text1"/>
              </w:rPr>
              <w:t>C90.x</w:t>
            </w:r>
          </w:p>
        </w:tc>
      </w:tr>
      <w:tr w:rsidR="00071D55" w:rsidRPr="009F1683" w14:paraId="59C35BDC"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0FB49FD0" w14:textId="77777777" w:rsidR="00071D55" w:rsidRPr="009F1683" w:rsidRDefault="00071D55" w:rsidP="00071D55">
            <w:pPr>
              <w:rPr>
                <w:rFonts w:ascii="Times New Roman" w:eastAsia="Times New Roman" w:hAnsi="Times New Roman" w:cs="Times New Roman"/>
                <w:color w:val="000000"/>
              </w:rPr>
            </w:pPr>
          </w:p>
        </w:tc>
        <w:tc>
          <w:tcPr>
            <w:tcW w:w="1462" w:type="pct"/>
            <w:shd w:val="clear" w:color="auto" w:fill="D9D9D9" w:themeFill="background1" w:themeFillShade="D9"/>
            <w:noWrap/>
            <w:vAlign w:val="center"/>
          </w:tcPr>
          <w:p w14:paraId="1F63B5D2" w14:textId="62272754"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F1683">
              <w:rPr>
                <w:rFonts w:ascii="Times New Roman" w:eastAsia="Times New Roman" w:hAnsi="Times New Roman" w:cs="Times New Roman"/>
                <w:color w:val="000000"/>
                <w:lang w:eastAsia="en-US"/>
              </w:rPr>
              <w:t>Solid organ</w:t>
            </w:r>
            <w:r w:rsidR="00780DC7" w:rsidRPr="009F1683">
              <w:rPr>
                <w:rFonts w:ascii="Times New Roman" w:eastAsia="Times New Roman" w:hAnsi="Times New Roman" w:cs="Times New Roman"/>
                <w:color w:val="000000"/>
                <w:lang w:eastAsia="en-US"/>
              </w:rPr>
              <w:t>/</w:t>
            </w:r>
            <w:r w:rsidRPr="009F1683">
              <w:rPr>
                <w:rFonts w:ascii="Times New Roman" w:eastAsia="Times New Roman" w:hAnsi="Times New Roman" w:cs="Times New Roman"/>
                <w:color w:val="000000"/>
                <w:lang w:eastAsia="en-US"/>
              </w:rPr>
              <w:t>hematopoietic stem cell transplant</w:t>
            </w:r>
            <w:r w:rsidR="00AE0351" w:rsidRPr="009F1683">
              <w:rPr>
                <w:rFonts w:ascii="Times New Roman" w:eastAsia="Times New Roman" w:hAnsi="Times New Roman" w:cs="Times New Roman"/>
                <w:color w:val="000000"/>
                <w:lang w:eastAsia="en-US"/>
              </w:rPr>
              <w:t xml:space="preserve"> recipients</w:t>
            </w:r>
          </w:p>
        </w:tc>
        <w:tc>
          <w:tcPr>
            <w:tcW w:w="2778" w:type="pct"/>
            <w:shd w:val="clear" w:color="auto" w:fill="D9D9D9" w:themeFill="background1" w:themeFillShade="D9"/>
            <w:vAlign w:val="center"/>
          </w:tcPr>
          <w:p w14:paraId="4F430929" w14:textId="0E5DEC96"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F1683">
              <w:rPr>
                <w:rFonts w:ascii="Times New Roman" w:eastAsia="Times New Roman" w:hAnsi="Times New Roman" w:cs="Times New Roman"/>
                <w:color w:val="000000"/>
                <w:lang w:eastAsia="en-US"/>
              </w:rPr>
              <w:t>ICD-10-CM diagnosis codes: Z94.x</w:t>
            </w:r>
          </w:p>
        </w:tc>
      </w:tr>
      <w:tr w:rsidR="00071D55" w:rsidRPr="009F1683" w14:paraId="5D898658"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24059152"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04A4B270"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Moderate or severe primary immunodeficiencies (example, severe combined immunodeficiencies, Ataxia-telangiectasia, Chediak-Higashi syndrome, Chronic granulomatous disease, Neutropenia) </w:t>
            </w:r>
          </w:p>
        </w:tc>
        <w:tc>
          <w:tcPr>
            <w:tcW w:w="2778" w:type="pct"/>
            <w:shd w:val="clear" w:color="auto" w:fill="D9D9D9" w:themeFill="background1" w:themeFillShade="D9"/>
            <w:vAlign w:val="center"/>
          </w:tcPr>
          <w:p w14:paraId="3D5E1647"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D80.x, D81.x, D82.x, D83.x, D84.x, D86.x, D89.0, D89.1, D89.2, D89.3, D89.4x, D89.81, D89.82, D89.89, D89.9, G11.3, E70.330, D71.x, D70.x</w:t>
            </w:r>
          </w:p>
        </w:tc>
      </w:tr>
      <w:tr w:rsidR="00071D55" w:rsidRPr="00441842" w14:paraId="7768B9B8"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7FF3D507"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48405F6F"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mmunosuppressive medications (example, current use of systemic steroids, immunomodulator, immunosuppressant, chemotherapeutic agent, myelosuppressive agent) </w:t>
            </w:r>
          </w:p>
        </w:tc>
        <w:tc>
          <w:tcPr>
            <w:tcW w:w="2778" w:type="pct"/>
            <w:shd w:val="clear" w:color="auto" w:fill="D9D9D9" w:themeFill="background1" w:themeFillShade="D9"/>
            <w:vAlign w:val="center"/>
          </w:tcPr>
          <w:p w14:paraId="689A02C2" w14:textId="77777777" w:rsidR="00071D55" w:rsidRPr="00441842"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441842">
              <w:rPr>
                <w:rFonts w:ascii="Times New Roman" w:eastAsia="Times New Roman" w:hAnsi="Times New Roman" w:cs="Times New Roman"/>
                <w:color w:val="000000"/>
                <w:lang w:eastAsia="en-US"/>
              </w:rPr>
              <w:t>ICD-10-CM diagnosis codes: Z79.52, Z79.60, Z79.61, Z79.62x, Z79.63x, Z79.64, Z79.69, Z79.81x</w:t>
            </w:r>
          </w:p>
        </w:tc>
      </w:tr>
      <w:tr w:rsidR="00071D55" w:rsidRPr="009F1683" w14:paraId="654EFC49"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07A9C19B" w14:textId="77777777" w:rsidR="00071D55" w:rsidRPr="00441842"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1675113B"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Asplenia </w:t>
            </w:r>
          </w:p>
        </w:tc>
        <w:tc>
          <w:tcPr>
            <w:tcW w:w="2778" w:type="pct"/>
            <w:shd w:val="clear" w:color="auto" w:fill="D9D9D9" w:themeFill="background1" w:themeFillShade="D9"/>
            <w:vAlign w:val="center"/>
          </w:tcPr>
          <w:p w14:paraId="2422C79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Q89.01, Z90.81</w:t>
            </w:r>
          </w:p>
        </w:tc>
      </w:tr>
      <w:tr w:rsidR="00071D55" w:rsidRPr="009F1683" w14:paraId="1569F329"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22316AF7"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5CE15587"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Bone Marrow Failure/Aplastic anemia </w:t>
            </w:r>
          </w:p>
        </w:tc>
        <w:tc>
          <w:tcPr>
            <w:tcW w:w="2778" w:type="pct"/>
            <w:shd w:val="clear" w:color="auto" w:fill="D9D9D9" w:themeFill="background1" w:themeFillShade="D9"/>
            <w:vAlign w:val="center"/>
          </w:tcPr>
          <w:p w14:paraId="4B9B070A"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D61.x</w:t>
            </w:r>
          </w:p>
        </w:tc>
      </w:tr>
      <w:tr w:rsidR="00071D55" w:rsidRPr="009F1683" w14:paraId="6D7968CE"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1CA22E49"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14D65773"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HIV </w:t>
            </w:r>
          </w:p>
        </w:tc>
        <w:tc>
          <w:tcPr>
            <w:tcW w:w="2778" w:type="pct"/>
            <w:shd w:val="clear" w:color="auto" w:fill="D9D9D9" w:themeFill="background1" w:themeFillShade="D9"/>
            <w:vAlign w:val="center"/>
          </w:tcPr>
          <w:p w14:paraId="7DE5A1B4"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B20</w:t>
            </w:r>
          </w:p>
        </w:tc>
      </w:tr>
      <w:tr w:rsidR="00071D55" w:rsidRPr="009F1683" w14:paraId="6C2D36FD"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D9D9D9" w:themeFill="background1" w:themeFillShade="D9"/>
            <w:noWrap/>
          </w:tcPr>
          <w:p w14:paraId="65B68EC2"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vAlign w:val="center"/>
          </w:tcPr>
          <w:p w14:paraId="278FA648"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Toxic effects of antineoplastics </w:t>
            </w:r>
          </w:p>
        </w:tc>
        <w:tc>
          <w:tcPr>
            <w:tcW w:w="2778" w:type="pct"/>
            <w:shd w:val="clear" w:color="auto" w:fill="D9D9D9" w:themeFill="background1" w:themeFillShade="D9"/>
            <w:vAlign w:val="center"/>
          </w:tcPr>
          <w:p w14:paraId="4CEAF105"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T45.1x</w:t>
            </w:r>
          </w:p>
        </w:tc>
      </w:tr>
      <w:tr w:rsidR="00071D55" w:rsidRPr="009F1683" w14:paraId="40D11824"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noWrap/>
            <w:hideMark/>
          </w:tcPr>
          <w:p w14:paraId="1DA37083"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Remdesivir use</w:t>
            </w:r>
          </w:p>
        </w:tc>
        <w:tc>
          <w:tcPr>
            <w:tcW w:w="1462" w:type="pct"/>
            <w:shd w:val="clear" w:color="auto" w:fill="auto"/>
            <w:noWrap/>
          </w:tcPr>
          <w:p w14:paraId="22201AF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c>
          <w:tcPr>
            <w:tcW w:w="2778" w:type="pct"/>
            <w:shd w:val="clear" w:color="auto" w:fill="auto"/>
            <w:hideMark/>
          </w:tcPr>
          <w:p w14:paraId="44B68916"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1683">
              <w:rPr>
                <w:rFonts w:ascii="Times New Roman" w:eastAsia="Times New Roman" w:hAnsi="Times New Roman" w:cs="Times New Roman"/>
                <w:color w:val="000000"/>
                <w:lang w:eastAsia="en-US"/>
              </w:rPr>
              <w:t>Billing for treatment: Remdesivir;</w:t>
            </w:r>
            <w:r w:rsidRPr="009F1683">
              <w:rPr>
                <w:rFonts w:ascii="Times New Roman" w:hAnsi="Times New Roman" w:cs="Times New Roman"/>
              </w:rPr>
              <w:t xml:space="preserve"> </w:t>
            </w:r>
          </w:p>
          <w:p w14:paraId="29B5DC4C" w14:textId="608FC554"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hAnsi="Times New Roman" w:cs="Times New Roman"/>
              </w:rPr>
              <w:t>ICD-10 procedure codes (effective Aug</w:t>
            </w:r>
            <w:r w:rsidR="005D5EDB" w:rsidRPr="009F1683">
              <w:rPr>
                <w:rFonts w:ascii="Times New Roman" w:hAnsi="Times New Roman" w:cs="Times New Roman"/>
              </w:rPr>
              <w:t> </w:t>
            </w:r>
            <w:r w:rsidRPr="009F1683">
              <w:rPr>
                <w:rFonts w:ascii="Times New Roman" w:hAnsi="Times New Roman" w:cs="Times New Roman"/>
              </w:rPr>
              <w:t>1</w:t>
            </w:r>
            <w:r w:rsidR="005D5EDB" w:rsidRPr="009F1683">
              <w:rPr>
                <w:rFonts w:ascii="Times New Roman" w:hAnsi="Times New Roman" w:cs="Times New Roman"/>
              </w:rPr>
              <w:t>,</w:t>
            </w:r>
            <w:r w:rsidRPr="009F1683">
              <w:rPr>
                <w:rFonts w:ascii="Times New Roman" w:hAnsi="Times New Roman" w:cs="Times New Roman"/>
              </w:rPr>
              <w:t xml:space="preserve"> 2020): XW033E5, XW043E5</w:t>
            </w:r>
            <w:r w:rsidRPr="009F1683">
              <w:rPr>
                <w:rFonts w:ascii="Times New Roman" w:eastAsia="Times New Roman" w:hAnsi="Times New Roman" w:cs="Times New Roman"/>
                <w:color w:val="000000"/>
                <w:lang w:eastAsia="en-US"/>
              </w:rPr>
              <w:t xml:space="preserve"> </w:t>
            </w:r>
          </w:p>
        </w:tc>
      </w:tr>
      <w:tr w:rsidR="00071D55" w:rsidRPr="00441842" w14:paraId="6EB82395"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val="restart"/>
            <w:shd w:val="clear" w:color="auto" w:fill="D9D9D9" w:themeFill="background1" w:themeFillShade="D9"/>
            <w:noWrap/>
            <w:hideMark/>
          </w:tcPr>
          <w:p w14:paraId="3097F053"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omorbidities</w:t>
            </w:r>
          </w:p>
          <w:p w14:paraId="4FEB726C"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16918403"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67821458"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04536916"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lastRenderedPageBreak/>
              <w:t> </w:t>
            </w:r>
          </w:p>
          <w:p w14:paraId="0EF320CD"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203E079B"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tc>
        <w:tc>
          <w:tcPr>
            <w:tcW w:w="1462" w:type="pct"/>
            <w:shd w:val="clear" w:color="auto" w:fill="D9D9D9" w:themeFill="background1" w:themeFillShade="D9"/>
            <w:noWrap/>
            <w:hideMark/>
          </w:tcPr>
          <w:p w14:paraId="06B68274"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lastRenderedPageBreak/>
              <w:t>Obesity</w:t>
            </w:r>
          </w:p>
        </w:tc>
        <w:tc>
          <w:tcPr>
            <w:tcW w:w="2778" w:type="pct"/>
            <w:shd w:val="clear" w:color="auto" w:fill="D9D9D9" w:themeFill="background1" w:themeFillShade="D9"/>
            <w:hideMark/>
          </w:tcPr>
          <w:p w14:paraId="22B75803" w14:textId="77777777" w:rsidR="00071D55" w:rsidRPr="00441842"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441842">
              <w:rPr>
                <w:rFonts w:ascii="Times New Roman" w:eastAsia="Times New Roman" w:hAnsi="Times New Roman" w:cs="Times New Roman"/>
                <w:color w:val="000000"/>
                <w:lang w:eastAsia="en-US"/>
              </w:rPr>
              <w:t>ICD-10-CM diagnosis codes: E66, Z68.25, Z68.26, Z68.27, Z68.28, Z68.29, Z68.3x, Z68.4x4x</w:t>
            </w:r>
          </w:p>
        </w:tc>
      </w:tr>
      <w:tr w:rsidR="00071D55" w:rsidRPr="009F1683" w14:paraId="75F061B0"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D9D9D9" w:themeFill="background1" w:themeFillShade="D9"/>
            <w:vAlign w:val="center"/>
            <w:hideMark/>
          </w:tcPr>
          <w:p w14:paraId="293A09AF" w14:textId="77777777" w:rsidR="00071D55" w:rsidRPr="00441842"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hideMark/>
          </w:tcPr>
          <w:p w14:paraId="32925079"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OPD</w:t>
            </w:r>
          </w:p>
        </w:tc>
        <w:tc>
          <w:tcPr>
            <w:tcW w:w="2778" w:type="pct"/>
            <w:shd w:val="clear" w:color="auto" w:fill="D9D9D9" w:themeFill="background1" w:themeFillShade="D9"/>
            <w:hideMark/>
          </w:tcPr>
          <w:p w14:paraId="3225F9E4"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CD-10-CM diagnosis codes: I27.8, I27.9, J40, J41.x, J42, J43.x, J44.x, J45.x, J47.x, J60, J61, J62.x, J63.x, J64, J65, J66.x, J67.x, J68.4, J70.1, J70.3</w:t>
            </w:r>
          </w:p>
        </w:tc>
      </w:tr>
      <w:tr w:rsidR="00071D55" w:rsidRPr="00441842" w14:paraId="50FB0E01"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D9D9D9" w:themeFill="background1" w:themeFillShade="D9"/>
            <w:vAlign w:val="center"/>
            <w:hideMark/>
          </w:tcPr>
          <w:p w14:paraId="21E0902E"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hideMark/>
          </w:tcPr>
          <w:p w14:paraId="3F07F646"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ardiovascular disease (including hypertension)</w:t>
            </w:r>
          </w:p>
        </w:tc>
        <w:tc>
          <w:tcPr>
            <w:tcW w:w="2778" w:type="pct"/>
            <w:shd w:val="clear" w:color="auto" w:fill="D9D9D9" w:themeFill="background1" w:themeFillShade="D9"/>
            <w:hideMark/>
          </w:tcPr>
          <w:p w14:paraId="2F7FB2CC" w14:textId="77777777" w:rsidR="00071D55" w:rsidRPr="00441842"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441842">
              <w:rPr>
                <w:rFonts w:ascii="Times New Roman" w:eastAsia="Times New Roman" w:hAnsi="Times New Roman" w:cs="Times New Roman"/>
                <w:color w:val="000000"/>
                <w:lang w:eastAsia="en-US"/>
              </w:rPr>
              <w:t>ICD-10-CM diagnosis codes: I00.x-I99.x</w:t>
            </w:r>
            <w:r w:rsidRPr="00441842">
              <w:rPr>
                <w:rFonts w:ascii="Times New Roman" w:eastAsia="Times New Roman" w:hAnsi="Times New Roman" w:cs="Times New Roman"/>
                <w:color w:val="000000"/>
                <w:lang w:eastAsia="en-US"/>
              </w:rPr>
              <w:tab/>
            </w:r>
          </w:p>
        </w:tc>
      </w:tr>
      <w:tr w:rsidR="00071D55" w:rsidRPr="009F1683" w14:paraId="046CD1FA"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D9D9D9" w:themeFill="background1" w:themeFillShade="D9"/>
            <w:vAlign w:val="center"/>
            <w:hideMark/>
          </w:tcPr>
          <w:p w14:paraId="4A552AA8" w14:textId="77777777" w:rsidR="00071D55" w:rsidRPr="00441842" w:rsidRDefault="00071D55" w:rsidP="00071D55">
            <w:pPr>
              <w:rPr>
                <w:rFonts w:ascii="Times New Roman" w:eastAsia="Times New Roman" w:hAnsi="Times New Roman" w:cs="Times New Roman"/>
                <w:color w:val="000000"/>
                <w:lang w:eastAsia="en-US"/>
              </w:rPr>
            </w:pPr>
          </w:p>
        </w:tc>
        <w:tc>
          <w:tcPr>
            <w:tcW w:w="1462" w:type="pct"/>
            <w:shd w:val="clear" w:color="auto" w:fill="D9D9D9" w:themeFill="background1" w:themeFillShade="D9"/>
            <w:noWrap/>
            <w:hideMark/>
          </w:tcPr>
          <w:p w14:paraId="4052574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Diabetes mellitus</w:t>
            </w:r>
          </w:p>
        </w:tc>
        <w:tc>
          <w:tcPr>
            <w:tcW w:w="2778" w:type="pct"/>
            <w:shd w:val="clear" w:color="auto" w:fill="D9D9D9" w:themeFill="background1" w:themeFillShade="D9"/>
            <w:hideMark/>
          </w:tcPr>
          <w:p w14:paraId="31EA4BDB"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F1683">
              <w:rPr>
                <w:rFonts w:ascii="Times New Roman" w:hAnsi="Times New Roman" w:cs="Times New Roman"/>
                <w:color w:val="000000"/>
              </w:rPr>
              <w:t>ICD-10-CM diagnosis codes: E10.x-E14.x</w:t>
            </w:r>
          </w:p>
        </w:tc>
      </w:tr>
      <w:tr w:rsidR="00071D55" w:rsidRPr="00441842" w14:paraId="2E7C73AE"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5DC006E3" w14:textId="77777777" w:rsidR="00071D55" w:rsidRPr="009F1683" w:rsidRDefault="00071D55" w:rsidP="00071D55">
            <w:pPr>
              <w:rPr>
                <w:rFonts w:ascii="Times New Roman" w:hAnsi="Times New Roman" w:cs="Times New Roman"/>
                <w:color w:val="000000"/>
              </w:rPr>
            </w:pPr>
          </w:p>
        </w:tc>
        <w:tc>
          <w:tcPr>
            <w:tcW w:w="1462" w:type="pct"/>
            <w:shd w:val="clear" w:color="auto" w:fill="D9D9D9" w:themeFill="background1" w:themeFillShade="D9"/>
            <w:noWrap/>
            <w:hideMark/>
          </w:tcPr>
          <w:p w14:paraId="2AD50C9B"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Renal disease</w:t>
            </w:r>
          </w:p>
        </w:tc>
        <w:tc>
          <w:tcPr>
            <w:tcW w:w="2778" w:type="pct"/>
            <w:shd w:val="clear" w:color="auto" w:fill="D9D9D9" w:themeFill="background1" w:themeFillShade="D9"/>
            <w:hideMark/>
          </w:tcPr>
          <w:p w14:paraId="4A515D7D" w14:textId="77777777" w:rsidR="00071D55" w:rsidRPr="00441842"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441842">
              <w:rPr>
                <w:rFonts w:ascii="Times New Roman" w:hAnsi="Times New Roman" w:cs="Times New Roman"/>
                <w:color w:val="000000"/>
              </w:rPr>
              <w:t>ICD-10-CM diagnosis codes: I12.0, I13.1, N03.2, N03.3, N03.4, N03.5, N03.6, N03.7, N05.2, N05.3, N05.4, N05.5, N05.6, N05.7, N18.x, N19, N25.0, Z49.0, Z49.1, Z49.2, Z94.0, Z99.2</w:t>
            </w:r>
          </w:p>
        </w:tc>
      </w:tr>
      <w:tr w:rsidR="00071D55" w:rsidRPr="009F1683" w14:paraId="50AFBFFA"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val="restart"/>
            <w:shd w:val="clear" w:color="auto" w:fill="auto"/>
            <w:noWrap/>
            <w:hideMark/>
          </w:tcPr>
          <w:p w14:paraId="776EA9EE" w14:textId="11F0EEF9" w:rsidR="00071D55" w:rsidRPr="009F1683" w:rsidRDefault="00071D55" w:rsidP="00071D55">
            <w:pPr>
              <w:rPr>
                <w:rFonts w:ascii="Times New Roman" w:eastAsia="Times New Roman" w:hAnsi="Times New Roman" w:cs="Times New Roman"/>
                <w:b w:val="0"/>
                <w:color w:val="000000"/>
                <w:lang w:eastAsia="en-US"/>
              </w:rPr>
            </w:pPr>
            <w:r w:rsidRPr="009F1683">
              <w:rPr>
                <w:rFonts w:ascii="Times New Roman" w:eastAsia="Times New Roman" w:hAnsi="Times New Roman" w:cs="Times New Roman"/>
                <w:color w:val="000000"/>
                <w:lang w:eastAsia="en-US"/>
              </w:rPr>
              <w:t xml:space="preserve">Supplemental </w:t>
            </w:r>
            <w:r w:rsidR="005D5EDB" w:rsidRPr="009F1683">
              <w:rPr>
                <w:rFonts w:ascii="Times New Roman" w:eastAsia="Times New Roman" w:hAnsi="Times New Roman" w:cs="Times New Roman"/>
                <w:color w:val="000000"/>
                <w:lang w:eastAsia="en-US"/>
              </w:rPr>
              <w:t>o</w:t>
            </w:r>
            <w:r w:rsidRPr="009F1683">
              <w:rPr>
                <w:rFonts w:ascii="Times New Roman" w:eastAsia="Times New Roman" w:hAnsi="Times New Roman" w:cs="Times New Roman"/>
                <w:color w:val="000000"/>
                <w:lang w:eastAsia="en-US"/>
              </w:rPr>
              <w:t xml:space="preserve">xygen </w:t>
            </w:r>
          </w:p>
          <w:p w14:paraId="6B7A19DA" w14:textId="5568A287" w:rsidR="00071D55" w:rsidRPr="009F1683" w:rsidRDefault="005D5EDB"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r</w:t>
            </w:r>
            <w:r w:rsidR="00071D55" w:rsidRPr="009F1683">
              <w:rPr>
                <w:rFonts w:ascii="Times New Roman" w:eastAsia="Times New Roman" w:hAnsi="Times New Roman" w:cs="Times New Roman"/>
                <w:color w:val="000000"/>
                <w:lang w:eastAsia="en-US"/>
              </w:rPr>
              <w:t>equirements</w:t>
            </w:r>
          </w:p>
          <w:p w14:paraId="463EACEB"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6D7C7C6C"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tc>
        <w:tc>
          <w:tcPr>
            <w:tcW w:w="1462" w:type="pct"/>
            <w:shd w:val="clear" w:color="auto" w:fill="auto"/>
            <w:noWrap/>
            <w:hideMark/>
          </w:tcPr>
          <w:p w14:paraId="5BBE3F4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IMV/ECMO</w:t>
            </w:r>
          </w:p>
        </w:tc>
        <w:tc>
          <w:tcPr>
            <w:tcW w:w="2778" w:type="pct"/>
            <w:shd w:val="clear" w:color="auto" w:fill="auto"/>
            <w:hideMark/>
          </w:tcPr>
          <w:p w14:paraId="2C8DA2EA"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Billing charges: invasive mechanical ventilation, tracheostomy, endotracheal tube, intubation, extracorporeal membrane oxygenation</w:t>
            </w:r>
          </w:p>
        </w:tc>
      </w:tr>
      <w:tr w:rsidR="00071D55" w:rsidRPr="009F1683" w14:paraId="68D0AF5F"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0164B2EA"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auto"/>
            <w:noWrap/>
            <w:hideMark/>
          </w:tcPr>
          <w:p w14:paraId="0F306D5D"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HFO/NIV</w:t>
            </w:r>
          </w:p>
        </w:tc>
        <w:tc>
          <w:tcPr>
            <w:tcW w:w="2778" w:type="pct"/>
            <w:shd w:val="clear" w:color="auto" w:fill="auto"/>
            <w:hideMark/>
          </w:tcPr>
          <w:p w14:paraId="4FE03EA9"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Billing charges:</w:t>
            </w:r>
            <w:r w:rsidRPr="009F1683">
              <w:rPr>
                <w:rFonts w:ascii="Times New Roman" w:hAnsi="Times New Roman" w:cs="Times New Roman"/>
              </w:rPr>
              <w:t xml:space="preserve"> </w:t>
            </w:r>
            <w:r w:rsidRPr="009F1683">
              <w:rPr>
                <w:rFonts w:ascii="Times New Roman" w:eastAsia="Times New Roman" w:hAnsi="Times New Roman" w:cs="Times New Roman"/>
                <w:color w:val="000000"/>
                <w:lang w:eastAsia="en-US"/>
              </w:rPr>
              <w:t>negative-pressure ventilation, positive-pressure ventilation, CPAP, BiPAP, high flow system via nasal cannula, venturi face mask, rebreather, non-rebreather mask, positive expiratory pressure</w:t>
            </w:r>
          </w:p>
        </w:tc>
      </w:tr>
      <w:tr w:rsidR="00071D55" w:rsidRPr="009F1683" w14:paraId="39524B3A"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28E4CD18"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auto"/>
            <w:noWrap/>
            <w:hideMark/>
          </w:tcPr>
          <w:p w14:paraId="6C9CD5AD"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LFO</w:t>
            </w:r>
          </w:p>
        </w:tc>
        <w:tc>
          <w:tcPr>
            <w:tcW w:w="2778" w:type="pct"/>
            <w:shd w:val="clear" w:color="auto" w:fill="auto"/>
            <w:hideMark/>
          </w:tcPr>
          <w:p w14:paraId="57BE446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Billing charges:</w:t>
            </w:r>
            <w:r w:rsidRPr="009F1683">
              <w:rPr>
                <w:rFonts w:ascii="Times New Roman" w:hAnsi="Times New Roman" w:cs="Times New Roman"/>
              </w:rPr>
              <w:t xml:space="preserve"> </w:t>
            </w:r>
            <w:r w:rsidRPr="009F1683">
              <w:rPr>
                <w:rFonts w:ascii="Times New Roman" w:eastAsia="Times New Roman" w:hAnsi="Times New Roman" w:cs="Times New Roman"/>
                <w:color w:val="000000"/>
                <w:lang w:eastAsia="en-US"/>
              </w:rPr>
              <w:t>Simple face mask, oxygen pendant, low flow system via nasal cannula, oxygen supply</w:t>
            </w:r>
          </w:p>
        </w:tc>
      </w:tr>
      <w:tr w:rsidR="00071D55" w:rsidRPr="009F1683" w14:paraId="456BBAD9"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251CD1EE"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auto"/>
            <w:noWrap/>
            <w:hideMark/>
          </w:tcPr>
          <w:p w14:paraId="5DAE537A"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NSOc</w:t>
            </w:r>
          </w:p>
        </w:tc>
        <w:tc>
          <w:tcPr>
            <w:tcW w:w="2778" w:type="pct"/>
            <w:shd w:val="clear" w:color="auto" w:fill="auto"/>
            <w:hideMark/>
          </w:tcPr>
          <w:p w14:paraId="03C55C1F"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No billing charges for IMV/ECMO, HFO/NIV, or LFO at baseline (defined above)</w:t>
            </w:r>
          </w:p>
        </w:tc>
      </w:tr>
      <w:tr w:rsidR="00071D55" w:rsidRPr="009F1683" w14:paraId="3CEE39CD"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val="restart"/>
            <w:shd w:val="clear" w:color="auto" w:fill="D9D9D9" w:themeFill="background1" w:themeFillShade="D9"/>
            <w:noWrap/>
            <w:hideMark/>
          </w:tcPr>
          <w:p w14:paraId="50EBE967" w14:textId="3EA1125B"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Admitting </w:t>
            </w:r>
            <w:r w:rsidR="005D5EDB" w:rsidRPr="009F1683">
              <w:rPr>
                <w:rFonts w:ascii="Times New Roman" w:eastAsia="Times New Roman" w:hAnsi="Times New Roman" w:cs="Times New Roman"/>
                <w:color w:val="000000"/>
                <w:lang w:eastAsia="en-US"/>
              </w:rPr>
              <w:t>d</w:t>
            </w:r>
            <w:r w:rsidRPr="009F1683">
              <w:rPr>
                <w:rFonts w:ascii="Times New Roman" w:eastAsia="Times New Roman" w:hAnsi="Times New Roman" w:cs="Times New Roman"/>
                <w:color w:val="000000"/>
                <w:lang w:eastAsia="en-US"/>
              </w:rPr>
              <w:t>iagnosis</w:t>
            </w:r>
          </w:p>
          <w:p w14:paraId="0565F4B4"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33696087"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6CA8EB4A"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tc>
        <w:tc>
          <w:tcPr>
            <w:tcW w:w="1462" w:type="pct"/>
            <w:shd w:val="clear" w:color="auto" w:fill="D9D9D9" w:themeFill="background1" w:themeFillShade="D9"/>
            <w:noWrap/>
            <w:hideMark/>
          </w:tcPr>
          <w:p w14:paraId="27576454"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Sepsis</w:t>
            </w:r>
          </w:p>
        </w:tc>
        <w:tc>
          <w:tcPr>
            <w:tcW w:w="2778" w:type="pct"/>
            <w:shd w:val="clear" w:color="auto" w:fill="D9D9D9" w:themeFill="background1" w:themeFillShade="D9"/>
            <w:hideMark/>
          </w:tcPr>
          <w:p w14:paraId="5EB0BA76"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F1683">
              <w:rPr>
                <w:rFonts w:ascii="Times New Roman" w:eastAsia="Times New Roman" w:hAnsi="Times New Roman" w:cs="Times New Roman"/>
                <w:color w:val="000000"/>
                <w:lang w:eastAsia="en-US"/>
              </w:rPr>
              <w:t xml:space="preserve">Admission diagnosis record with </w:t>
            </w:r>
            <w:r w:rsidRPr="009F1683">
              <w:rPr>
                <w:rFonts w:ascii="Times New Roman" w:hAnsi="Times New Roman" w:cs="Times New Roman"/>
              </w:rPr>
              <w:t xml:space="preserve">ICD-10-CM diagnosis codes: A02.1, A32.7, A40, A41, A42.7, A54.86, B37.7, R65.20, R65.21, T81.44X </w:t>
            </w:r>
          </w:p>
        </w:tc>
      </w:tr>
      <w:tr w:rsidR="00071D55" w:rsidRPr="009F1683" w14:paraId="1354119B"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D9D9D9" w:themeFill="background1" w:themeFillShade="D9"/>
            <w:vAlign w:val="center"/>
            <w:hideMark/>
          </w:tcPr>
          <w:p w14:paraId="1A2C4DC2" w14:textId="77777777" w:rsidR="00071D55" w:rsidRPr="009F1683" w:rsidRDefault="00071D55" w:rsidP="00071D55">
            <w:pPr>
              <w:rPr>
                <w:rFonts w:ascii="Times New Roman" w:hAnsi="Times New Roman" w:cs="Times New Roman"/>
                <w:color w:val="000000"/>
              </w:rPr>
            </w:pPr>
          </w:p>
        </w:tc>
        <w:tc>
          <w:tcPr>
            <w:tcW w:w="1462" w:type="pct"/>
            <w:shd w:val="clear" w:color="auto" w:fill="D9D9D9" w:themeFill="background1" w:themeFillShade="D9"/>
            <w:noWrap/>
            <w:hideMark/>
          </w:tcPr>
          <w:p w14:paraId="30AFCE9D"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Respiratory failure/Hypoxemia or Pneumonia</w:t>
            </w:r>
          </w:p>
        </w:tc>
        <w:tc>
          <w:tcPr>
            <w:tcW w:w="2778" w:type="pct"/>
            <w:shd w:val="clear" w:color="auto" w:fill="D9D9D9" w:themeFill="background1" w:themeFillShade="D9"/>
            <w:vAlign w:val="center"/>
            <w:hideMark/>
          </w:tcPr>
          <w:p w14:paraId="63962D48"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Admission diagnosis record with ICD-10-CM codes: pneumonia (J13, J14, J12.0, J12.1, J12.2, J12.3, J12.9, J15.1, J15.4, J15.6, J15.7, J15.8, J15.9, J16.8, J18.0, J18.1, J18.2, J18.8, J18.9, J11.0, J12.81, J12.82, J12.89, J15.211, J15.29) or acute respiratory distress with hypoxia (J80.X, J96.00, J96.01, J96.90, J96.91, J96.20, J96.21) or hypoxemia (R09.02)</w:t>
            </w:r>
          </w:p>
        </w:tc>
      </w:tr>
      <w:tr w:rsidR="00071D55" w:rsidRPr="009F1683" w14:paraId="285B57A0"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val="restart"/>
            <w:shd w:val="clear" w:color="auto" w:fill="auto"/>
            <w:noWrap/>
            <w:hideMark/>
          </w:tcPr>
          <w:p w14:paraId="1B3410BF"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Medications </w:t>
            </w:r>
          </w:p>
          <w:p w14:paraId="37733406"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p w14:paraId="599F8C57" w14:textId="77777777" w:rsidR="00071D55" w:rsidRPr="009F1683" w:rsidRDefault="00071D55" w:rsidP="00071D55">
            <w:pPr>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w:t>
            </w:r>
          </w:p>
        </w:tc>
        <w:tc>
          <w:tcPr>
            <w:tcW w:w="1462" w:type="pct"/>
            <w:shd w:val="clear" w:color="auto" w:fill="auto"/>
            <w:noWrap/>
            <w:hideMark/>
          </w:tcPr>
          <w:p w14:paraId="58D7CE5B"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Anticoagulants</w:t>
            </w:r>
          </w:p>
        </w:tc>
        <w:tc>
          <w:tcPr>
            <w:tcW w:w="2778" w:type="pct"/>
            <w:shd w:val="clear" w:color="auto" w:fill="auto"/>
            <w:hideMark/>
          </w:tcPr>
          <w:p w14:paraId="6A145059"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Billing for treatment: </w:t>
            </w:r>
            <w:r w:rsidRPr="009F1683">
              <w:rPr>
                <w:rFonts w:ascii="Times New Roman" w:hAnsi="Times New Roman" w:cs="Times New Roman"/>
              </w:rPr>
              <w:t>apixaban, argatroban, desirudin, lepirudin, dabigatran, danaparoid, edoxaban, tinzaparin, heparin (excluding use of heparin flush), ardeparin, bivalirudin</w:t>
            </w:r>
          </w:p>
        </w:tc>
      </w:tr>
      <w:tr w:rsidR="00071D55" w:rsidRPr="009F1683" w14:paraId="0BE95B54"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tcPr>
          <w:p w14:paraId="533D612D" w14:textId="77777777" w:rsidR="00071D55" w:rsidRPr="009F1683" w:rsidRDefault="00071D55" w:rsidP="00071D55">
            <w:pPr>
              <w:rPr>
                <w:rFonts w:ascii="Times New Roman" w:hAnsi="Times New Roman" w:cs="Times New Roman"/>
                <w:b w:val="0"/>
                <w:color w:val="000000"/>
              </w:rPr>
            </w:pPr>
          </w:p>
        </w:tc>
        <w:tc>
          <w:tcPr>
            <w:tcW w:w="1462" w:type="pct"/>
            <w:shd w:val="clear" w:color="auto" w:fill="auto"/>
            <w:noWrap/>
          </w:tcPr>
          <w:p w14:paraId="74C5E332"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Baricitinib </w:t>
            </w:r>
          </w:p>
        </w:tc>
        <w:tc>
          <w:tcPr>
            <w:tcW w:w="2778" w:type="pct"/>
            <w:shd w:val="clear" w:color="auto" w:fill="auto"/>
          </w:tcPr>
          <w:p w14:paraId="66A9EBEC"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F1683">
              <w:rPr>
                <w:rFonts w:ascii="Times New Roman" w:eastAsia="Times New Roman" w:hAnsi="Times New Roman" w:cs="Times New Roman"/>
                <w:color w:val="000000"/>
                <w:lang w:eastAsia="en-US"/>
              </w:rPr>
              <w:t xml:space="preserve">Billing for treatment: </w:t>
            </w:r>
            <w:r w:rsidRPr="009F1683">
              <w:rPr>
                <w:rFonts w:ascii="Times New Roman" w:hAnsi="Times New Roman" w:cs="Times New Roman"/>
                <w:color w:val="000000"/>
                <w:lang w:eastAsia="en-US"/>
              </w:rPr>
              <w:t>Baricitinib</w:t>
            </w:r>
            <w:r w:rsidRPr="009F1683">
              <w:rPr>
                <w:rFonts w:ascii="Times New Roman" w:hAnsi="Times New Roman" w:cs="Times New Roman"/>
                <w:color w:val="000000"/>
              </w:rPr>
              <w:t xml:space="preserve">; </w:t>
            </w:r>
          </w:p>
          <w:p w14:paraId="1FCCB931" w14:textId="33AC67BB"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hAnsi="Times New Roman" w:cs="Times New Roman"/>
                <w:color w:val="000000"/>
              </w:rPr>
              <w:t>ICD-10-PCS codes (effective Jan 1</w:t>
            </w:r>
            <w:r w:rsidR="0002069B" w:rsidRPr="009F1683">
              <w:rPr>
                <w:rFonts w:ascii="Times New Roman" w:hAnsi="Times New Roman" w:cs="Times New Roman"/>
                <w:color w:val="000000"/>
              </w:rPr>
              <w:t>,</w:t>
            </w:r>
            <w:r w:rsidRPr="009F1683">
              <w:rPr>
                <w:rFonts w:ascii="Times New Roman" w:hAnsi="Times New Roman" w:cs="Times New Roman"/>
                <w:color w:val="000000"/>
              </w:rPr>
              <w:t xml:space="preserve"> 2021): XW0DXM6, XW0H7M6, XW0G7M6</w:t>
            </w:r>
          </w:p>
        </w:tc>
      </w:tr>
      <w:tr w:rsidR="00071D55" w:rsidRPr="009F1683" w14:paraId="5FCE0DDE"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126166C8"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auto"/>
            <w:noWrap/>
            <w:hideMark/>
          </w:tcPr>
          <w:p w14:paraId="3DB0C226"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orticosteroids</w:t>
            </w:r>
          </w:p>
        </w:tc>
        <w:tc>
          <w:tcPr>
            <w:tcW w:w="2778" w:type="pct"/>
            <w:shd w:val="clear" w:color="auto" w:fill="auto"/>
            <w:hideMark/>
          </w:tcPr>
          <w:p w14:paraId="41150E30"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Billing for treatment: </w:t>
            </w:r>
            <w:r w:rsidRPr="009F1683">
              <w:rPr>
                <w:rFonts w:ascii="Times New Roman" w:hAnsi="Times New Roman" w:cs="Times New Roman"/>
              </w:rPr>
              <w:t xml:space="preserve">prednisone, prednisolone, methylprednisolone, hydrocortisone, dexamethasone, </w:t>
            </w:r>
          </w:p>
        </w:tc>
      </w:tr>
      <w:tr w:rsidR="00071D55" w:rsidRPr="00441842" w14:paraId="31FA0AC0" w14:textId="77777777" w:rsidTr="006A3A96">
        <w:trPr>
          <w:trHeight w:val="20"/>
        </w:trPr>
        <w:tc>
          <w:tcPr>
            <w:cnfStyle w:val="001000000000" w:firstRow="0" w:lastRow="0" w:firstColumn="1" w:lastColumn="0" w:oddVBand="0" w:evenVBand="0" w:oddHBand="0" w:evenHBand="0" w:firstRowFirstColumn="0" w:firstRowLastColumn="0" w:lastRowFirstColumn="0" w:lastRowLastColumn="0"/>
            <w:tcW w:w="760" w:type="pct"/>
            <w:vMerge/>
            <w:shd w:val="clear" w:color="auto" w:fill="auto"/>
            <w:vAlign w:val="center"/>
            <w:hideMark/>
          </w:tcPr>
          <w:p w14:paraId="7EF6F3F5" w14:textId="77777777" w:rsidR="00071D55" w:rsidRPr="009F1683" w:rsidRDefault="00071D55" w:rsidP="00071D55">
            <w:pPr>
              <w:rPr>
                <w:rFonts w:ascii="Times New Roman" w:eastAsia="Times New Roman" w:hAnsi="Times New Roman" w:cs="Times New Roman"/>
                <w:color w:val="000000"/>
                <w:lang w:eastAsia="en-US"/>
              </w:rPr>
            </w:pPr>
          </w:p>
        </w:tc>
        <w:tc>
          <w:tcPr>
            <w:tcW w:w="1462" w:type="pct"/>
            <w:shd w:val="clear" w:color="auto" w:fill="auto"/>
            <w:noWrap/>
            <w:hideMark/>
          </w:tcPr>
          <w:p w14:paraId="62F9F6F0" w14:textId="77777777" w:rsidR="00071D55" w:rsidRPr="009F1683" w:rsidRDefault="00071D55" w:rsidP="00071D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Convalescent plasma</w:t>
            </w:r>
          </w:p>
        </w:tc>
        <w:tc>
          <w:tcPr>
            <w:tcW w:w="2778" w:type="pct"/>
            <w:shd w:val="clear" w:color="auto" w:fill="auto"/>
            <w:hideMark/>
          </w:tcPr>
          <w:p w14:paraId="2A83359F" w14:textId="77777777" w:rsidR="00071D55" w:rsidRPr="009F1683" w:rsidRDefault="00071D55" w:rsidP="00071D55">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 xml:space="preserve">Billing for treatment: convalescent plasma; </w:t>
            </w:r>
          </w:p>
          <w:p w14:paraId="06ACE5D7" w14:textId="528C73A5" w:rsidR="00071D55" w:rsidRPr="00441842" w:rsidRDefault="00071D55" w:rsidP="00071D55">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1842">
              <w:rPr>
                <w:rFonts w:ascii="Times New Roman" w:hAnsi="Times New Roman" w:cs="Times New Roman"/>
              </w:rPr>
              <w:t>ICD-10-PCS codes (effective Aug 1</w:t>
            </w:r>
            <w:r w:rsidR="0002069B" w:rsidRPr="00441842">
              <w:rPr>
                <w:rFonts w:ascii="Times New Roman" w:hAnsi="Times New Roman" w:cs="Times New Roman"/>
              </w:rPr>
              <w:t>,</w:t>
            </w:r>
            <w:r w:rsidRPr="00441842">
              <w:rPr>
                <w:rFonts w:ascii="Times New Roman" w:hAnsi="Times New Roman" w:cs="Times New Roman"/>
              </w:rPr>
              <w:t xml:space="preserve"> 2020): XW13325, XW14325</w:t>
            </w:r>
          </w:p>
        </w:tc>
      </w:tr>
      <w:tr w:rsidR="00071D55" w:rsidRPr="009F1683" w14:paraId="421F62F4" w14:textId="77777777" w:rsidTr="006A3A9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vMerge/>
            <w:tcBorders>
              <w:bottom w:val="single" w:sz="4" w:space="0" w:color="auto"/>
            </w:tcBorders>
            <w:shd w:val="clear" w:color="auto" w:fill="auto"/>
            <w:vAlign w:val="center"/>
            <w:hideMark/>
          </w:tcPr>
          <w:p w14:paraId="607B3094" w14:textId="77777777" w:rsidR="00071D55" w:rsidRPr="00441842" w:rsidRDefault="00071D55" w:rsidP="00071D55">
            <w:pPr>
              <w:rPr>
                <w:rFonts w:ascii="Times New Roman" w:eastAsia="Times New Roman" w:hAnsi="Times New Roman" w:cs="Times New Roman"/>
                <w:color w:val="000000"/>
                <w:lang w:eastAsia="en-US"/>
              </w:rPr>
            </w:pPr>
          </w:p>
        </w:tc>
        <w:tc>
          <w:tcPr>
            <w:tcW w:w="1462" w:type="pct"/>
            <w:tcBorders>
              <w:bottom w:val="single" w:sz="4" w:space="0" w:color="auto"/>
            </w:tcBorders>
            <w:shd w:val="clear" w:color="auto" w:fill="auto"/>
            <w:noWrap/>
            <w:hideMark/>
          </w:tcPr>
          <w:p w14:paraId="71038CE2" w14:textId="77777777" w:rsidR="00071D55" w:rsidRPr="009F1683" w:rsidRDefault="00071D55" w:rsidP="00071D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eastAsia="Times New Roman" w:hAnsi="Times New Roman" w:cs="Times New Roman"/>
                <w:color w:val="000000"/>
                <w:lang w:eastAsia="en-US"/>
              </w:rPr>
              <w:t>Tocilizumab</w:t>
            </w:r>
          </w:p>
        </w:tc>
        <w:tc>
          <w:tcPr>
            <w:tcW w:w="2778" w:type="pct"/>
            <w:tcBorders>
              <w:bottom w:val="single" w:sz="4" w:space="0" w:color="auto"/>
            </w:tcBorders>
            <w:shd w:val="clear" w:color="auto" w:fill="auto"/>
            <w:hideMark/>
          </w:tcPr>
          <w:p w14:paraId="3040A241" w14:textId="77777777" w:rsidR="00071D55" w:rsidRPr="009F1683" w:rsidRDefault="00071D55" w:rsidP="00071D55">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1683">
              <w:rPr>
                <w:rFonts w:ascii="Times New Roman" w:eastAsia="Times New Roman" w:hAnsi="Times New Roman" w:cs="Times New Roman"/>
                <w:color w:val="000000"/>
                <w:lang w:eastAsia="en-US"/>
              </w:rPr>
              <w:t xml:space="preserve">Billing for treatment: </w:t>
            </w:r>
            <w:r w:rsidRPr="009F1683">
              <w:rPr>
                <w:rFonts w:ascii="Times New Roman" w:hAnsi="Times New Roman" w:cs="Times New Roman"/>
                <w:color w:val="000000"/>
                <w:lang w:eastAsia="en-US"/>
              </w:rPr>
              <w:t>t</w:t>
            </w:r>
            <w:r w:rsidRPr="009F1683">
              <w:rPr>
                <w:rFonts w:ascii="Times New Roman" w:hAnsi="Times New Roman" w:cs="Times New Roman"/>
              </w:rPr>
              <w:t xml:space="preserve">ocilizumab; </w:t>
            </w:r>
          </w:p>
          <w:p w14:paraId="3A9D5DAC" w14:textId="1D77E1E6" w:rsidR="00071D55" w:rsidRPr="009F1683" w:rsidRDefault="00071D55" w:rsidP="00071D55">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9F1683">
              <w:rPr>
                <w:rFonts w:ascii="Times New Roman" w:hAnsi="Times New Roman" w:cs="Times New Roman"/>
              </w:rPr>
              <w:t>ICD-10-PCS codes (effective Aug 1</w:t>
            </w:r>
            <w:r w:rsidR="0002069B" w:rsidRPr="009F1683">
              <w:rPr>
                <w:rFonts w:ascii="Times New Roman" w:hAnsi="Times New Roman" w:cs="Times New Roman"/>
              </w:rPr>
              <w:t>,</w:t>
            </w:r>
            <w:r w:rsidRPr="009F1683">
              <w:rPr>
                <w:rFonts w:ascii="Times New Roman" w:hAnsi="Times New Roman" w:cs="Times New Roman"/>
              </w:rPr>
              <w:t xml:space="preserve"> 2020): XW033H5, XW043H5</w:t>
            </w:r>
          </w:p>
        </w:tc>
      </w:tr>
    </w:tbl>
    <w:p w14:paraId="0060C1E9" w14:textId="77777777" w:rsidR="00C34D72" w:rsidRPr="009F1683" w:rsidRDefault="00A4701C">
      <w:pPr>
        <w:rPr>
          <w:rFonts w:ascii="Times New Roman" w:hAnsi="Times New Roman" w:cs="Times New Roman"/>
        </w:rPr>
        <w:sectPr w:rsidR="00C34D72" w:rsidRPr="009F1683" w:rsidSect="006A3A96">
          <w:pgSz w:w="15840" w:h="12240" w:orient="landscape"/>
          <w:pgMar w:top="1440" w:right="1440" w:bottom="1440" w:left="1440" w:header="720" w:footer="720" w:gutter="0"/>
          <w:lnNumType w:countBy="1" w:restart="continuous"/>
          <w:cols w:space="720"/>
          <w:docGrid w:linePitch="360"/>
        </w:sectPr>
      </w:pPr>
      <w:r w:rsidRPr="009F1683">
        <w:rPr>
          <w:rFonts w:ascii="Times New Roman" w:hAnsi="Times New Roman" w:cs="Times New Roman"/>
        </w:rPr>
        <w:lastRenderedPageBreak/>
        <w:t>Abbreviations:</w:t>
      </w:r>
      <w:r w:rsidR="00402D3F" w:rsidRPr="009F1683">
        <w:rPr>
          <w:rFonts w:ascii="Times New Roman" w:hAnsi="Times New Roman" w:cs="Times New Roman"/>
        </w:rPr>
        <w:t xml:space="preserve"> BiPAP,</w:t>
      </w:r>
      <w:r w:rsidR="00233BF8" w:rsidRPr="009F1683">
        <w:rPr>
          <w:rFonts w:ascii="Times New Roman" w:hAnsi="Times New Roman" w:cs="Times New Roman"/>
        </w:rPr>
        <w:t xml:space="preserve"> bilevel positive airway pressure;</w:t>
      </w:r>
      <w:r w:rsidR="00402D3F" w:rsidRPr="009F1683">
        <w:rPr>
          <w:rFonts w:ascii="Times New Roman" w:hAnsi="Times New Roman" w:cs="Times New Roman"/>
        </w:rPr>
        <w:t xml:space="preserve"> CPAP</w:t>
      </w:r>
      <w:r w:rsidR="00376592" w:rsidRPr="009F1683">
        <w:rPr>
          <w:rFonts w:ascii="Times New Roman" w:hAnsi="Times New Roman" w:cs="Times New Roman"/>
        </w:rPr>
        <w:t>, continuous positive airway pressure;</w:t>
      </w:r>
      <w:r w:rsidRPr="009F1683">
        <w:rPr>
          <w:rFonts w:ascii="Times New Roman" w:hAnsi="Times New Roman" w:cs="Times New Roman"/>
        </w:rPr>
        <w:t xml:space="preserve"> ECMO, extracorporeal membrane oxygenation; HFO, high-flow oxygen;</w:t>
      </w:r>
      <w:r w:rsidR="000E2FBB" w:rsidRPr="009F1683">
        <w:rPr>
          <w:rFonts w:ascii="Times New Roman" w:hAnsi="Times New Roman" w:cs="Times New Roman"/>
        </w:rPr>
        <w:t xml:space="preserve"> HIV,</w:t>
      </w:r>
      <w:r w:rsidRPr="009F1683">
        <w:rPr>
          <w:rFonts w:ascii="Times New Roman" w:hAnsi="Times New Roman" w:cs="Times New Roman"/>
        </w:rPr>
        <w:t xml:space="preserve"> </w:t>
      </w:r>
      <w:r w:rsidR="000E2FBB" w:rsidRPr="009F1683">
        <w:rPr>
          <w:rFonts w:ascii="Times New Roman" w:hAnsi="Times New Roman" w:cs="Times New Roman"/>
        </w:rPr>
        <w:t xml:space="preserve">human immunodeficiency virus; </w:t>
      </w:r>
      <w:r w:rsidRPr="009F1683">
        <w:rPr>
          <w:rFonts w:ascii="Times New Roman" w:hAnsi="Times New Roman" w:cs="Times New Roman"/>
        </w:rPr>
        <w:t>IMV, invasive mechanical ventilation; LFO, low-flow oxygen; NIV, noninvasive ventilation; NSOc, no supplemental oxygen charges</w:t>
      </w:r>
      <w:r w:rsidR="005304A1" w:rsidRPr="009F1683">
        <w:rPr>
          <w:rFonts w:ascii="Times New Roman" w:hAnsi="Times New Roman" w:cs="Times New Roman"/>
        </w:rPr>
        <w:br w:type="page"/>
      </w:r>
    </w:p>
    <w:p w14:paraId="34427555" w14:textId="2D91BFAA" w:rsidR="009C6065" w:rsidRPr="009F1683" w:rsidRDefault="00597021" w:rsidP="009F1683">
      <w:pPr>
        <w:pStyle w:val="Heading1"/>
      </w:pPr>
      <w:r w:rsidRPr="009F1683">
        <w:lastRenderedPageBreak/>
        <w:t xml:space="preserve">Supplementary Table </w:t>
      </w:r>
      <w:r w:rsidR="00485B4C" w:rsidRPr="009F1683">
        <w:t>2</w:t>
      </w:r>
      <w:r w:rsidR="00EE0399" w:rsidRPr="009F1683">
        <w:t>.</w:t>
      </w:r>
      <w:r w:rsidRPr="009F1683">
        <w:t xml:space="preserve"> </w:t>
      </w:r>
      <w:r w:rsidR="00A06A47" w:rsidRPr="009F1683">
        <w:t>M</w:t>
      </w:r>
      <w:r w:rsidRPr="009F1683">
        <w:t xml:space="preserve">ortality </w:t>
      </w:r>
      <w:r w:rsidR="00EA0B4F" w:rsidRPr="009F1683">
        <w:t>R</w:t>
      </w:r>
      <w:r w:rsidRPr="009F1683">
        <w:t xml:space="preserve">ates in </w:t>
      </w:r>
      <w:r w:rsidR="00EA0B4F" w:rsidRPr="009F1683">
        <w:t>R</w:t>
      </w:r>
      <w:r w:rsidRPr="009F1683">
        <w:t xml:space="preserve">emdesivir and </w:t>
      </w:r>
      <w:r w:rsidR="00EA0B4F" w:rsidRPr="009F1683">
        <w:t>N</w:t>
      </w:r>
      <w:r w:rsidRPr="009F1683">
        <w:t xml:space="preserve">on-remdesivir </w:t>
      </w:r>
      <w:r w:rsidR="00EA0B4F" w:rsidRPr="009F1683">
        <w:t>P</w:t>
      </w:r>
      <w:r w:rsidRPr="009F1683">
        <w:t>atient</w:t>
      </w:r>
      <w:r w:rsidR="007F7827" w:rsidRPr="009F1683">
        <w:t xml:space="preserve"> </w:t>
      </w:r>
      <w:r w:rsidR="00965D0C" w:rsidRPr="009F1683">
        <w:t>Cohorts</w:t>
      </w:r>
      <w:r w:rsidRPr="009F1683">
        <w:t xml:space="preserve">, </w:t>
      </w:r>
      <w:r w:rsidR="00EA0B4F" w:rsidRPr="009F1683">
        <w:t>O</w:t>
      </w:r>
      <w:r w:rsidRPr="009F1683">
        <w:t xml:space="preserve">verall and </w:t>
      </w:r>
      <w:r w:rsidR="00EA0B4F" w:rsidRPr="009F1683">
        <w:t>A</w:t>
      </w:r>
      <w:r w:rsidRPr="009F1683">
        <w:t xml:space="preserve">ccording to </w:t>
      </w:r>
      <w:r w:rsidR="00EA0B4F" w:rsidRPr="009F1683">
        <w:t>B</w:t>
      </w:r>
      <w:r w:rsidRPr="009F1683">
        <w:t xml:space="preserve">aseline </w:t>
      </w:r>
      <w:r w:rsidR="00EA0B4F" w:rsidRPr="009F1683">
        <w:t>S</w:t>
      </w:r>
      <w:r w:rsidRPr="009F1683">
        <w:t xml:space="preserve">upplemental </w:t>
      </w:r>
      <w:r w:rsidR="00EA0B4F" w:rsidRPr="009F1683">
        <w:t>O</w:t>
      </w:r>
      <w:r w:rsidRPr="009F1683">
        <w:t xml:space="preserve">xygen </w:t>
      </w:r>
      <w:r w:rsidR="00EA0B4F" w:rsidRPr="009F1683">
        <w:t>R</w:t>
      </w:r>
      <w:r w:rsidRPr="009F1683">
        <w:t>equirem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60"/>
        <w:gridCol w:w="1325"/>
        <w:gridCol w:w="2328"/>
        <w:gridCol w:w="1726"/>
        <w:gridCol w:w="1615"/>
        <w:gridCol w:w="1801"/>
      </w:tblGrid>
      <w:tr w:rsidR="00005A78" w:rsidRPr="009F1683" w14:paraId="3CCC5F74" w14:textId="24B27278" w:rsidTr="00C34D72">
        <w:trPr>
          <w:trHeight w:val="355"/>
        </w:trPr>
        <w:tc>
          <w:tcPr>
            <w:tcW w:w="928" w:type="pct"/>
            <w:vMerge w:val="restart"/>
            <w:tcBorders>
              <w:top w:val="single" w:sz="4" w:space="0" w:color="auto"/>
            </w:tcBorders>
          </w:tcPr>
          <w:p w14:paraId="062768A8" w14:textId="77777777" w:rsidR="00005A78" w:rsidRPr="009F1683" w:rsidRDefault="00005A78">
            <w:pPr>
              <w:rPr>
                <w:rFonts w:ascii="Times New Roman" w:hAnsi="Times New Roman" w:cs="Times New Roman"/>
                <w:sz w:val="22"/>
                <w:szCs w:val="22"/>
              </w:rPr>
            </w:pPr>
          </w:p>
        </w:tc>
        <w:tc>
          <w:tcPr>
            <w:tcW w:w="2088" w:type="pct"/>
            <w:gridSpan w:val="3"/>
            <w:tcBorders>
              <w:top w:val="single" w:sz="4" w:space="0" w:color="auto"/>
            </w:tcBorders>
            <w:vAlign w:val="center"/>
          </w:tcPr>
          <w:p w14:paraId="612D187E" w14:textId="5D1A8B29" w:rsidR="00005A78" w:rsidRPr="009F1683" w:rsidRDefault="00005A78" w:rsidP="00087F0B">
            <w:pPr>
              <w:jc w:val="center"/>
              <w:rPr>
                <w:rFonts w:ascii="Times New Roman" w:hAnsi="Times New Roman" w:cs="Times New Roman"/>
                <w:b/>
                <w:sz w:val="22"/>
                <w:szCs w:val="22"/>
              </w:rPr>
            </w:pPr>
            <w:r w:rsidRPr="009F1683">
              <w:rPr>
                <w:rFonts w:ascii="Times New Roman" w:hAnsi="Times New Roman" w:cs="Times New Roman"/>
                <w:b/>
                <w:sz w:val="22"/>
                <w:szCs w:val="22"/>
              </w:rPr>
              <w:t>14 days</w:t>
            </w:r>
          </w:p>
        </w:tc>
        <w:tc>
          <w:tcPr>
            <w:tcW w:w="1984" w:type="pct"/>
            <w:gridSpan w:val="3"/>
            <w:tcBorders>
              <w:top w:val="single" w:sz="4" w:space="0" w:color="auto"/>
            </w:tcBorders>
            <w:vAlign w:val="center"/>
          </w:tcPr>
          <w:p w14:paraId="6CDE22F5" w14:textId="6E79CA47" w:rsidR="00005A78" w:rsidRPr="009F1683" w:rsidRDefault="00005A78" w:rsidP="00087F0B">
            <w:pPr>
              <w:jc w:val="center"/>
              <w:rPr>
                <w:rFonts w:ascii="Times New Roman" w:hAnsi="Times New Roman" w:cs="Times New Roman"/>
                <w:b/>
                <w:sz w:val="22"/>
                <w:szCs w:val="22"/>
              </w:rPr>
            </w:pPr>
            <w:r w:rsidRPr="009F1683">
              <w:rPr>
                <w:rFonts w:ascii="Times New Roman" w:hAnsi="Times New Roman" w:cs="Times New Roman"/>
                <w:b/>
                <w:sz w:val="22"/>
                <w:szCs w:val="22"/>
              </w:rPr>
              <w:t>28 days</w:t>
            </w:r>
          </w:p>
        </w:tc>
      </w:tr>
      <w:tr w:rsidR="00914926" w:rsidRPr="009F1683" w14:paraId="2FF54C9A" w14:textId="2F4EE376" w:rsidTr="008F69EB">
        <w:trPr>
          <w:trHeight w:val="200"/>
        </w:trPr>
        <w:tc>
          <w:tcPr>
            <w:tcW w:w="928" w:type="pct"/>
            <w:vMerge/>
            <w:tcBorders>
              <w:bottom w:val="single" w:sz="4" w:space="0" w:color="auto"/>
            </w:tcBorders>
          </w:tcPr>
          <w:p w14:paraId="0776C786" w14:textId="77777777" w:rsidR="00914926" w:rsidRPr="009F1683" w:rsidRDefault="00914926">
            <w:pPr>
              <w:rPr>
                <w:rFonts w:ascii="Times New Roman" w:hAnsi="Times New Roman" w:cs="Times New Roman"/>
                <w:sz w:val="22"/>
                <w:szCs w:val="22"/>
              </w:rPr>
            </w:pPr>
          </w:p>
        </w:tc>
        <w:tc>
          <w:tcPr>
            <w:tcW w:w="679" w:type="pct"/>
            <w:tcBorders>
              <w:bottom w:val="single" w:sz="4" w:space="0" w:color="auto"/>
            </w:tcBorders>
            <w:vAlign w:val="center"/>
          </w:tcPr>
          <w:p w14:paraId="72D1261C" w14:textId="77777777" w:rsidR="00914926" w:rsidRPr="009F1683" w:rsidRDefault="00914926" w:rsidP="00087F0B">
            <w:pPr>
              <w:jc w:val="center"/>
              <w:rPr>
                <w:rFonts w:ascii="Times New Roman" w:hAnsi="Times New Roman" w:cs="Times New Roman"/>
                <w:b/>
                <w:sz w:val="22"/>
                <w:szCs w:val="22"/>
              </w:rPr>
            </w:pPr>
            <w:r w:rsidRPr="009F1683">
              <w:rPr>
                <w:rFonts w:ascii="Times New Roman" w:hAnsi="Times New Roman" w:cs="Times New Roman"/>
                <w:b/>
                <w:sz w:val="22"/>
                <w:szCs w:val="22"/>
              </w:rPr>
              <w:t>Non-remdesivir</w:t>
            </w:r>
          </w:p>
        </w:tc>
        <w:tc>
          <w:tcPr>
            <w:tcW w:w="511" w:type="pct"/>
            <w:tcBorders>
              <w:bottom w:val="single" w:sz="4" w:space="0" w:color="auto"/>
            </w:tcBorders>
            <w:vAlign w:val="center"/>
          </w:tcPr>
          <w:p w14:paraId="5CAFF67B" w14:textId="77777777" w:rsidR="00914926" w:rsidRPr="009F1683" w:rsidRDefault="00914926" w:rsidP="00087F0B">
            <w:pPr>
              <w:jc w:val="center"/>
              <w:rPr>
                <w:rFonts w:ascii="Times New Roman" w:hAnsi="Times New Roman" w:cs="Times New Roman"/>
                <w:b/>
                <w:sz w:val="22"/>
                <w:szCs w:val="22"/>
              </w:rPr>
            </w:pPr>
            <w:r w:rsidRPr="009F1683">
              <w:rPr>
                <w:rFonts w:ascii="Times New Roman" w:hAnsi="Times New Roman" w:cs="Times New Roman"/>
                <w:b/>
                <w:sz w:val="22"/>
                <w:szCs w:val="22"/>
              </w:rPr>
              <w:t>Remdesivir</w:t>
            </w:r>
          </w:p>
        </w:tc>
        <w:tc>
          <w:tcPr>
            <w:tcW w:w="898" w:type="pct"/>
            <w:tcBorders>
              <w:bottom w:val="single" w:sz="4" w:space="0" w:color="auto"/>
            </w:tcBorders>
            <w:vAlign w:val="center"/>
          </w:tcPr>
          <w:p w14:paraId="291735E4" w14:textId="3DEA94D4" w:rsidR="00914926" w:rsidRPr="009F1683" w:rsidRDefault="009337C1" w:rsidP="00087F0B">
            <w:pPr>
              <w:jc w:val="center"/>
              <w:rPr>
                <w:rFonts w:ascii="Times New Roman" w:hAnsi="Times New Roman" w:cs="Times New Roman"/>
                <w:b/>
                <w:sz w:val="22"/>
                <w:szCs w:val="22"/>
              </w:rPr>
            </w:pPr>
            <w:r w:rsidRPr="009F1683">
              <w:rPr>
                <w:rFonts w:ascii="Times New Roman" w:hAnsi="Times New Roman" w:cs="Times New Roman"/>
                <w:b/>
                <w:sz w:val="22"/>
                <w:szCs w:val="22"/>
              </w:rPr>
              <w:t>A</w:t>
            </w:r>
            <w:r w:rsidR="00BB3D93" w:rsidRPr="009F1683">
              <w:rPr>
                <w:rFonts w:ascii="Times New Roman" w:hAnsi="Times New Roman" w:cs="Times New Roman"/>
                <w:b/>
                <w:sz w:val="22"/>
                <w:szCs w:val="22"/>
              </w:rPr>
              <w:t xml:space="preserve">djusted </w:t>
            </w:r>
            <w:r w:rsidR="00914926" w:rsidRPr="009F1683">
              <w:rPr>
                <w:rFonts w:ascii="Times New Roman" w:hAnsi="Times New Roman" w:cs="Times New Roman"/>
                <w:b/>
                <w:sz w:val="22"/>
                <w:szCs w:val="22"/>
              </w:rPr>
              <w:t>HR</w:t>
            </w:r>
            <w:r w:rsidR="0002069B" w:rsidRPr="009F1683">
              <w:rPr>
                <w:rFonts w:ascii="Times New Roman" w:hAnsi="Times New Roman" w:cs="Times New Roman"/>
                <w:b/>
                <w:sz w:val="22"/>
                <w:szCs w:val="22"/>
              </w:rPr>
              <w:t xml:space="preserve"> (</w:t>
            </w:r>
            <w:r w:rsidR="00914926" w:rsidRPr="009F1683">
              <w:rPr>
                <w:rFonts w:ascii="Times New Roman" w:hAnsi="Times New Roman" w:cs="Times New Roman"/>
                <w:b/>
                <w:sz w:val="22"/>
                <w:szCs w:val="22"/>
              </w:rPr>
              <w:t>95% CI</w:t>
            </w:r>
            <w:r w:rsidR="0002069B" w:rsidRPr="009F1683">
              <w:rPr>
                <w:rFonts w:ascii="Times New Roman" w:hAnsi="Times New Roman" w:cs="Times New Roman"/>
                <w:b/>
                <w:sz w:val="22"/>
                <w:szCs w:val="22"/>
              </w:rPr>
              <w:t>)</w:t>
            </w:r>
          </w:p>
        </w:tc>
        <w:tc>
          <w:tcPr>
            <w:tcW w:w="666" w:type="pct"/>
            <w:tcBorders>
              <w:bottom w:val="single" w:sz="4" w:space="0" w:color="auto"/>
            </w:tcBorders>
            <w:vAlign w:val="center"/>
          </w:tcPr>
          <w:p w14:paraId="658FC5B1" w14:textId="79075365" w:rsidR="00914926" w:rsidRPr="009F1683" w:rsidRDefault="00914926" w:rsidP="00087F0B">
            <w:pPr>
              <w:jc w:val="center"/>
              <w:rPr>
                <w:rFonts w:ascii="Times New Roman" w:hAnsi="Times New Roman" w:cs="Times New Roman"/>
                <w:b/>
                <w:sz w:val="22"/>
                <w:szCs w:val="22"/>
              </w:rPr>
            </w:pPr>
            <w:r w:rsidRPr="009F1683">
              <w:rPr>
                <w:rFonts w:ascii="Times New Roman" w:hAnsi="Times New Roman" w:cs="Times New Roman"/>
                <w:b/>
                <w:sz w:val="22"/>
                <w:szCs w:val="22"/>
              </w:rPr>
              <w:t>Non-remdesivir</w:t>
            </w:r>
          </w:p>
        </w:tc>
        <w:tc>
          <w:tcPr>
            <w:tcW w:w="623" w:type="pct"/>
            <w:tcBorders>
              <w:bottom w:val="single" w:sz="4" w:space="0" w:color="auto"/>
            </w:tcBorders>
            <w:vAlign w:val="center"/>
          </w:tcPr>
          <w:p w14:paraId="579FFE8D" w14:textId="77777777" w:rsidR="00914926" w:rsidRPr="009F1683" w:rsidRDefault="00914926" w:rsidP="00087F0B">
            <w:pPr>
              <w:jc w:val="center"/>
              <w:rPr>
                <w:rFonts w:ascii="Times New Roman" w:hAnsi="Times New Roman" w:cs="Times New Roman"/>
                <w:b/>
                <w:sz w:val="22"/>
                <w:szCs w:val="22"/>
              </w:rPr>
            </w:pPr>
            <w:r w:rsidRPr="009F1683">
              <w:rPr>
                <w:rFonts w:ascii="Times New Roman" w:hAnsi="Times New Roman" w:cs="Times New Roman"/>
                <w:b/>
                <w:sz w:val="22"/>
                <w:szCs w:val="22"/>
              </w:rPr>
              <w:t>Remdesivir</w:t>
            </w:r>
          </w:p>
        </w:tc>
        <w:tc>
          <w:tcPr>
            <w:tcW w:w="694" w:type="pct"/>
            <w:tcBorders>
              <w:bottom w:val="single" w:sz="4" w:space="0" w:color="auto"/>
            </w:tcBorders>
            <w:vAlign w:val="center"/>
          </w:tcPr>
          <w:p w14:paraId="0078E4E3" w14:textId="34C26FD9" w:rsidR="00914926" w:rsidRPr="009F1683" w:rsidRDefault="00BB3D93" w:rsidP="0002069B">
            <w:pPr>
              <w:jc w:val="center"/>
              <w:rPr>
                <w:rFonts w:ascii="Times New Roman" w:hAnsi="Times New Roman" w:cs="Times New Roman"/>
                <w:b/>
                <w:sz w:val="22"/>
                <w:szCs w:val="22"/>
              </w:rPr>
            </w:pPr>
            <w:r w:rsidRPr="009F1683">
              <w:rPr>
                <w:rFonts w:ascii="Times New Roman" w:hAnsi="Times New Roman" w:cs="Times New Roman"/>
                <w:b/>
                <w:sz w:val="22"/>
                <w:szCs w:val="22"/>
              </w:rPr>
              <w:t xml:space="preserve">Adjusted </w:t>
            </w:r>
            <w:r w:rsidR="00914926" w:rsidRPr="009F1683">
              <w:rPr>
                <w:rFonts w:ascii="Times New Roman" w:hAnsi="Times New Roman" w:cs="Times New Roman"/>
                <w:b/>
                <w:sz w:val="22"/>
                <w:szCs w:val="22"/>
              </w:rPr>
              <w:t>HR</w:t>
            </w:r>
            <w:r w:rsidR="0002069B" w:rsidRPr="009F1683">
              <w:rPr>
                <w:rFonts w:ascii="Times New Roman" w:hAnsi="Times New Roman" w:cs="Times New Roman"/>
                <w:b/>
                <w:sz w:val="22"/>
                <w:szCs w:val="22"/>
              </w:rPr>
              <w:t xml:space="preserve"> (</w:t>
            </w:r>
            <w:r w:rsidR="00914926" w:rsidRPr="009F1683">
              <w:rPr>
                <w:rFonts w:ascii="Times New Roman" w:hAnsi="Times New Roman" w:cs="Times New Roman"/>
                <w:b/>
                <w:sz w:val="22"/>
                <w:szCs w:val="22"/>
              </w:rPr>
              <w:t>95% CI</w:t>
            </w:r>
            <w:r w:rsidR="0002069B" w:rsidRPr="009F1683">
              <w:rPr>
                <w:rFonts w:ascii="Times New Roman" w:hAnsi="Times New Roman" w:cs="Times New Roman"/>
                <w:b/>
                <w:sz w:val="22"/>
                <w:szCs w:val="22"/>
              </w:rPr>
              <w:t>)</w:t>
            </w:r>
          </w:p>
        </w:tc>
      </w:tr>
      <w:tr w:rsidR="00914926" w:rsidRPr="009F1683" w14:paraId="3ABB4ACC" w14:textId="01C68503" w:rsidTr="008F69EB">
        <w:trPr>
          <w:trHeight w:val="355"/>
        </w:trPr>
        <w:tc>
          <w:tcPr>
            <w:tcW w:w="928" w:type="pct"/>
            <w:tcBorders>
              <w:top w:val="single" w:sz="4" w:space="0" w:color="auto"/>
            </w:tcBorders>
            <w:shd w:val="clear" w:color="auto" w:fill="D9D9D9" w:themeFill="background1" w:themeFillShade="D9"/>
          </w:tcPr>
          <w:p w14:paraId="70888091" w14:textId="77777777" w:rsidR="00914926" w:rsidRPr="009F1683" w:rsidRDefault="00914926" w:rsidP="00AF5D87">
            <w:pPr>
              <w:rPr>
                <w:rFonts w:ascii="Times New Roman" w:hAnsi="Times New Roman" w:cs="Times New Roman"/>
                <w:b/>
                <w:sz w:val="22"/>
                <w:szCs w:val="22"/>
              </w:rPr>
            </w:pPr>
            <w:r w:rsidRPr="009F1683">
              <w:rPr>
                <w:rFonts w:ascii="Times New Roman" w:hAnsi="Times New Roman" w:cs="Times New Roman"/>
                <w:b/>
                <w:sz w:val="22"/>
                <w:szCs w:val="22"/>
              </w:rPr>
              <w:t>Overall</w:t>
            </w:r>
          </w:p>
        </w:tc>
        <w:tc>
          <w:tcPr>
            <w:tcW w:w="679" w:type="pct"/>
            <w:tcBorders>
              <w:top w:val="single" w:sz="4" w:space="0" w:color="auto"/>
            </w:tcBorders>
            <w:shd w:val="clear" w:color="auto" w:fill="D9D9D9" w:themeFill="background1" w:themeFillShade="D9"/>
            <w:vAlign w:val="center"/>
          </w:tcPr>
          <w:p w14:paraId="3FB92599" w14:textId="17B4E836" w:rsidR="00914926" w:rsidRPr="009F1683" w:rsidRDefault="00914926"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1044 (11.8%)</w:t>
            </w:r>
          </w:p>
        </w:tc>
        <w:tc>
          <w:tcPr>
            <w:tcW w:w="511" w:type="pct"/>
            <w:tcBorders>
              <w:top w:val="single" w:sz="4" w:space="0" w:color="auto"/>
            </w:tcBorders>
            <w:shd w:val="clear" w:color="auto" w:fill="D9D9D9" w:themeFill="background1" w:themeFillShade="D9"/>
            <w:vAlign w:val="center"/>
          </w:tcPr>
          <w:p w14:paraId="3CE44037" w14:textId="123D271A" w:rsidR="00914926" w:rsidRPr="009F1683" w:rsidRDefault="00914926"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813 (9.2%)</w:t>
            </w:r>
          </w:p>
        </w:tc>
        <w:tc>
          <w:tcPr>
            <w:tcW w:w="898" w:type="pct"/>
            <w:tcBorders>
              <w:top w:val="single" w:sz="4" w:space="0" w:color="auto"/>
            </w:tcBorders>
            <w:shd w:val="clear" w:color="auto" w:fill="D9D9D9" w:themeFill="background1" w:themeFillShade="D9"/>
            <w:vAlign w:val="center"/>
          </w:tcPr>
          <w:p w14:paraId="4877E5E0" w14:textId="48441E29" w:rsidR="00914926" w:rsidRPr="009F1683" w:rsidRDefault="0089129E"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5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68</w:t>
            </w:r>
            <w:r w:rsidR="0052104C"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83</w:t>
            </w:r>
            <w:r w:rsidR="0002069B" w:rsidRPr="009F1683">
              <w:rPr>
                <w:rFonts w:ascii="Times New Roman" w:hAnsi="Times New Roman" w:cs="Times New Roman"/>
                <w:color w:val="000000"/>
                <w:sz w:val="22"/>
                <w:szCs w:val="22"/>
              </w:rPr>
              <w:t>)</w:t>
            </w:r>
          </w:p>
        </w:tc>
        <w:tc>
          <w:tcPr>
            <w:tcW w:w="666" w:type="pct"/>
            <w:tcBorders>
              <w:top w:val="single" w:sz="4" w:space="0" w:color="auto"/>
            </w:tcBorders>
            <w:shd w:val="clear" w:color="auto" w:fill="D9D9D9" w:themeFill="background1" w:themeFillShade="D9"/>
            <w:vAlign w:val="center"/>
          </w:tcPr>
          <w:p w14:paraId="1B804B75" w14:textId="0883EF16" w:rsidR="00914926" w:rsidRPr="009F1683" w:rsidRDefault="00914926"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1362 (15.4%)</w:t>
            </w:r>
          </w:p>
        </w:tc>
        <w:tc>
          <w:tcPr>
            <w:tcW w:w="623" w:type="pct"/>
            <w:tcBorders>
              <w:top w:val="single" w:sz="4" w:space="0" w:color="auto"/>
            </w:tcBorders>
            <w:shd w:val="clear" w:color="auto" w:fill="D9D9D9" w:themeFill="background1" w:themeFillShade="D9"/>
            <w:vAlign w:val="center"/>
          </w:tcPr>
          <w:p w14:paraId="23DB9A4D" w14:textId="6C1F12AC" w:rsidR="00914926" w:rsidRPr="009F1683" w:rsidRDefault="00914926"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1120 (12.7%)</w:t>
            </w:r>
          </w:p>
        </w:tc>
        <w:tc>
          <w:tcPr>
            <w:tcW w:w="694" w:type="pct"/>
            <w:tcBorders>
              <w:top w:val="single" w:sz="4" w:space="0" w:color="auto"/>
            </w:tcBorders>
            <w:shd w:val="clear" w:color="auto" w:fill="D9D9D9" w:themeFill="background1" w:themeFillShade="D9"/>
            <w:vAlign w:val="center"/>
          </w:tcPr>
          <w:p w14:paraId="37E98295" w14:textId="4990A2F6" w:rsidR="00914926" w:rsidRPr="009F1683" w:rsidRDefault="0089129E"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8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72 - 0.86</w:t>
            </w:r>
            <w:r w:rsidR="0002069B" w:rsidRPr="009F1683">
              <w:rPr>
                <w:rFonts w:ascii="Times New Roman" w:hAnsi="Times New Roman" w:cs="Times New Roman"/>
                <w:color w:val="000000"/>
                <w:sz w:val="22"/>
                <w:szCs w:val="22"/>
              </w:rPr>
              <w:t>)</w:t>
            </w:r>
          </w:p>
        </w:tc>
      </w:tr>
      <w:tr w:rsidR="002B7497" w:rsidRPr="009F1683" w14:paraId="4887C8C8" w14:textId="74DDB802" w:rsidTr="00C34D72">
        <w:trPr>
          <w:trHeight w:val="334"/>
        </w:trPr>
        <w:tc>
          <w:tcPr>
            <w:tcW w:w="5000" w:type="pct"/>
            <w:gridSpan w:val="7"/>
          </w:tcPr>
          <w:p w14:paraId="78E92BAB" w14:textId="3461E327" w:rsidR="002B7497" w:rsidRPr="009F1683" w:rsidRDefault="002B7497" w:rsidP="002B7497">
            <w:pPr>
              <w:rPr>
                <w:rFonts w:ascii="Times New Roman" w:hAnsi="Times New Roman" w:cs="Times New Roman"/>
                <w:sz w:val="22"/>
                <w:szCs w:val="22"/>
              </w:rPr>
            </w:pPr>
            <w:r w:rsidRPr="009F1683">
              <w:rPr>
                <w:rFonts w:ascii="Times New Roman" w:hAnsi="Times New Roman" w:cs="Times New Roman"/>
                <w:b/>
                <w:sz w:val="22"/>
                <w:szCs w:val="22"/>
              </w:rPr>
              <w:t xml:space="preserve">Baseline </w:t>
            </w:r>
            <w:r w:rsidR="0002069B" w:rsidRPr="009F1683">
              <w:rPr>
                <w:rFonts w:ascii="Times New Roman" w:hAnsi="Times New Roman" w:cs="Times New Roman"/>
                <w:b/>
                <w:sz w:val="22"/>
                <w:szCs w:val="22"/>
              </w:rPr>
              <w:t>s</w:t>
            </w:r>
            <w:r w:rsidRPr="009F1683">
              <w:rPr>
                <w:rFonts w:ascii="Times New Roman" w:hAnsi="Times New Roman" w:cs="Times New Roman"/>
                <w:b/>
                <w:sz w:val="22"/>
                <w:szCs w:val="22"/>
              </w:rPr>
              <w:t xml:space="preserve">upplementary </w:t>
            </w:r>
            <w:r w:rsidR="0002069B" w:rsidRPr="009F1683">
              <w:rPr>
                <w:rFonts w:ascii="Times New Roman" w:hAnsi="Times New Roman" w:cs="Times New Roman"/>
                <w:b/>
                <w:bCs/>
                <w:sz w:val="22"/>
                <w:szCs w:val="22"/>
              </w:rPr>
              <w:t>o</w:t>
            </w:r>
            <w:r w:rsidRPr="009F1683">
              <w:rPr>
                <w:rFonts w:ascii="Times New Roman" w:hAnsi="Times New Roman" w:cs="Times New Roman"/>
                <w:b/>
                <w:bCs/>
                <w:sz w:val="22"/>
                <w:szCs w:val="22"/>
              </w:rPr>
              <w:t>xygen</w:t>
            </w:r>
            <w:r w:rsidRPr="009F1683">
              <w:rPr>
                <w:rFonts w:ascii="Times New Roman" w:hAnsi="Times New Roman" w:cs="Times New Roman"/>
                <w:b/>
                <w:sz w:val="22"/>
                <w:szCs w:val="22"/>
              </w:rPr>
              <w:t xml:space="preserve"> requirement</w:t>
            </w:r>
          </w:p>
        </w:tc>
      </w:tr>
      <w:tr w:rsidR="00B90B84" w:rsidRPr="009F1683" w14:paraId="3627CF6C" w14:textId="06DC6043" w:rsidTr="008F69EB">
        <w:trPr>
          <w:trHeight w:val="355"/>
        </w:trPr>
        <w:tc>
          <w:tcPr>
            <w:tcW w:w="928" w:type="pct"/>
            <w:vAlign w:val="center"/>
          </w:tcPr>
          <w:p w14:paraId="1C2E6E36" w14:textId="45DC4650" w:rsidR="00B90B84" w:rsidRPr="009F1683" w:rsidRDefault="00B90B84" w:rsidP="00B90B84">
            <w:pPr>
              <w:ind w:left="113"/>
              <w:rPr>
                <w:rFonts w:ascii="Times New Roman" w:hAnsi="Times New Roman" w:cs="Times New Roman"/>
                <w:b/>
                <w:sz w:val="22"/>
                <w:szCs w:val="22"/>
              </w:rPr>
            </w:pPr>
            <w:r w:rsidRPr="009F1683">
              <w:rPr>
                <w:rFonts w:ascii="Times New Roman" w:hAnsi="Times New Roman" w:cs="Times New Roman"/>
                <w:b/>
                <w:sz w:val="22"/>
                <w:szCs w:val="22"/>
              </w:rPr>
              <w:t>No supplementary oxygen charges</w:t>
            </w:r>
          </w:p>
        </w:tc>
        <w:tc>
          <w:tcPr>
            <w:tcW w:w="679" w:type="pct"/>
            <w:vAlign w:val="center"/>
          </w:tcPr>
          <w:p w14:paraId="3C46C105" w14:textId="441E7AA0" w:rsidR="00B90B84" w:rsidRPr="009F1683" w:rsidRDefault="00B90B84"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365 (7.6%)</w:t>
            </w:r>
          </w:p>
        </w:tc>
        <w:tc>
          <w:tcPr>
            <w:tcW w:w="511" w:type="pct"/>
            <w:vAlign w:val="center"/>
          </w:tcPr>
          <w:p w14:paraId="0167A786" w14:textId="60533672" w:rsidR="00B90B84" w:rsidRPr="009F1683" w:rsidRDefault="00B90B84"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276 (5.8%)</w:t>
            </w:r>
          </w:p>
        </w:tc>
        <w:tc>
          <w:tcPr>
            <w:tcW w:w="898" w:type="pct"/>
            <w:vAlign w:val="center"/>
          </w:tcPr>
          <w:p w14:paraId="58E4851D" w14:textId="4CD6C8F4" w:rsidR="00B90B84" w:rsidRPr="009F1683" w:rsidRDefault="00087F0B"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3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62 - 0.86</w:t>
            </w:r>
            <w:r w:rsidR="0002069B" w:rsidRPr="009F1683">
              <w:rPr>
                <w:rFonts w:ascii="Times New Roman" w:hAnsi="Times New Roman" w:cs="Times New Roman"/>
                <w:color w:val="000000"/>
                <w:sz w:val="22"/>
                <w:szCs w:val="22"/>
              </w:rPr>
              <w:t>)</w:t>
            </w:r>
          </w:p>
        </w:tc>
        <w:tc>
          <w:tcPr>
            <w:tcW w:w="666" w:type="pct"/>
            <w:vAlign w:val="center"/>
          </w:tcPr>
          <w:p w14:paraId="009276D5" w14:textId="4EF9DFF6" w:rsidR="00B90B84" w:rsidRPr="009F1683" w:rsidRDefault="00B90B84"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462 (9.7%)</w:t>
            </w:r>
          </w:p>
        </w:tc>
        <w:tc>
          <w:tcPr>
            <w:tcW w:w="623" w:type="pct"/>
            <w:vAlign w:val="center"/>
          </w:tcPr>
          <w:p w14:paraId="0DE570DF" w14:textId="6311D0E8" w:rsidR="00B90B84" w:rsidRPr="009F1683" w:rsidRDefault="00B90B84"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380 (8.0%)</w:t>
            </w:r>
          </w:p>
        </w:tc>
        <w:tc>
          <w:tcPr>
            <w:tcW w:w="694" w:type="pct"/>
            <w:vAlign w:val="center"/>
          </w:tcPr>
          <w:p w14:paraId="4F65A84E" w14:textId="5186C390" w:rsidR="00B90B84" w:rsidRPr="009F1683" w:rsidRDefault="00087F0B"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9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68 - 0.91</w:t>
            </w:r>
            <w:r w:rsidR="0002069B" w:rsidRPr="009F1683">
              <w:rPr>
                <w:rFonts w:ascii="Times New Roman" w:hAnsi="Times New Roman" w:cs="Times New Roman"/>
                <w:color w:val="000000"/>
                <w:sz w:val="22"/>
                <w:szCs w:val="22"/>
              </w:rPr>
              <w:t>)</w:t>
            </w:r>
          </w:p>
        </w:tc>
      </w:tr>
      <w:tr w:rsidR="00087F0B" w:rsidRPr="009F1683" w14:paraId="5CFD7C6C" w14:textId="73737511" w:rsidTr="008F69EB">
        <w:trPr>
          <w:trHeight w:val="334"/>
        </w:trPr>
        <w:tc>
          <w:tcPr>
            <w:tcW w:w="928" w:type="pct"/>
            <w:tcBorders>
              <w:bottom w:val="single" w:sz="4" w:space="0" w:color="auto"/>
            </w:tcBorders>
            <w:vAlign w:val="center"/>
          </w:tcPr>
          <w:p w14:paraId="304D3A77" w14:textId="0EE8A6FC" w:rsidR="00087F0B" w:rsidRPr="009F1683" w:rsidRDefault="00087F0B" w:rsidP="00087F0B">
            <w:pPr>
              <w:ind w:left="113"/>
              <w:rPr>
                <w:rFonts w:ascii="Times New Roman" w:hAnsi="Times New Roman" w:cs="Times New Roman"/>
                <w:b/>
                <w:sz w:val="22"/>
                <w:szCs w:val="22"/>
              </w:rPr>
            </w:pPr>
            <w:r w:rsidRPr="009F1683">
              <w:rPr>
                <w:rFonts w:ascii="Times New Roman" w:hAnsi="Times New Roman" w:cs="Times New Roman"/>
                <w:b/>
                <w:sz w:val="22"/>
                <w:szCs w:val="22"/>
              </w:rPr>
              <w:t>Any supplemental oxygen</w:t>
            </w:r>
            <w:r w:rsidR="006325AA" w:rsidRPr="009F1683">
              <w:rPr>
                <w:rFonts w:ascii="Times New Roman" w:hAnsi="Times New Roman" w:cs="Times New Roman"/>
                <w:b/>
                <w:sz w:val="22"/>
                <w:szCs w:val="22"/>
              </w:rPr>
              <w:t xml:space="preserve"> charges</w:t>
            </w:r>
          </w:p>
        </w:tc>
        <w:tc>
          <w:tcPr>
            <w:tcW w:w="679" w:type="pct"/>
            <w:tcBorders>
              <w:bottom w:val="single" w:sz="4" w:space="0" w:color="auto"/>
            </w:tcBorders>
            <w:vAlign w:val="center"/>
          </w:tcPr>
          <w:p w14:paraId="1DC8A952" w14:textId="0D776DF4" w:rsidR="00087F0B" w:rsidRPr="009F1683" w:rsidRDefault="00087F0B"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679 (16.8%)</w:t>
            </w:r>
          </w:p>
        </w:tc>
        <w:tc>
          <w:tcPr>
            <w:tcW w:w="511" w:type="pct"/>
            <w:tcBorders>
              <w:bottom w:val="single" w:sz="4" w:space="0" w:color="auto"/>
            </w:tcBorders>
            <w:vAlign w:val="center"/>
          </w:tcPr>
          <w:p w14:paraId="36146A35" w14:textId="39C1DA1F" w:rsidR="00087F0B" w:rsidRPr="009F1683" w:rsidRDefault="00087F0B"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537 (13.3%)</w:t>
            </w:r>
          </w:p>
        </w:tc>
        <w:tc>
          <w:tcPr>
            <w:tcW w:w="898" w:type="pct"/>
            <w:tcBorders>
              <w:bottom w:val="single" w:sz="4" w:space="0" w:color="auto"/>
            </w:tcBorders>
            <w:vAlign w:val="center"/>
          </w:tcPr>
          <w:p w14:paraId="293FEE94" w14:textId="71AB17FA" w:rsidR="00087F0B" w:rsidRPr="009F1683" w:rsidRDefault="00087F0B"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5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67 - 0.85</w:t>
            </w:r>
            <w:r w:rsidR="0002069B" w:rsidRPr="009F1683">
              <w:rPr>
                <w:rFonts w:ascii="Times New Roman" w:hAnsi="Times New Roman" w:cs="Times New Roman"/>
                <w:color w:val="000000"/>
                <w:sz w:val="22"/>
                <w:szCs w:val="22"/>
              </w:rPr>
              <w:t>)</w:t>
            </w:r>
          </w:p>
        </w:tc>
        <w:tc>
          <w:tcPr>
            <w:tcW w:w="666" w:type="pct"/>
            <w:tcBorders>
              <w:bottom w:val="single" w:sz="4" w:space="0" w:color="auto"/>
            </w:tcBorders>
            <w:vAlign w:val="center"/>
          </w:tcPr>
          <w:p w14:paraId="483B4EAB" w14:textId="00BDD1F2" w:rsidR="00087F0B" w:rsidRPr="009F1683" w:rsidRDefault="00087F0B"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900 (22.2%)</w:t>
            </w:r>
          </w:p>
        </w:tc>
        <w:tc>
          <w:tcPr>
            <w:tcW w:w="623" w:type="pct"/>
            <w:tcBorders>
              <w:bottom w:val="single" w:sz="4" w:space="0" w:color="auto"/>
            </w:tcBorders>
            <w:vAlign w:val="center"/>
          </w:tcPr>
          <w:p w14:paraId="2645C0AD" w14:textId="0D2BDA0E" w:rsidR="00087F0B" w:rsidRPr="009F1683" w:rsidRDefault="00087F0B" w:rsidP="00087F0B">
            <w:pPr>
              <w:jc w:val="center"/>
              <w:rPr>
                <w:rFonts w:ascii="Times New Roman" w:hAnsi="Times New Roman" w:cs="Times New Roman"/>
                <w:sz w:val="22"/>
                <w:szCs w:val="22"/>
              </w:rPr>
            </w:pPr>
            <w:r w:rsidRPr="009F1683">
              <w:rPr>
                <w:rFonts w:ascii="Times New Roman" w:hAnsi="Times New Roman" w:cs="Times New Roman"/>
                <w:color w:val="000000"/>
                <w:sz w:val="22"/>
                <w:szCs w:val="22"/>
              </w:rPr>
              <w:t>740 (18.3%)</w:t>
            </w:r>
          </w:p>
        </w:tc>
        <w:tc>
          <w:tcPr>
            <w:tcW w:w="694" w:type="pct"/>
            <w:tcBorders>
              <w:bottom w:val="single" w:sz="4" w:space="0" w:color="auto"/>
            </w:tcBorders>
            <w:vAlign w:val="center"/>
          </w:tcPr>
          <w:p w14:paraId="2F5F04FD" w14:textId="2E46B599" w:rsidR="00087F0B" w:rsidRPr="009F1683" w:rsidRDefault="00087F0B" w:rsidP="008F69EB">
            <w:pPr>
              <w:jc w:val="center"/>
              <w:rPr>
                <w:rFonts w:ascii="Times New Roman" w:hAnsi="Times New Roman" w:cs="Times New Roman"/>
                <w:color w:val="000000"/>
                <w:sz w:val="22"/>
                <w:szCs w:val="22"/>
              </w:rPr>
            </w:pPr>
            <w:r w:rsidRPr="009F1683">
              <w:rPr>
                <w:rFonts w:ascii="Times New Roman" w:hAnsi="Times New Roman" w:cs="Times New Roman"/>
                <w:color w:val="000000"/>
                <w:sz w:val="22"/>
                <w:szCs w:val="22"/>
              </w:rPr>
              <w:t xml:space="preserve">0.78 </w:t>
            </w:r>
            <w:r w:rsidR="0002069B" w:rsidRPr="009F1683">
              <w:rPr>
                <w:rFonts w:ascii="Times New Roman" w:hAnsi="Times New Roman" w:cs="Times New Roman"/>
                <w:color w:val="000000"/>
                <w:sz w:val="22"/>
                <w:szCs w:val="22"/>
              </w:rPr>
              <w:t>(</w:t>
            </w:r>
            <w:r w:rsidRPr="009F1683">
              <w:rPr>
                <w:rFonts w:ascii="Times New Roman" w:hAnsi="Times New Roman" w:cs="Times New Roman"/>
                <w:color w:val="000000"/>
                <w:sz w:val="22"/>
                <w:szCs w:val="22"/>
              </w:rPr>
              <w:t>0.70 - 0.86</w:t>
            </w:r>
            <w:r w:rsidR="0002069B" w:rsidRPr="009F1683">
              <w:rPr>
                <w:rFonts w:ascii="Times New Roman" w:hAnsi="Times New Roman" w:cs="Times New Roman"/>
                <w:color w:val="000000"/>
                <w:sz w:val="22"/>
                <w:szCs w:val="22"/>
              </w:rPr>
              <w:t>)</w:t>
            </w:r>
          </w:p>
        </w:tc>
      </w:tr>
    </w:tbl>
    <w:p w14:paraId="3F79DE12" w14:textId="4150C47B" w:rsidR="00EA59A3" w:rsidRPr="009F1683" w:rsidRDefault="00EA59A3" w:rsidP="005B072C">
      <w:pPr>
        <w:rPr>
          <w:rFonts w:ascii="Times New Roman" w:hAnsi="Times New Roman" w:cs="Times New Roman"/>
        </w:rPr>
      </w:pPr>
      <w:r w:rsidRPr="009F1683">
        <w:rPr>
          <w:rFonts w:ascii="Times New Roman" w:hAnsi="Times New Roman" w:cs="Times New Roman"/>
        </w:rPr>
        <w:t xml:space="preserve">Abbreviations: </w:t>
      </w:r>
      <w:r w:rsidR="00E526CA" w:rsidRPr="009F1683">
        <w:rPr>
          <w:rFonts w:ascii="Times New Roman" w:hAnsi="Times New Roman" w:cs="Times New Roman"/>
        </w:rPr>
        <w:t>CI, confidence interval; HR, hazard ratio</w:t>
      </w:r>
    </w:p>
    <w:p w14:paraId="41BD9D90" w14:textId="77777777" w:rsidR="00C34D72" w:rsidRPr="009F1683" w:rsidRDefault="0031020D">
      <w:pPr>
        <w:rPr>
          <w:rFonts w:ascii="Times New Roman" w:hAnsi="Times New Roman" w:cs="Times New Roman"/>
        </w:rPr>
        <w:sectPr w:rsidR="00C34D72" w:rsidRPr="009F1683" w:rsidSect="00EC2010">
          <w:pgSz w:w="15840" w:h="12240" w:orient="landscape"/>
          <w:pgMar w:top="1440" w:right="1440" w:bottom="1440" w:left="1440" w:header="720" w:footer="720" w:gutter="0"/>
          <w:lnNumType w:countBy="1" w:restart="continuous"/>
          <w:cols w:space="720"/>
          <w:docGrid w:linePitch="360"/>
        </w:sectPr>
      </w:pPr>
      <w:r w:rsidRPr="009F1683">
        <w:rPr>
          <w:rFonts w:ascii="Times New Roman" w:hAnsi="Times New Roman" w:cs="Times New Roman"/>
        </w:rPr>
        <w:br w:type="page"/>
      </w:r>
    </w:p>
    <w:p w14:paraId="172E203D" w14:textId="594C5116" w:rsidR="0031020D" w:rsidRPr="009F1683" w:rsidRDefault="0031020D" w:rsidP="009F1683">
      <w:pPr>
        <w:pStyle w:val="Heading1"/>
      </w:pPr>
      <w:r w:rsidRPr="009F1683">
        <w:lastRenderedPageBreak/>
        <w:t xml:space="preserve">Supplementary Table 3. Duration of </w:t>
      </w:r>
      <w:r w:rsidR="00FC3DE0" w:rsidRPr="009F1683">
        <w:t xml:space="preserve">Remdesivir </w:t>
      </w:r>
      <w:r w:rsidRPr="009F1683">
        <w:t>Treatment in Matched Patients with Immunocompromising Conditions Hospitalized for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2548"/>
        <w:gridCol w:w="3117"/>
      </w:tblGrid>
      <w:tr w:rsidR="0031020D" w:rsidRPr="009F1683" w14:paraId="4C140153" w14:textId="77777777" w:rsidTr="00F02987">
        <w:tc>
          <w:tcPr>
            <w:tcW w:w="3685" w:type="dxa"/>
            <w:tcBorders>
              <w:top w:val="single" w:sz="4" w:space="0" w:color="auto"/>
              <w:bottom w:val="single" w:sz="4" w:space="0" w:color="auto"/>
            </w:tcBorders>
          </w:tcPr>
          <w:p w14:paraId="5F97863F" w14:textId="77777777" w:rsidR="0031020D" w:rsidRPr="009F1683" w:rsidRDefault="0031020D">
            <w:pPr>
              <w:rPr>
                <w:rFonts w:ascii="Times New Roman" w:hAnsi="Times New Roman" w:cs="Times New Roman"/>
                <w:b/>
                <w:sz w:val="22"/>
                <w:szCs w:val="22"/>
              </w:rPr>
            </w:pPr>
            <w:r w:rsidRPr="009F1683">
              <w:rPr>
                <w:rFonts w:ascii="Times New Roman" w:hAnsi="Times New Roman" w:cs="Times New Roman"/>
                <w:b/>
                <w:sz w:val="22"/>
                <w:szCs w:val="22"/>
              </w:rPr>
              <w:t>Matched patient cohort</w:t>
            </w:r>
          </w:p>
        </w:tc>
        <w:tc>
          <w:tcPr>
            <w:tcW w:w="2548" w:type="dxa"/>
            <w:tcBorders>
              <w:top w:val="single" w:sz="4" w:space="0" w:color="auto"/>
              <w:bottom w:val="single" w:sz="4" w:space="0" w:color="auto"/>
            </w:tcBorders>
          </w:tcPr>
          <w:p w14:paraId="530600AB" w14:textId="77777777" w:rsidR="0031020D" w:rsidRPr="009F1683" w:rsidRDefault="0031020D">
            <w:pPr>
              <w:jc w:val="center"/>
              <w:rPr>
                <w:rFonts w:ascii="Times New Roman" w:hAnsi="Times New Roman" w:cs="Times New Roman"/>
                <w:b/>
                <w:sz w:val="22"/>
                <w:szCs w:val="22"/>
              </w:rPr>
            </w:pPr>
            <w:r w:rsidRPr="009F1683">
              <w:rPr>
                <w:rFonts w:ascii="Times New Roman" w:hAnsi="Times New Roman" w:cs="Times New Roman"/>
                <w:b/>
                <w:sz w:val="22"/>
                <w:szCs w:val="22"/>
              </w:rPr>
              <w:t>Mean (SD), days</w:t>
            </w:r>
          </w:p>
        </w:tc>
        <w:tc>
          <w:tcPr>
            <w:tcW w:w="3117" w:type="dxa"/>
            <w:tcBorders>
              <w:top w:val="single" w:sz="4" w:space="0" w:color="auto"/>
              <w:bottom w:val="single" w:sz="4" w:space="0" w:color="auto"/>
            </w:tcBorders>
          </w:tcPr>
          <w:p w14:paraId="28547B89" w14:textId="77777777" w:rsidR="0031020D" w:rsidRPr="009F1683" w:rsidRDefault="0031020D">
            <w:pPr>
              <w:jc w:val="center"/>
              <w:rPr>
                <w:rFonts w:ascii="Times New Roman" w:hAnsi="Times New Roman" w:cs="Times New Roman"/>
                <w:b/>
                <w:sz w:val="22"/>
                <w:szCs w:val="22"/>
              </w:rPr>
            </w:pPr>
            <w:r w:rsidRPr="009F1683">
              <w:rPr>
                <w:rFonts w:ascii="Times New Roman" w:hAnsi="Times New Roman" w:cs="Times New Roman"/>
                <w:b/>
                <w:sz w:val="22"/>
                <w:szCs w:val="22"/>
              </w:rPr>
              <w:t>Median (IQR), days</w:t>
            </w:r>
          </w:p>
        </w:tc>
      </w:tr>
      <w:tr w:rsidR="0031020D" w:rsidRPr="009F1683" w14:paraId="08B902C9" w14:textId="77777777" w:rsidTr="00452C88">
        <w:tc>
          <w:tcPr>
            <w:tcW w:w="3685" w:type="dxa"/>
            <w:tcBorders>
              <w:top w:val="single" w:sz="4" w:space="0" w:color="auto"/>
            </w:tcBorders>
            <w:shd w:val="clear" w:color="auto" w:fill="D9D9D9" w:themeFill="background1" w:themeFillShade="D9"/>
          </w:tcPr>
          <w:p w14:paraId="36839CBA"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All patients with immunocompromising condition (N=8822)</w:t>
            </w:r>
          </w:p>
        </w:tc>
        <w:tc>
          <w:tcPr>
            <w:tcW w:w="2548" w:type="dxa"/>
            <w:tcBorders>
              <w:top w:val="single" w:sz="4" w:space="0" w:color="auto"/>
            </w:tcBorders>
            <w:shd w:val="clear" w:color="auto" w:fill="D9D9D9" w:themeFill="background1" w:themeFillShade="D9"/>
            <w:vAlign w:val="center"/>
          </w:tcPr>
          <w:p w14:paraId="722061A9"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1 (1.4)</w:t>
            </w:r>
          </w:p>
        </w:tc>
        <w:tc>
          <w:tcPr>
            <w:tcW w:w="3117" w:type="dxa"/>
            <w:tcBorders>
              <w:top w:val="single" w:sz="4" w:space="0" w:color="auto"/>
            </w:tcBorders>
            <w:shd w:val="clear" w:color="auto" w:fill="D9D9D9" w:themeFill="background1" w:themeFillShade="D9"/>
            <w:vAlign w:val="center"/>
          </w:tcPr>
          <w:p w14:paraId="5F4F8548"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74E1B7C6" w14:textId="77777777" w:rsidTr="00452C88">
        <w:tc>
          <w:tcPr>
            <w:tcW w:w="3685" w:type="dxa"/>
            <w:shd w:val="clear" w:color="auto" w:fill="D9D9D9" w:themeFill="background1" w:themeFillShade="D9"/>
          </w:tcPr>
          <w:p w14:paraId="3CAC9483"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 xml:space="preserve">  Cancer (n=3781)</w:t>
            </w:r>
          </w:p>
        </w:tc>
        <w:tc>
          <w:tcPr>
            <w:tcW w:w="2548" w:type="dxa"/>
            <w:shd w:val="clear" w:color="auto" w:fill="D9D9D9" w:themeFill="background1" w:themeFillShade="D9"/>
            <w:vAlign w:val="center"/>
          </w:tcPr>
          <w:p w14:paraId="43CA47F9"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1 (1.4)</w:t>
            </w:r>
          </w:p>
        </w:tc>
        <w:tc>
          <w:tcPr>
            <w:tcW w:w="3117" w:type="dxa"/>
            <w:shd w:val="clear" w:color="auto" w:fill="D9D9D9" w:themeFill="background1" w:themeFillShade="D9"/>
            <w:vAlign w:val="center"/>
          </w:tcPr>
          <w:p w14:paraId="4237E1E4"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660CFF60" w14:textId="77777777" w:rsidTr="00452C88">
        <w:tc>
          <w:tcPr>
            <w:tcW w:w="3685" w:type="dxa"/>
            <w:shd w:val="clear" w:color="auto" w:fill="D9D9D9" w:themeFill="background1" w:themeFillShade="D9"/>
          </w:tcPr>
          <w:p w14:paraId="12541FDE"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 xml:space="preserve">    Hematologic malignancy (n=1456)</w:t>
            </w:r>
          </w:p>
        </w:tc>
        <w:tc>
          <w:tcPr>
            <w:tcW w:w="2548" w:type="dxa"/>
            <w:shd w:val="clear" w:color="auto" w:fill="D9D9D9" w:themeFill="background1" w:themeFillShade="D9"/>
            <w:vAlign w:val="center"/>
          </w:tcPr>
          <w:p w14:paraId="405741B8"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2 (1.4)</w:t>
            </w:r>
          </w:p>
        </w:tc>
        <w:tc>
          <w:tcPr>
            <w:tcW w:w="3117" w:type="dxa"/>
            <w:shd w:val="clear" w:color="auto" w:fill="D9D9D9" w:themeFill="background1" w:themeFillShade="D9"/>
            <w:vAlign w:val="center"/>
          </w:tcPr>
          <w:p w14:paraId="6E8100EA"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5E702C3D" w14:textId="77777777" w:rsidTr="00452C88">
        <w:tc>
          <w:tcPr>
            <w:tcW w:w="3685" w:type="dxa"/>
            <w:shd w:val="clear" w:color="auto" w:fill="D9D9D9" w:themeFill="background1" w:themeFillShade="D9"/>
          </w:tcPr>
          <w:p w14:paraId="1BADF525"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 xml:space="preserve">      Leukemia (n=654)</w:t>
            </w:r>
          </w:p>
        </w:tc>
        <w:tc>
          <w:tcPr>
            <w:tcW w:w="2548" w:type="dxa"/>
            <w:shd w:val="clear" w:color="auto" w:fill="D9D9D9" w:themeFill="background1" w:themeFillShade="D9"/>
            <w:vAlign w:val="center"/>
          </w:tcPr>
          <w:p w14:paraId="7BA25C29"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2 (1.4)</w:t>
            </w:r>
          </w:p>
        </w:tc>
        <w:tc>
          <w:tcPr>
            <w:tcW w:w="3117" w:type="dxa"/>
            <w:shd w:val="clear" w:color="auto" w:fill="D9D9D9" w:themeFill="background1" w:themeFillShade="D9"/>
            <w:vAlign w:val="center"/>
          </w:tcPr>
          <w:p w14:paraId="1EB69B4A"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53E107CB" w14:textId="77777777" w:rsidTr="00452C88">
        <w:tc>
          <w:tcPr>
            <w:tcW w:w="3685" w:type="dxa"/>
            <w:shd w:val="clear" w:color="auto" w:fill="D9D9D9" w:themeFill="background1" w:themeFillShade="D9"/>
          </w:tcPr>
          <w:p w14:paraId="105E0F82"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 xml:space="preserve">      Lymphoma (n=476)</w:t>
            </w:r>
          </w:p>
        </w:tc>
        <w:tc>
          <w:tcPr>
            <w:tcW w:w="2548" w:type="dxa"/>
            <w:shd w:val="clear" w:color="auto" w:fill="D9D9D9" w:themeFill="background1" w:themeFillShade="D9"/>
            <w:vAlign w:val="center"/>
          </w:tcPr>
          <w:p w14:paraId="03859E8F"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2 (1.4)</w:t>
            </w:r>
          </w:p>
        </w:tc>
        <w:tc>
          <w:tcPr>
            <w:tcW w:w="3117" w:type="dxa"/>
            <w:shd w:val="clear" w:color="auto" w:fill="D9D9D9" w:themeFill="background1" w:themeFillShade="D9"/>
            <w:vAlign w:val="center"/>
          </w:tcPr>
          <w:p w14:paraId="38208D7F"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58616C35" w14:textId="77777777" w:rsidTr="0034476B">
        <w:trPr>
          <w:trHeight w:val="70"/>
        </w:trPr>
        <w:tc>
          <w:tcPr>
            <w:tcW w:w="3685" w:type="dxa"/>
            <w:shd w:val="clear" w:color="auto" w:fill="D9D9D9" w:themeFill="background1" w:themeFillShade="D9"/>
          </w:tcPr>
          <w:p w14:paraId="7AF4DB99" w14:textId="77777777" w:rsidR="0031020D" w:rsidRPr="009F1683" w:rsidRDefault="0031020D" w:rsidP="0034476B">
            <w:pPr>
              <w:rPr>
                <w:rFonts w:ascii="Times New Roman" w:hAnsi="Times New Roman" w:cs="Times New Roman"/>
                <w:sz w:val="22"/>
                <w:szCs w:val="22"/>
              </w:rPr>
            </w:pPr>
            <w:r w:rsidRPr="009F1683">
              <w:rPr>
                <w:rFonts w:ascii="Times New Roman" w:hAnsi="Times New Roman" w:cs="Times New Roman"/>
                <w:sz w:val="22"/>
                <w:szCs w:val="22"/>
              </w:rPr>
              <w:t xml:space="preserve">      Multiple myeloma (n=321)</w:t>
            </w:r>
          </w:p>
        </w:tc>
        <w:tc>
          <w:tcPr>
            <w:tcW w:w="2548" w:type="dxa"/>
            <w:shd w:val="clear" w:color="auto" w:fill="D9D9D9" w:themeFill="background1" w:themeFillShade="D9"/>
            <w:vAlign w:val="center"/>
          </w:tcPr>
          <w:p w14:paraId="1E996928"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4.1 (1.4)</w:t>
            </w:r>
          </w:p>
        </w:tc>
        <w:tc>
          <w:tcPr>
            <w:tcW w:w="3117" w:type="dxa"/>
            <w:shd w:val="clear" w:color="auto" w:fill="D9D9D9" w:themeFill="background1" w:themeFillShade="D9"/>
            <w:vAlign w:val="center"/>
          </w:tcPr>
          <w:p w14:paraId="7E63DEA5" w14:textId="77777777" w:rsidR="0031020D" w:rsidRPr="009F1683" w:rsidRDefault="0031020D" w:rsidP="0034476B">
            <w:pPr>
              <w:jc w:val="center"/>
              <w:rPr>
                <w:rFonts w:ascii="Times New Roman" w:hAnsi="Times New Roman" w:cs="Times New Roman"/>
                <w:sz w:val="22"/>
                <w:szCs w:val="22"/>
              </w:rPr>
            </w:pPr>
            <w:r w:rsidRPr="009F1683">
              <w:rPr>
                <w:rFonts w:ascii="Times New Roman" w:hAnsi="Times New Roman" w:cs="Times New Roman"/>
                <w:sz w:val="22"/>
                <w:szCs w:val="22"/>
              </w:rPr>
              <w:t>5.0 (3.0; 5.0)</w:t>
            </w:r>
          </w:p>
        </w:tc>
      </w:tr>
      <w:tr w:rsidR="0031020D" w:rsidRPr="009F1683" w14:paraId="2FCA2264" w14:textId="77777777" w:rsidTr="00F02987">
        <w:tc>
          <w:tcPr>
            <w:tcW w:w="3685" w:type="dxa"/>
            <w:tcBorders>
              <w:bottom w:val="single" w:sz="4" w:space="0" w:color="auto"/>
            </w:tcBorders>
          </w:tcPr>
          <w:p w14:paraId="2C81084B" w14:textId="77777777" w:rsidR="0031020D" w:rsidRPr="009F1683" w:rsidRDefault="0031020D">
            <w:pPr>
              <w:rPr>
                <w:rFonts w:ascii="Times New Roman" w:hAnsi="Times New Roman" w:cs="Times New Roman"/>
                <w:sz w:val="22"/>
                <w:szCs w:val="22"/>
              </w:rPr>
            </w:pPr>
            <w:r w:rsidRPr="009F1683">
              <w:rPr>
                <w:rFonts w:ascii="Times New Roman" w:hAnsi="Times New Roman" w:cs="Times New Roman"/>
                <w:sz w:val="22"/>
                <w:szCs w:val="22"/>
              </w:rPr>
              <w:t xml:space="preserve">  </w:t>
            </w:r>
            <w:r w:rsidRPr="009F1683">
              <w:rPr>
                <w:rFonts w:ascii="Times New Roman" w:hAnsi="Times New Roman" w:cs="Times New Roman"/>
                <w:color w:val="242424"/>
                <w:sz w:val="22"/>
                <w:szCs w:val="22"/>
                <w:shd w:val="clear" w:color="auto" w:fill="FFFFFF"/>
              </w:rPr>
              <w:t>Solid organ/hematopoietic stem cell transplant recipients (n=696)</w:t>
            </w:r>
          </w:p>
        </w:tc>
        <w:tc>
          <w:tcPr>
            <w:tcW w:w="2548" w:type="dxa"/>
            <w:tcBorders>
              <w:bottom w:val="single" w:sz="4" w:space="0" w:color="auto"/>
            </w:tcBorders>
            <w:vAlign w:val="center"/>
          </w:tcPr>
          <w:p w14:paraId="6D27F352" w14:textId="77777777" w:rsidR="0031020D" w:rsidRPr="009F1683" w:rsidRDefault="0031020D">
            <w:pPr>
              <w:jc w:val="center"/>
              <w:rPr>
                <w:rFonts w:ascii="Times New Roman" w:hAnsi="Times New Roman" w:cs="Times New Roman"/>
                <w:sz w:val="22"/>
                <w:szCs w:val="22"/>
              </w:rPr>
            </w:pPr>
            <w:r w:rsidRPr="009F1683">
              <w:rPr>
                <w:rFonts w:ascii="Times New Roman" w:hAnsi="Times New Roman" w:cs="Times New Roman"/>
                <w:color w:val="000000"/>
                <w:sz w:val="22"/>
                <w:szCs w:val="22"/>
                <w:shd w:val="clear" w:color="auto" w:fill="FFFFFF"/>
              </w:rPr>
              <w:t>4.2 (1.4)</w:t>
            </w:r>
          </w:p>
        </w:tc>
        <w:tc>
          <w:tcPr>
            <w:tcW w:w="3117" w:type="dxa"/>
            <w:tcBorders>
              <w:bottom w:val="single" w:sz="4" w:space="0" w:color="auto"/>
            </w:tcBorders>
            <w:vAlign w:val="center"/>
          </w:tcPr>
          <w:p w14:paraId="30AE74F8" w14:textId="77777777" w:rsidR="0031020D" w:rsidRPr="009F1683" w:rsidRDefault="0031020D">
            <w:pPr>
              <w:jc w:val="center"/>
              <w:rPr>
                <w:rFonts w:ascii="Times New Roman" w:hAnsi="Times New Roman" w:cs="Times New Roman"/>
                <w:sz w:val="22"/>
                <w:szCs w:val="22"/>
              </w:rPr>
            </w:pPr>
            <w:r w:rsidRPr="009F1683">
              <w:rPr>
                <w:rFonts w:ascii="Times New Roman" w:hAnsi="Times New Roman" w:cs="Times New Roman"/>
                <w:color w:val="000000"/>
                <w:sz w:val="22"/>
                <w:szCs w:val="22"/>
                <w:shd w:val="clear" w:color="auto" w:fill="FFFFFF"/>
              </w:rPr>
              <w:t>5.0 (3.0; 5.0)</w:t>
            </w:r>
          </w:p>
        </w:tc>
      </w:tr>
    </w:tbl>
    <w:p w14:paraId="78961710" w14:textId="77777777" w:rsidR="0031020D" w:rsidRPr="009F1683" w:rsidRDefault="0031020D" w:rsidP="0031020D">
      <w:pPr>
        <w:rPr>
          <w:rFonts w:ascii="Times New Roman" w:hAnsi="Times New Roman" w:cs="Times New Roman"/>
        </w:rPr>
      </w:pPr>
      <w:r w:rsidRPr="009F1683">
        <w:rPr>
          <w:rFonts w:ascii="Times New Roman" w:hAnsi="Times New Roman" w:cs="Times New Roman"/>
        </w:rPr>
        <w:t>Abbreviations: COVID-19, coronavirus disease 2019; IQR, interquartile range; SD, standard deviation</w:t>
      </w:r>
    </w:p>
    <w:p w14:paraId="5A230770" w14:textId="341C75CD" w:rsidR="004131D2" w:rsidRPr="009F1683" w:rsidRDefault="004131D2">
      <w:pPr>
        <w:rPr>
          <w:rFonts w:ascii="Times New Roman" w:hAnsi="Times New Roman" w:cs="Times New Roman"/>
        </w:rPr>
      </w:pPr>
      <w:r w:rsidRPr="009F1683">
        <w:rPr>
          <w:rFonts w:ascii="Times New Roman" w:hAnsi="Times New Roman" w:cs="Times New Roman"/>
        </w:rPr>
        <w:br w:type="page"/>
      </w:r>
    </w:p>
    <w:p w14:paraId="2F2E7AAD" w14:textId="2D43E121" w:rsidR="004131D2" w:rsidRPr="009F1683" w:rsidRDefault="002A0B5E" w:rsidP="009F1683">
      <w:pPr>
        <w:pStyle w:val="Heading1"/>
      </w:pPr>
      <w:r w:rsidRPr="009F1683">
        <w:lastRenderedPageBreak/>
        <w:t xml:space="preserve">Supplementary </w:t>
      </w:r>
      <w:r w:rsidR="004131D2" w:rsidRPr="009F1683">
        <w:t xml:space="preserve">Figure 1. Balance of </w:t>
      </w:r>
      <w:r w:rsidR="00C1549A" w:rsidRPr="009F1683">
        <w:t xml:space="preserve">Standardized Mean Difference Before </w:t>
      </w:r>
      <w:r w:rsidR="004131D2" w:rsidRPr="009F1683">
        <w:t xml:space="preserve">and </w:t>
      </w:r>
      <w:r w:rsidR="00C1549A" w:rsidRPr="009F1683">
        <w:t xml:space="preserve">After Propensity Score Matching Among Patients </w:t>
      </w:r>
      <w:r w:rsidR="004131D2" w:rsidRPr="009F1683">
        <w:t xml:space="preserve">with </w:t>
      </w:r>
      <w:r w:rsidR="00C1549A" w:rsidRPr="009F1683">
        <w:t>Immunocompromising Conditions Hospi</w:t>
      </w:r>
      <w:r w:rsidR="004131D2" w:rsidRPr="009F1683">
        <w:t>talized for COVID-19</w:t>
      </w:r>
    </w:p>
    <w:p w14:paraId="27161F45" w14:textId="1092DD09" w:rsidR="004131D2" w:rsidRPr="009F1683" w:rsidRDefault="00EF4C47" w:rsidP="005B072C">
      <w:pPr>
        <w:rPr>
          <w:rFonts w:ascii="Times New Roman" w:hAnsi="Times New Roman" w:cs="Times New Roman"/>
        </w:rPr>
      </w:pPr>
      <w:r w:rsidRPr="009F1683">
        <w:rPr>
          <w:rFonts w:ascii="Times New Roman" w:hAnsi="Times New Roman" w:cs="Times New Roman"/>
          <w:noProof/>
        </w:rPr>
        <w:drawing>
          <wp:inline distT="0" distB="0" distL="0" distR="0" wp14:anchorId="02DCCD5A" wp14:editId="79085F31">
            <wp:extent cx="4763386" cy="6927581"/>
            <wp:effectExtent l="0" t="0" r="0" b="6985"/>
            <wp:docPr id="1869252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3689" cy="6942565"/>
                    </a:xfrm>
                    <a:prstGeom prst="rect">
                      <a:avLst/>
                    </a:prstGeom>
                    <a:noFill/>
                  </pic:spPr>
                </pic:pic>
              </a:graphicData>
            </a:graphic>
          </wp:inline>
        </w:drawing>
      </w:r>
    </w:p>
    <w:p w14:paraId="0CA3B4D7" w14:textId="77777777" w:rsidR="00C91D6B" w:rsidRPr="009F1683" w:rsidRDefault="00C91D6B" w:rsidP="00C91D6B">
      <w:pPr>
        <w:pStyle w:val="Newparagraph"/>
        <w:spacing w:line="240" w:lineRule="auto"/>
        <w:ind w:firstLine="0"/>
      </w:pPr>
      <w:r w:rsidRPr="009F1683">
        <w:t>Abbreviations: CCI, Charlson Comorbidity Index; COPD, chronic obstructive pulmonary disorder; ICU, intensive care unit; IPTW, inverse probability of treatment weighting; O2, oxygen.</w:t>
      </w:r>
    </w:p>
    <w:p w14:paraId="30353AA3" w14:textId="77777777" w:rsidR="00C91D6B" w:rsidRPr="009F1683" w:rsidRDefault="00C91D6B" w:rsidP="005B072C">
      <w:pPr>
        <w:rPr>
          <w:rFonts w:ascii="Times New Roman" w:hAnsi="Times New Roman" w:cs="Times New Roman"/>
        </w:rPr>
      </w:pPr>
    </w:p>
    <w:sectPr w:rsidR="00C91D6B" w:rsidRPr="009F1683" w:rsidSect="00EC20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4132DD" w14:textId="77777777" w:rsidR="00FE30F1" w:rsidRDefault="00FE30F1" w:rsidP="00676396">
      <w:r>
        <w:separator/>
      </w:r>
    </w:p>
  </w:endnote>
  <w:endnote w:type="continuationSeparator" w:id="0">
    <w:p w14:paraId="0E7EC78A" w14:textId="77777777" w:rsidR="00FE30F1" w:rsidRDefault="00FE30F1" w:rsidP="00676396">
      <w:r>
        <w:continuationSeparator/>
      </w:r>
    </w:p>
  </w:endnote>
  <w:endnote w:type="continuationNotice" w:id="1">
    <w:p w14:paraId="5E730A97" w14:textId="77777777" w:rsidR="00FE30F1" w:rsidRDefault="00FE30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Univers LT Std">
    <w:altName w:val="Calibri"/>
    <w:charset w:val="00"/>
    <w:family w:val="swiss"/>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34485652"/>
      <w:docPartObj>
        <w:docPartGallery w:val="Page Numbers (Bottom of Page)"/>
        <w:docPartUnique/>
      </w:docPartObj>
    </w:sdtPr>
    <w:sdtEndPr>
      <w:rPr>
        <w:rStyle w:val="PageNumber"/>
      </w:rPr>
    </w:sdtEndPr>
    <w:sdtContent>
      <w:p w14:paraId="36970199" w14:textId="5154DF1A" w:rsidR="00676396" w:rsidRDefault="006763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6039">
          <w:rPr>
            <w:rStyle w:val="PageNumber"/>
            <w:noProof/>
          </w:rPr>
          <w:t>2</w:t>
        </w:r>
        <w:r>
          <w:rPr>
            <w:rStyle w:val="PageNumber"/>
          </w:rPr>
          <w:fldChar w:fldCharType="end"/>
        </w:r>
      </w:p>
    </w:sdtContent>
  </w:sdt>
  <w:p w14:paraId="71892D2D" w14:textId="77777777" w:rsidR="00676396" w:rsidRDefault="00676396" w:rsidP="006763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6826526"/>
      <w:docPartObj>
        <w:docPartGallery w:val="Page Numbers (Bottom of Page)"/>
        <w:docPartUnique/>
      </w:docPartObj>
    </w:sdtPr>
    <w:sdtEndPr>
      <w:rPr>
        <w:rStyle w:val="PageNumber"/>
      </w:rPr>
    </w:sdtEndPr>
    <w:sdtContent>
      <w:p w14:paraId="5D5234CF" w14:textId="1E35FC21" w:rsidR="00676396" w:rsidRDefault="006763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047D93" w14:textId="77777777" w:rsidR="00676396" w:rsidRDefault="00676396" w:rsidP="006763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E6ECA2" w14:textId="77777777" w:rsidR="00FE30F1" w:rsidRDefault="00FE30F1" w:rsidP="00676396">
      <w:r>
        <w:separator/>
      </w:r>
    </w:p>
  </w:footnote>
  <w:footnote w:type="continuationSeparator" w:id="0">
    <w:p w14:paraId="6AA7BE39" w14:textId="77777777" w:rsidR="00FE30F1" w:rsidRDefault="00FE30F1" w:rsidP="00676396">
      <w:r>
        <w:continuationSeparator/>
      </w:r>
    </w:p>
  </w:footnote>
  <w:footnote w:type="continuationNotice" w:id="1">
    <w:p w14:paraId="7A4B39E4" w14:textId="77777777" w:rsidR="00FE30F1" w:rsidRDefault="00FE30F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D5EFD"/>
    <w:multiLevelType w:val="hybridMultilevel"/>
    <w:tmpl w:val="DA2EB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413597"/>
    <w:multiLevelType w:val="hybridMultilevel"/>
    <w:tmpl w:val="61B83296"/>
    <w:lvl w:ilvl="0" w:tplc="0A3AB598">
      <w:start w:val="1"/>
      <w:numFmt w:val="bullet"/>
      <w:lvlText w:val=""/>
      <w:lvlJc w:val="left"/>
      <w:pPr>
        <w:ind w:left="720" w:hanging="360"/>
      </w:pPr>
      <w:rPr>
        <w:rFonts w:ascii="Symbol" w:hAnsi="Symbol"/>
      </w:rPr>
    </w:lvl>
    <w:lvl w:ilvl="1" w:tplc="F58EF0AC">
      <w:start w:val="1"/>
      <w:numFmt w:val="bullet"/>
      <w:lvlText w:val=""/>
      <w:lvlJc w:val="left"/>
      <w:pPr>
        <w:ind w:left="720" w:hanging="360"/>
      </w:pPr>
      <w:rPr>
        <w:rFonts w:ascii="Symbol" w:hAnsi="Symbol"/>
      </w:rPr>
    </w:lvl>
    <w:lvl w:ilvl="2" w:tplc="A08E1900">
      <w:start w:val="1"/>
      <w:numFmt w:val="bullet"/>
      <w:lvlText w:val=""/>
      <w:lvlJc w:val="left"/>
      <w:pPr>
        <w:ind w:left="720" w:hanging="360"/>
      </w:pPr>
      <w:rPr>
        <w:rFonts w:ascii="Symbol" w:hAnsi="Symbol"/>
      </w:rPr>
    </w:lvl>
    <w:lvl w:ilvl="3" w:tplc="57BC3486">
      <w:start w:val="1"/>
      <w:numFmt w:val="bullet"/>
      <w:lvlText w:val=""/>
      <w:lvlJc w:val="left"/>
      <w:pPr>
        <w:ind w:left="720" w:hanging="360"/>
      </w:pPr>
      <w:rPr>
        <w:rFonts w:ascii="Symbol" w:hAnsi="Symbol"/>
      </w:rPr>
    </w:lvl>
    <w:lvl w:ilvl="4" w:tplc="59FEFCA0">
      <w:start w:val="1"/>
      <w:numFmt w:val="bullet"/>
      <w:lvlText w:val=""/>
      <w:lvlJc w:val="left"/>
      <w:pPr>
        <w:ind w:left="720" w:hanging="360"/>
      </w:pPr>
      <w:rPr>
        <w:rFonts w:ascii="Symbol" w:hAnsi="Symbol"/>
      </w:rPr>
    </w:lvl>
    <w:lvl w:ilvl="5" w:tplc="47DAC1F2">
      <w:start w:val="1"/>
      <w:numFmt w:val="bullet"/>
      <w:lvlText w:val=""/>
      <w:lvlJc w:val="left"/>
      <w:pPr>
        <w:ind w:left="720" w:hanging="360"/>
      </w:pPr>
      <w:rPr>
        <w:rFonts w:ascii="Symbol" w:hAnsi="Symbol"/>
      </w:rPr>
    </w:lvl>
    <w:lvl w:ilvl="6" w:tplc="D18EBC3A">
      <w:start w:val="1"/>
      <w:numFmt w:val="bullet"/>
      <w:lvlText w:val=""/>
      <w:lvlJc w:val="left"/>
      <w:pPr>
        <w:ind w:left="720" w:hanging="360"/>
      </w:pPr>
      <w:rPr>
        <w:rFonts w:ascii="Symbol" w:hAnsi="Symbol"/>
      </w:rPr>
    </w:lvl>
    <w:lvl w:ilvl="7" w:tplc="817852D8">
      <w:start w:val="1"/>
      <w:numFmt w:val="bullet"/>
      <w:lvlText w:val=""/>
      <w:lvlJc w:val="left"/>
      <w:pPr>
        <w:ind w:left="720" w:hanging="360"/>
      </w:pPr>
      <w:rPr>
        <w:rFonts w:ascii="Symbol" w:hAnsi="Symbol"/>
      </w:rPr>
    </w:lvl>
    <w:lvl w:ilvl="8" w:tplc="AD90EE7E">
      <w:start w:val="1"/>
      <w:numFmt w:val="bullet"/>
      <w:lvlText w:val=""/>
      <w:lvlJc w:val="left"/>
      <w:pPr>
        <w:ind w:left="720" w:hanging="360"/>
      </w:pPr>
      <w:rPr>
        <w:rFonts w:ascii="Symbol" w:hAnsi="Symbol"/>
      </w:rPr>
    </w:lvl>
  </w:abstractNum>
  <w:abstractNum w:abstractNumId="2" w15:restartNumberingAfterBreak="0">
    <w:nsid w:val="1BC347DF"/>
    <w:multiLevelType w:val="hybridMultilevel"/>
    <w:tmpl w:val="402E9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5D2711"/>
    <w:multiLevelType w:val="hybridMultilevel"/>
    <w:tmpl w:val="C088C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46028A"/>
    <w:multiLevelType w:val="hybridMultilevel"/>
    <w:tmpl w:val="0A4A0F64"/>
    <w:lvl w:ilvl="0" w:tplc="D9EA6666">
      <w:start w:val="1"/>
      <w:numFmt w:val="bullet"/>
      <w:lvlText w:val=""/>
      <w:lvlJc w:val="left"/>
      <w:pPr>
        <w:ind w:left="720" w:hanging="360"/>
      </w:pPr>
      <w:rPr>
        <w:rFonts w:ascii="Symbol" w:hAnsi="Symbol"/>
      </w:rPr>
    </w:lvl>
    <w:lvl w:ilvl="1" w:tplc="D79E86C8">
      <w:start w:val="1"/>
      <w:numFmt w:val="bullet"/>
      <w:lvlText w:val=""/>
      <w:lvlJc w:val="left"/>
      <w:pPr>
        <w:ind w:left="720" w:hanging="360"/>
      </w:pPr>
      <w:rPr>
        <w:rFonts w:ascii="Symbol" w:hAnsi="Symbol"/>
      </w:rPr>
    </w:lvl>
    <w:lvl w:ilvl="2" w:tplc="09B24B74">
      <w:start w:val="1"/>
      <w:numFmt w:val="bullet"/>
      <w:lvlText w:val=""/>
      <w:lvlJc w:val="left"/>
      <w:pPr>
        <w:ind w:left="720" w:hanging="360"/>
      </w:pPr>
      <w:rPr>
        <w:rFonts w:ascii="Symbol" w:hAnsi="Symbol"/>
      </w:rPr>
    </w:lvl>
    <w:lvl w:ilvl="3" w:tplc="1B223960">
      <w:start w:val="1"/>
      <w:numFmt w:val="bullet"/>
      <w:lvlText w:val=""/>
      <w:lvlJc w:val="left"/>
      <w:pPr>
        <w:ind w:left="720" w:hanging="360"/>
      </w:pPr>
      <w:rPr>
        <w:rFonts w:ascii="Symbol" w:hAnsi="Symbol"/>
      </w:rPr>
    </w:lvl>
    <w:lvl w:ilvl="4" w:tplc="8E107244">
      <w:start w:val="1"/>
      <w:numFmt w:val="bullet"/>
      <w:lvlText w:val=""/>
      <w:lvlJc w:val="left"/>
      <w:pPr>
        <w:ind w:left="720" w:hanging="360"/>
      </w:pPr>
      <w:rPr>
        <w:rFonts w:ascii="Symbol" w:hAnsi="Symbol"/>
      </w:rPr>
    </w:lvl>
    <w:lvl w:ilvl="5" w:tplc="36802356">
      <w:start w:val="1"/>
      <w:numFmt w:val="bullet"/>
      <w:lvlText w:val=""/>
      <w:lvlJc w:val="left"/>
      <w:pPr>
        <w:ind w:left="720" w:hanging="360"/>
      </w:pPr>
      <w:rPr>
        <w:rFonts w:ascii="Symbol" w:hAnsi="Symbol"/>
      </w:rPr>
    </w:lvl>
    <w:lvl w:ilvl="6" w:tplc="11343650">
      <w:start w:val="1"/>
      <w:numFmt w:val="bullet"/>
      <w:lvlText w:val=""/>
      <w:lvlJc w:val="left"/>
      <w:pPr>
        <w:ind w:left="720" w:hanging="360"/>
      </w:pPr>
      <w:rPr>
        <w:rFonts w:ascii="Symbol" w:hAnsi="Symbol"/>
      </w:rPr>
    </w:lvl>
    <w:lvl w:ilvl="7" w:tplc="E1762352">
      <w:start w:val="1"/>
      <w:numFmt w:val="bullet"/>
      <w:lvlText w:val=""/>
      <w:lvlJc w:val="left"/>
      <w:pPr>
        <w:ind w:left="720" w:hanging="360"/>
      </w:pPr>
      <w:rPr>
        <w:rFonts w:ascii="Symbol" w:hAnsi="Symbol"/>
      </w:rPr>
    </w:lvl>
    <w:lvl w:ilvl="8" w:tplc="85A8FA0E">
      <w:start w:val="1"/>
      <w:numFmt w:val="bullet"/>
      <w:lvlText w:val=""/>
      <w:lvlJc w:val="left"/>
      <w:pPr>
        <w:ind w:left="720" w:hanging="360"/>
      </w:pPr>
      <w:rPr>
        <w:rFonts w:ascii="Symbol" w:hAnsi="Symbol"/>
      </w:rPr>
    </w:lvl>
  </w:abstractNum>
  <w:abstractNum w:abstractNumId="5" w15:restartNumberingAfterBreak="0">
    <w:nsid w:val="21B26BD2"/>
    <w:multiLevelType w:val="hybridMultilevel"/>
    <w:tmpl w:val="633094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B82B9A"/>
    <w:multiLevelType w:val="hybridMultilevel"/>
    <w:tmpl w:val="C03EA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6B6FA6"/>
    <w:multiLevelType w:val="hybridMultilevel"/>
    <w:tmpl w:val="8278B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BDDACA3A">
      <w:start w:val="2"/>
      <w:numFmt w:val="bullet"/>
      <w:lvlText w:val="-"/>
      <w:lvlJc w:val="left"/>
      <w:pPr>
        <w:ind w:left="2520" w:hanging="720"/>
      </w:pPr>
      <w:rPr>
        <w:rFonts w:ascii="Aptos" w:eastAsiaTheme="minorHAnsi" w:hAnsi="Aptos"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D032EF"/>
    <w:multiLevelType w:val="hybridMultilevel"/>
    <w:tmpl w:val="0080955A"/>
    <w:lvl w:ilvl="0" w:tplc="4210EFC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EB12DB"/>
    <w:multiLevelType w:val="hybridMultilevel"/>
    <w:tmpl w:val="F9F6F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23335E"/>
    <w:multiLevelType w:val="hybridMultilevel"/>
    <w:tmpl w:val="91701A28"/>
    <w:lvl w:ilvl="0" w:tplc="CE96EC7C">
      <w:start w:val="1"/>
      <w:numFmt w:val="bullet"/>
      <w:lvlText w:val=""/>
      <w:lvlJc w:val="left"/>
      <w:pPr>
        <w:ind w:left="720" w:hanging="360"/>
      </w:pPr>
      <w:rPr>
        <w:rFonts w:ascii="Symbol" w:hAnsi="Symbol"/>
      </w:rPr>
    </w:lvl>
    <w:lvl w:ilvl="1" w:tplc="D076C430">
      <w:start w:val="1"/>
      <w:numFmt w:val="bullet"/>
      <w:lvlText w:val=""/>
      <w:lvlJc w:val="left"/>
      <w:pPr>
        <w:ind w:left="720" w:hanging="360"/>
      </w:pPr>
      <w:rPr>
        <w:rFonts w:ascii="Symbol" w:hAnsi="Symbol"/>
      </w:rPr>
    </w:lvl>
    <w:lvl w:ilvl="2" w:tplc="F8D6F340">
      <w:start w:val="1"/>
      <w:numFmt w:val="bullet"/>
      <w:lvlText w:val=""/>
      <w:lvlJc w:val="left"/>
      <w:pPr>
        <w:ind w:left="720" w:hanging="360"/>
      </w:pPr>
      <w:rPr>
        <w:rFonts w:ascii="Symbol" w:hAnsi="Symbol"/>
      </w:rPr>
    </w:lvl>
    <w:lvl w:ilvl="3" w:tplc="67A6A0D4">
      <w:start w:val="1"/>
      <w:numFmt w:val="bullet"/>
      <w:lvlText w:val=""/>
      <w:lvlJc w:val="left"/>
      <w:pPr>
        <w:ind w:left="720" w:hanging="360"/>
      </w:pPr>
      <w:rPr>
        <w:rFonts w:ascii="Symbol" w:hAnsi="Symbol"/>
      </w:rPr>
    </w:lvl>
    <w:lvl w:ilvl="4" w:tplc="956A6C20">
      <w:start w:val="1"/>
      <w:numFmt w:val="bullet"/>
      <w:lvlText w:val=""/>
      <w:lvlJc w:val="left"/>
      <w:pPr>
        <w:ind w:left="720" w:hanging="360"/>
      </w:pPr>
      <w:rPr>
        <w:rFonts w:ascii="Symbol" w:hAnsi="Symbol"/>
      </w:rPr>
    </w:lvl>
    <w:lvl w:ilvl="5" w:tplc="93B4DAFE">
      <w:start w:val="1"/>
      <w:numFmt w:val="bullet"/>
      <w:lvlText w:val=""/>
      <w:lvlJc w:val="left"/>
      <w:pPr>
        <w:ind w:left="720" w:hanging="360"/>
      </w:pPr>
      <w:rPr>
        <w:rFonts w:ascii="Symbol" w:hAnsi="Symbol"/>
      </w:rPr>
    </w:lvl>
    <w:lvl w:ilvl="6" w:tplc="F4866528">
      <w:start w:val="1"/>
      <w:numFmt w:val="bullet"/>
      <w:lvlText w:val=""/>
      <w:lvlJc w:val="left"/>
      <w:pPr>
        <w:ind w:left="720" w:hanging="360"/>
      </w:pPr>
      <w:rPr>
        <w:rFonts w:ascii="Symbol" w:hAnsi="Symbol"/>
      </w:rPr>
    </w:lvl>
    <w:lvl w:ilvl="7" w:tplc="34E8087C">
      <w:start w:val="1"/>
      <w:numFmt w:val="bullet"/>
      <w:lvlText w:val=""/>
      <w:lvlJc w:val="left"/>
      <w:pPr>
        <w:ind w:left="720" w:hanging="360"/>
      </w:pPr>
      <w:rPr>
        <w:rFonts w:ascii="Symbol" w:hAnsi="Symbol"/>
      </w:rPr>
    </w:lvl>
    <w:lvl w:ilvl="8" w:tplc="D8D4E64A">
      <w:start w:val="1"/>
      <w:numFmt w:val="bullet"/>
      <w:lvlText w:val=""/>
      <w:lvlJc w:val="left"/>
      <w:pPr>
        <w:ind w:left="720" w:hanging="360"/>
      </w:pPr>
      <w:rPr>
        <w:rFonts w:ascii="Symbol" w:hAnsi="Symbol"/>
      </w:rPr>
    </w:lvl>
  </w:abstractNum>
  <w:abstractNum w:abstractNumId="11" w15:restartNumberingAfterBreak="0">
    <w:nsid w:val="45D128A2"/>
    <w:multiLevelType w:val="hybridMultilevel"/>
    <w:tmpl w:val="D1BCB2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356853"/>
    <w:multiLevelType w:val="hybridMultilevel"/>
    <w:tmpl w:val="EEC48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8046C0"/>
    <w:multiLevelType w:val="hybridMultilevel"/>
    <w:tmpl w:val="0F28D3C8"/>
    <w:lvl w:ilvl="0" w:tplc="EEB2AFE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990E84"/>
    <w:multiLevelType w:val="hybridMultilevel"/>
    <w:tmpl w:val="3D1254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AB3E2B"/>
    <w:multiLevelType w:val="hybridMultilevel"/>
    <w:tmpl w:val="7C929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897442"/>
    <w:multiLevelType w:val="hybridMultilevel"/>
    <w:tmpl w:val="1598C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5A34C6"/>
    <w:multiLevelType w:val="hybridMultilevel"/>
    <w:tmpl w:val="FFBEBEB2"/>
    <w:lvl w:ilvl="0" w:tplc="28F494B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2577037">
    <w:abstractNumId w:val="8"/>
  </w:num>
  <w:num w:numId="2" w16cid:durableId="1058631274">
    <w:abstractNumId w:val="6"/>
  </w:num>
  <w:num w:numId="3" w16cid:durableId="1256480443">
    <w:abstractNumId w:val="13"/>
  </w:num>
  <w:num w:numId="4" w16cid:durableId="1240095707">
    <w:abstractNumId w:val="5"/>
  </w:num>
  <w:num w:numId="5" w16cid:durableId="628628774">
    <w:abstractNumId w:val="0"/>
  </w:num>
  <w:num w:numId="6" w16cid:durableId="1106853336">
    <w:abstractNumId w:val="7"/>
  </w:num>
  <w:num w:numId="7" w16cid:durableId="788740303">
    <w:abstractNumId w:val="17"/>
  </w:num>
  <w:num w:numId="8" w16cid:durableId="96601024">
    <w:abstractNumId w:val="2"/>
  </w:num>
  <w:num w:numId="9" w16cid:durableId="777212066">
    <w:abstractNumId w:val="16"/>
  </w:num>
  <w:num w:numId="10" w16cid:durableId="27339016">
    <w:abstractNumId w:val="11"/>
  </w:num>
  <w:num w:numId="11" w16cid:durableId="1594243093">
    <w:abstractNumId w:val="9"/>
  </w:num>
  <w:num w:numId="12" w16cid:durableId="453258923">
    <w:abstractNumId w:val="3"/>
  </w:num>
  <w:num w:numId="13" w16cid:durableId="457526111">
    <w:abstractNumId w:val="12"/>
  </w:num>
  <w:num w:numId="14" w16cid:durableId="4674871">
    <w:abstractNumId w:val="15"/>
  </w:num>
  <w:num w:numId="15" w16cid:durableId="845631947">
    <w:abstractNumId w:val="10"/>
  </w:num>
  <w:num w:numId="16" w16cid:durableId="618873048">
    <w:abstractNumId w:val="14"/>
  </w:num>
  <w:num w:numId="17" w16cid:durableId="957376039">
    <w:abstractNumId w:val="4"/>
  </w:num>
  <w:num w:numId="18" w16cid:durableId="18401983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pl-PL" w:vendorID="64" w:dllVersion="0" w:nlCheck="1" w:checkStyle="0"/>
  <w:activeWritingStyle w:appName="MSWord" w:lang="es-ES" w:vendorID="64" w:dllVersion="0" w:nlCheck="1" w:checkStyle="0"/>
  <w:activeWritingStyle w:appName="MSWord" w:lang="it-IT" w:vendorID="64" w:dllVersion="0"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d5aez2qsw9wfevxzy50zdss0rzevvd2tt2&quot;&gt;My EndNote_COVID-19&lt;record-ids&gt;&lt;item&gt;1&lt;/item&gt;&lt;item&gt;3&lt;/item&gt;&lt;item&gt;4&lt;/item&gt;&lt;item&gt;6&lt;/item&gt;&lt;item&gt;8&lt;/item&gt;&lt;item&gt;11&lt;/item&gt;&lt;item&gt;18&lt;/item&gt;&lt;item&gt;19&lt;/item&gt;&lt;item&gt;21&lt;/item&gt;&lt;item&gt;24&lt;/item&gt;&lt;item&gt;25&lt;/item&gt;&lt;item&gt;26&lt;/item&gt;&lt;item&gt;27&lt;/item&gt;&lt;item&gt;28&lt;/item&gt;&lt;item&gt;29&lt;/item&gt;&lt;item&gt;31&lt;/item&gt;&lt;item&gt;33&lt;/item&gt;&lt;item&gt;34&lt;/item&gt;&lt;item&gt;35&lt;/item&gt;&lt;item&gt;37&lt;/item&gt;&lt;item&gt;38&lt;/item&gt;&lt;item&gt;41&lt;/item&gt;&lt;item&gt;42&lt;/item&gt;&lt;item&gt;43&lt;/item&gt;&lt;item&gt;44&lt;/item&gt;&lt;item&gt;48&lt;/item&gt;&lt;item&gt;51&lt;/item&gt;&lt;item&gt;57&lt;/item&gt;&lt;item&gt;59&lt;/item&gt;&lt;item&gt;61&lt;/item&gt;&lt;item&gt;62&lt;/item&gt;&lt;item&gt;65&lt;/item&gt;&lt;item&gt;66&lt;/item&gt;&lt;item&gt;67&lt;/item&gt;&lt;item&gt;69&lt;/item&gt;&lt;item&gt;70&lt;/item&gt;&lt;item&gt;72&lt;/item&gt;&lt;item&gt;73&lt;/item&gt;&lt;item&gt;74&lt;/item&gt;&lt;item&gt;75&lt;/item&gt;&lt;item&gt;76&lt;/item&gt;&lt;item&gt;77&lt;/item&gt;&lt;item&gt;78&lt;/item&gt;&lt;item&gt;81&lt;/item&gt;&lt;item&gt;82&lt;/item&gt;&lt;item&gt;83&lt;/item&gt;&lt;item&gt;84&lt;/item&gt;&lt;item&gt;85&lt;/item&gt;&lt;item&gt;86&lt;/item&gt;&lt;item&gt;88&lt;/item&gt;&lt;item&gt;89&lt;/item&gt;&lt;item&gt;90&lt;/item&gt;&lt;/record-ids&gt;&lt;/item&gt;&lt;/Libraries&gt;"/>
  </w:docVars>
  <w:rsids>
    <w:rsidRoot w:val="00880D58"/>
    <w:rsid w:val="000014F2"/>
    <w:rsid w:val="00001ABC"/>
    <w:rsid w:val="000029B4"/>
    <w:rsid w:val="000032FF"/>
    <w:rsid w:val="0000371C"/>
    <w:rsid w:val="00003D05"/>
    <w:rsid w:val="00004400"/>
    <w:rsid w:val="0000487F"/>
    <w:rsid w:val="00004916"/>
    <w:rsid w:val="00004ADB"/>
    <w:rsid w:val="00004C01"/>
    <w:rsid w:val="00005A78"/>
    <w:rsid w:val="00005B2A"/>
    <w:rsid w:val="00006B5C"/>
    <w:rsid w:val="00006D79"/>
    <w:rsid w:val="00006FAF"/>
    <w:rsid w:val="000076DE"/>
    <w:rsid w:val="00007A3B"/>
    <w:rsid w:val="000103A4"/>
    <w:rsid w:val="0001131C"/>
    <w:rsid w:val="0001170F"/>
    <w:rsid w:val="00011AE9"/>
    <w:rsid w:val="00012AAE"/>
    <w:rsid w:val="00012EA6"/>
    <w:rsid w:val="0001336B"/>
    <w:rsid w:val="000141C7"/>
    <w:rsid w:val="000141D1"/>
    <w:rsid w:val="00014C35"/>
    <w:rsid w:val="00014C4A"/>
    <w:rsid w:val="00015A89"/>
    <w:rsid w:val="00015FE6"/>
    <w:rsid w:val="0001608A"/>
    <w:rsid w:val="00016FAA"/>
    <w:rsid w:val="000170D2"/>
    <w:rsid w:val="0002069B"/>
    <w:rsid w:val="00020BE3"/>
    <w:rsid w:val="000211DE"/>
    <w:rsid w:val="0002141E"/>
    <w:rsid w:val="00022848"/>
    <w:rsid w:val="00023019"/>
    <w:rsid w:val="00023070"/>
    <w:rsid w:val="00024B9F"/>
    <w:rsid w:val="00025064"/>
    <w:rsid w:val="0002692F"/>
    <w:rsid w:val="0002698A"/>
    <w:rsid w:val="0002706E"/>
    <w:rsid w:val="00027A8D"/>
    <w:rsid w:val="00027AE2"/>
    <w:rsid w:val="00027E6B"/>
    <w:rsid w:val="00030301"/>
    <w:rsid w:val="00030518"/>
    <w:rsid w:val="00030773"/>
    <w:rsid w:val="000307D0"/>
    <w:rsid w:val="00030DE3"/>
    <w:rsid w:val="00031492"/>
    <w:rsid w:val="00032E85"/>
    <w:rsid w:val="00033155"/>
    <w:rsid w:val="00033A18"/>
    <w:rsid w:val="00033DC2"/>
    <w:rsid w:val="000347B0"/>
    <w:rsid w:val="0003602E"/>
    <w:rsid w:val="000360BF"/>
    <w:rsid w:val="00036925"/>
    <w:rsid w:val="00036B67"/>
    <w:rsid w:val="00036EF7"/>
    <w:rsid w:val="00036F6D"/>
    <w:rsid w:val="00037C3C"/>
    <w:rsid w:val="00037F4B"/>
    <w:rsid w:val="0004031F"/>
    <w:rsid w:val="00040768"/>
    <w:rsid w:val="00040AE9"/>
    <w:rsid w:val="00042701"/>
    <w:rsid w:val="0004275D"/>
    <w:rsid w:val="00042F7D"/>
    <w:rsid w:val="00043177"/>
    <w:rsid w:val="00043FBD"/>
    <w:rsid w:val="00044276"/>
    <w:rsid w:val="0004467F"/>
    <w:rsid w:val="00044EB3"/>
    <w:rsid w:val="000452E0"/>
    <w:rsid w:val="00045B16"/>
    <w:rsid w:val="0005054E"/>
    <w:rsid w:val="00052520"/>
    <w:rsid w:val="000546BD"/>
    <w:rsid w:val="00054BA4"/>
    <w:rsid w:val="000554E6"/>
    <w:rsid w:val="0005593F"/>
    <w:rsid w:val="0005624E"/>
    <w:rsid w:val="0005663C"/>
    <w:rsid w:val="000577ED"/>
    <w:rsid w:val="00057E38"/>
    <w:rsid w:val="00060F89"/>
    <w:rsid w:val="0006111B"/>
    <w:rsid w:val="00061451"/>
    <w:rsid w:val="000620BE"/>
    <w:rsid w:val="00062504"/>
    <w:rsid w:val="00063A2E"/>
    <w:rsid w:val="00063DB6"/>
    <w:rsid w:val="00064159"/>
    <w:rsid w:val="000641E8"/>
    <w:rsid w:val="0006423E"/>
    <w:rsid w:val="00064564"/>
    <w:rsid w:val="00066266"/>
    <w:rsid w:val="000706DF"/>
    <w:rsid w:val="00070EFD"/>
    <w:rsid w:val="00071D55"/>
    <w:rsid w:val="00072CE5"/>
    <w:rsid w:val="000730BD"/>
    <w:rsid w:val="00073644"/>
    <w:rsid w:val="0007396E"/>
    <w:rsid w:val="000746F9"/>
    <w:rsid w:val="00076AEC"/>
    <w:rsid w:val="00076CED"/>
    <w:rsid w:val="0008043F"/>
    <w:rsid w:val="00080517"/>
    <w:rsid w:val="00081375"/>
    <w:rsid w:val="00083473"/>
    <w:rsid w:val="0008360A"/>
    <w:rsid w:val="000836E0"/>
    <w:rsid w:val="0008372D"/>
    <w:rsid w:val="00083E84"/>
    <w:rsid w:val="00084C08"/>
    <w:rsid w:val="00084C24"/>
    <w:rsid w:val="00084D8F"/>
    <w:rsid w:val="00085413"/>
    <w:rsid w:val="00085452"/>
    <w:rsid w:val="00085706"/>
    <w:rsid w:val="00087ACD"/>
    <w:rsid w:val="00087F0B"/>
    <w:rsid w:val="00090BCD"/>
    <w:rsid w:val="00090DB0"/>
    <w:rsid w:val="000911F4"/>
    <w:rsid w:val="00091857"/>
    <w:rsid w:val="000933C8"/>
    <w:rsid w:val="000939D4"/>
    <w:rsid w:val="00093C57"/>
    <w:rsid w:val="00096859"/>
    <w:rsid w:val="000968AD"/>
    <w:rsid w:val="00096EC0"/>
    <w:rsid w:val="00097992"/>
    <w:rsid w:val="000A1E0B"/>
    <w:rsid w:val="000A37FD"/>
    <w:rsid w:val="000A3FCD"/>
    <w:rsid w:val="000A4266"/>
    <w:rsid w:val="000A427B"/>
    <w:rsid w:val="000A43C2"/>
    <w:rsid w:val="000A43C7"/>
    <w:rsid w:val="000A4C8B"/>
    <w:rsid w:val="000A4DE9"/>
    <w:rsid w:val="000A5169"/>
    <w:rsid w:val="000A679F"/>
    <w:rsid w:val="000A7068"/>
    <w:rsid w:val="000B0321"/>
    <w:rsid w:val="000B0F74"/>
    <w:rsid w:val="000B2C18"/>
    <w:rsid w:val="000B39B3"/>
    <w:rsid w:val="000B5078"/>
    <w:rsid w:val="000B5E38"/>
    <w:rsid w:val="000B696F"/>
    <w:rsid w:val="000B6A6A"/>
    <w:rsid w:val="000B7DA3"/>
    <w:rsid w:val="000B7F23"/>
    <w:rsid w:val="000C03BA"/>
    <w:rsid w:val="000C0C1F"/>
    <w:rsid w:val="000C1C40"/>
    <w:rsid w:val="000C1F8A"/>
    <w:rsid w:val="000C2B1C"/>
    <w:rsid w:val="000C35B4"/>
    <w:rsid w:val="000C455B"/>
    <w:rsid w:val="000C4FE6"/>
    <w:rsid w:val="000C5E28"/>
    <w:rsid w:val="000C6005"/>
    <w:rsid w:val="000C6ECD"/>
    <w:rsid w:val="000C6FC9"/>
    <w:rsid w:val="000C78A5"/>
    <w:rsid w:val="000D0FFA"/>
    <w:rsid w:val="000D1E35"/>
    <w:rsid w:val="000D388E"/>
    <w:rsid w:val="000D3B90"/>
    <w:rsid w:val="000D3ECD"/>
    <w:rsid w:val="000D478E"/>
    <w:rsid w:val="000D48C2"/>
    <w:rsid w:val="000D5853"/>
    <w:rsid w:val="000D6147"/>
    <w:rsid w:val="000D69BA"/>
    <w:rsid w:val="000D6E57"/>
    <w:rsid w:val="000E077D"/>
    <w:rsid w:val="000E0791"/>
    <w:rsid w:val="000E0B7C"/>
    <w:rsid w:val="000E129C"/>
    <w:rsid w:val="000E2FBB"/>
    <w:rsid w:val="000E3031"/>
    <w:rsid w:val="000E3539"/>
    <w:rsid w:val="000E3590"/>
    <w:rsid w:val="000E3FF0"/>
    <w:rsid w:val="000E447A"/>
    <w:rsid w:val="000E4ABE"/>
    <w:rsid w:val="000E5BDC"/>
    <w:rsid w:val="000E6C71"/>
    <w:rsid w:val="000E7491"/>
    <w:rsid w:val="000F031B"/>
    <w:rsid w:val="000F0370"/>
    <w:rsid w:val="000F066A"/>
    <w:rsid w:val="000F0D3E"/>
    <w:rsid w:val="000F16D1"/>
    <w:rsid w:val="000F1B6C"/>
    <w:rsid w:val="000F1C40"/>
    <w:rsid w:val="000F2C40"/>
    <w:rsid w:val="000F36D5"/>
    <w:rsid w:val="000F38D1"/>
    <w:rsid w:val="000F38E3"/>
    <w:rsid w:val="000F4714"/>
    <w:rsid w:val="000F6691"/>
    <w:rsid w:val="000F6C49"/>
    <w:rsid w:val="00101AF0"/>
    <w:rsid w:val="00101F8B"/>
    <w:rsid w:val="00102088"/>
    <w:rsid w:val="00102B58"/>
    <w:rsid w:val="00102C40"/>
    <w:rsid w:val="001030EE"/>
    <w:rsid w:val="00103728"/>
    <w:rsid w:val="00103E23"/>
    <w:rsid w:val="001062F1"/>
    <w:rsid w:val="00107E85"/>
    <w:rsid w:val="001107BF"/>
    <w:rsid w:val="00110F70"/>
    <w:rsid w:val="001110FB"/>
    <w:rsid w:val="001126AF"/>
    <w:rsid w:val="00112721"/>
    <w:rsid w:val="001128FD"/>
    <w:rsid w:val="001133D4"/>
    <w:rsid w:val="00114132"/>
    <w:rsid w:val="0011439F"/>
    <w:rsid w:val="001146D8"/>
    <w:rsid w:val="00114740"/>
    <w:rsid w:val="00114E65"/>
    <w:rsid w:val="001150B5"/>
    <w:rsid w:val="00117088"/>
    <w:rsid w:val="00117E51"/>
    <w:rsid w:val="00121466"/>
    <w:rsid w:val="00122332"/>
    <w:rsid w:val="00122387"/>
    <w:rsid w:val="0012285F"/>
    <w:rsid w:val="00122F65"/>
    <w:rsid w:val="0012399D"/>
    <w:rsid w:val="001242B3"/>
    <w:rsid w:val="00124ED5"/>
    <w:rsid w:val="0012527B"/>
    <w:rsid w:val="00126525"/>
    <w:rsid w:val="0012723F"/>
    <w:rsid w:val="00127867"/>
    <w:rsid w:val="001304C6"/>
    <w:rsid w:val="00130651"/>
    <w:rsid w:val="00130BCB"/>
    <w:rsid w:val="00132B5B"/>
    <w:rsid w:val="00134386"/>
    <w:rsid w:val="00134565"/>
    <w:rsid w:val="001350A4"/>
    <w:rsid w:val="0013558B"/>
    <w:rsid w:val="00135D60"/>
    <w:rsid w:val="001364B8"/>
    <w:rsid w:val="00136B75"/>
    <w:rsid w:val="00136C91"/>
    <w:rsid w:val="00136E2D"/>
    <w:rsid w:val="00140C82"/>
    <w:rsid w:val="0014141D"/>
    <w:rsid w:val="00141EF4"/>
    <w:rsid w:val="00141F4A"/>
    <w:rsid w:val="0014313C"/>
    <w:rsid w:val="00143269"/>
    <w:rsid w:val="001434E6"/>
    <w:rsid w:val="001444CD"/>
    <w:rsid w:val="0014483B"/>
    <w:rsid w:val="0014602B"/>
    <w:rsid w:val="001464F7"/>
    <w:rsid w:val="00146847"/>
    <w:rsid w:val="0014686A"/>
    <w:rsid w:val="00150BE4"/>
    <w:rsid w:val="00153C82"/>
    <w:rsid w:val="00153FF8"/>
    <w:rsid w:val="00155066"/>
    <w:rsid w:val="001556A4"/>
    <w:rsid w:val="0015646C"/>
    <w:rsid w:val="00156E81"/>
    <w:rsid w:val="0015750C"/>
    <w:rsid w:val="001606BF"/>
    <w:rsid w:val="00160C36"/>
    <w:rsid w:val="00160F2D"/>
    <w:rsid w:val="00161E96"/>
    <w:rsid w:val="00162F4D"/>
    <w:rsid w:val="0016318B"/>
    <w:rsid w:val="00163978"/>
    <w:rsid w:val="00163A3F"/>
    <w:rsid w:val="001645A9"/>
    <w:rsid w:val="001647FE"/>
    <w:rsid w:val="0016499B"/>
    <w:rsid w:val="00165154"/>
    <w:rsid w:val="00165268"/>
    <w:rsid w:val="00166573"/>
    <w:rsid w:val="001672E7"/>
    <w:rsid w:val="0016773D"/>
    <w:rsid w:val="00167E22"/>
    <w:rsid w:val="00170127"/>
    <w:rsid w:val="00170920"/>
    <w:rsid w:val="00170B14"/>
    <w:rsid w:val="00170B94"/>
    <w:rsid w:val="00170F96"/>
    <w:rsid w:val="0017114D"/>
    <w:rsid w:val="00171AD3"/>
    <w:rsid w:val="00172EB9"/>
    <w:rsid w:val="001739A0"/>
    <w:rsid w:val="00173DE2"/>
    <w:rsid w:val="00173F73"/>
    <w:rsid w:val="001752E0"/>
    <w:rsid w:val="00176787"/>
    <w:rsid w:val="00176C3C"/>
    <w:rsid w:val="00177083"/>
    <w:rsid w:val="001779F7"/>
    <w:rsid w:val="00183225"/>
    <w:rsid w:val="001834C2"/>
    <w:rsid w:val="00184462"/>
    <w:rsid w:val="00184DD5"/>
    <w:rsid w:val="001865F5"/>
    <w:rsid w:val="0018731D"/>
    <w:rsid w:val="0018761B"/>
    <w:rsid w:val="00191698"/>
    <w:rsid w:val="00191714"/>
    <w:rsid w:val="00193B8A"/>
    <w:rsid w:val="00193CEA"/>
    <w:rsid w:val="001949A2"/>
    <w:rsid w:val="00194A33"/>
    <w:rsid w:val="00194F1E"/>
    <w:rsid w:val="001954CB"/>
    <w:rsid w:val="00195729"/>
    <w:rsid w:val="00196025"/>
    <w:rsid w:val="001965E3"/>
    <w:rsid w:val="00197110"/>
    <w:rsid w:val="00197AB9"/>
    <w:rsid w:val="00197B27"/>
    <w:rsid w:val="001A1953"/>
    <w:rsid w:val="001A19BC"/>
    <w:rsid w:val="001A20F6"/>
    <w:rsid w:val="001A21F7"/>
    <w:rsid w:val="001A2232"/>
    <w:rsid w:val="001A2FDC"/>
    <w:rsid w:val="001A301F"/>
    <w:rsid w:val="001A323B"/>
    <w:rsid w:val="001A39EF"/>
    <w:rsid w:val="001A410F"/>
    <w:rsid w:val="001A4391"/>
    <w:rsid w:val="001A4B57"/>
    <w:rsid w:val="001A4DD8"/>
    <w:rsid w:val="001A4EED"/>
    <w:rsid w:val="001A5156"/>
    <w:rsid w:val="001A5B49"/>
    <w:rsid w:val="001A63F3"/>
    <w:rsid w:val="001A7C9F"/>
    <w:rsid w:val="001A7FEF"/>
    <w:rsid w:val="001B0318"/>
    <w:rsid w:val="001B0EFC"/>
    <w:rsid w:val="001B13ED"/>
    <w:rsid w:val="001B23D6"/>
    <w:rsid w:val="001B265B"/>
    <w:rsid w:val="001B28D3"/>
    <w:rsid w:val="001B4E8D"/>
    <w:rsid w:val="001B54FB"/>
    <w:rsid w:val="001B69DB"/>
    <w:rsid w:val="001B7390"/>
    <w:rsid w:val="001B75A8"/>
    <w:rsid w:val="001C173E"/>
    <w:rsid w:val="001C17CC"/>
    <w:rsid w:val="001C2C91"/>
    <w:rsid w:val="001C2DE5"/>
    <w:rsid w:val="001C3A76"/>
    <w:rsid w:val="001C45BB"/>
    <w:rsid w:val="001C5404"/>
    <w:rsid w:val="001D25EA"/>
    <w:rsid w:val="001D402F"/>
    <w:rsid w:val="001D590D"/>
    <w:rsid w:val="001D620F"/>
    <w:rsid w:val="001D6236"/>
    <w:rsid w:val="001D6A3D"/>
    <w:rsid w:val="001D6A41"/>
    <w:rsid w:val="001D6B7E"/>
    <w:rsid w:val="001D73C2"/>
    <w:rsid w:val="001D7E87"/>
    <w:rsid w:val="001E0596"/>
    <w:rsid w:val="001E193A"/>
    <w:rsid w:val="001E1995"/>
    <w:rsid w:val="001E20AE"/>
    <w:rsid w:val="001E2441"/>
    <w:rsid w:val="001E2C89"/>
    <w:rsid w:val="001E2CBB"/>
    <w:rsid w:val="001E33BA"/>
    <w:rsid w:val="001E3FE8"/>
    <w:rsid w:val="001E5E77"/>
    <w:rsid w:val="001E6010"/>
    <w:rsid w:val="001E66A3"/>
    <w:rsid w:val="001E684C"/>
    <w:rsid w:val="001E773E"/>
    <w:rsid w:val="001F0499"/>
    <w:rsid w:val="001F05DC"/>
    <w:rsid w:val="001F0767"/>
    <w:rsid w:val="001F2D2B"/>
    <w:rsid w:val="001F2D9F"/>
    <w:rsid w:val="001F38D7"/>
    <w:rsid w:val="001F4522"/>
    <w:rsid w:val="001F4893"/>
    <w:rsid w:val="001F4D98"/>
    <w:rsid w:val="001F54D8"/>
    <w:rsid w:val="001F5DD6"/>
    <w:rsid w:val="001F5F40"/>
    <w:rsid w:val="001F685C"/>
    <w:rsid w:val="001F7E60"/>
    <w:rsid w:val="00201686"/>
    <w:rsid w:val="00201F27"/>
    <w:rsid w:val="0020296C"/>
    <w:rsid w:val="0020315F"/>
    <w:rsid w:val="00203C01"/>
    <w:rsid w:val="00203F5A"/>
    <w:rsid w:val="0020424C"/>
    <w:rsid w:val="00204B05"/>
    <w:rsid w:val="00204F05"/>
    <w:rsid w:val="00205716"/>
    <w:rsid w:val="00205B8B"/>
    <w:rsid w:val="00206E43"/>
    <w:rsid w:val="002104B1"/>
    <w:rsid w:val="002104CC"/>
    <w:rsid w:val="00211B60"/>
    <w:rsid w:val="0021238D"/>
    <w:rsid w:val="00213DC5"/>
    <w:rsid w:val="00214406"/>
    <w:rsid w:val="00214418"/>
    <w:rsid w:val="002144AD"/>
    <w:rsid w:val="00214866"/>
    <w:rsid w:val="00214974"/>
    <w:rsid w:val="00214989"/>
    <w:rsid w:val="00214ED1"/>
    <w:rsid w:val="00215152"/>
    <w:rsid w:val="002161D7"/>
    <w:rsid w:val="002178D2"/>
    <w:rsid w:val="00217EA6"/>
    <w:rsid w:val="00220921"/>
    <w:rsid w:val="00220997"/>
    <w:rsid w:val="00221273"/>
    <w:rsid w:val="002216F4"/>
    <w:rsid w:val="00221FCF"/>
    <w:rsid w:val="002224D4"/>
    <w:rsid w:val="00223101"/>
    <w:rsid w:val="00223DEA"/>
    <w:rsid w:val="00225661"/>
    <w:rsid w:val="00226116"/>
    <w:rsid w:val="00226758"/>
    <w:rsid w:val="00226EE7"/>
    <w:rsid w:val="002279C2"/>
    <w:rsid w:val="00230A3F"/>
    <w:rsid w:val="00230CD3"/>
    <w:rsid w:val="00231D18"/>
    <w:rsid w:val="0023268E"/>
    <w:rsid w:val="00232787"/>
    <w:rsid w:val="00232EB1"/>
    <w:rsid w:val="00233701"/>
    <w:rsid w:val="002339EF"/>
    <w:rsid w:val="00233BF8"/>
    <w:rsid w:val="00233D30"/>
    <w:rsid w:val="002348F6"/>
    <w:rsid w:val="00234BC8"/>
    <w:rsid w:val="00235A71"/>
    <w:rsid w:val="0023610E"/>
    <w:rsid w:val="00236179"/>
    <w:rsid w:val="00236260"/>
    <w:rsid w:val="00236AEB"/>
    <w:rsid w:val="00236D9B"/>
    <w:rsid w:val="00237551"/>
    <w:rsid w:val="0023778F"/>
    <w:rsid w:val="00237985"/>
    <w:rsid w:val="002401D2"/>
    <w:rsid w:val="00241343"/>
    <w:rsid w:val="0024139A"/>
    <w:rsid w:val="00241A4D"/>
    <w:rsid w:val="002424F0"/>
    <w:rsid w:val="00242684"/>
    <w:rsid w:val="00242B97"/>
    <w:rsid w:val="0024354E"/>
    <w:rsid w:val="00244F14"/>
    <w:rsid w:val="0024526B"/>
    <w:rsid w:val="00245D89"/>
    <w:rsid w:val="00245F8A"/>
    <w:rsid w:val="00246E7A"/>
    <w:rsid w:val="0024782D"/>
    <w:rsid w:val="00250915"/>
    <w:rsid w:val="002509A6"/>
    <w:rsid w:val="002509F6"/>
    <w:rsid w:val="00250EB2"/>
    <w:rsid w:val="00251340"/>
    <w:rsid w:val="00252481"/>
    <w:rsid w:val="0025263F"/>
    <w:rsid w:val="00253EEB"/>
    <w:rsid w:val="00253F65"/>
    <w:rsid w:val="00255870"/>
    <w:rsid w:val="00260103"/>
    <w:rsid w:val="0026027E"/>
    <w:rsid w:val="0026284E"/>
    <w:rsid w:val="00262C6B"/>
    <w:rsid w:val="00263CB5"/>
    <w:rsid w:val="0026576C"/>
    <w:rsid w:val="002658D8"/>
    <w:rsid w:val="00265B9A"/>
    <w:rsid w:val="002670BA"/>
    <w:rsid w:val="002672C1"/>
    <w:rsid w:val="00267803"/>
    <w:rsid w:val="00267812"/>
    <w:rsid w:val="00267DDD"/>
    <w:rsid w:val="002705E7"/>
    <w:rsid w:val="0027074A"/>
    <w:rsid w:val="00270AF7"/>
    <w:rsid w:val="00271AE0"/>
    <w:rsid w:val="00273C16"/>
    <w:rsid w:val="002743A8"/>
    <w:rsid w:val="00274798"/>
    <w:rsid w:val="00276D94"/>
    <w:rsid w:val="00277108"/>
    <w:rsid w:val="00277C11"/>
    <w:rsid w:val="0028002F"/>
    <w:rsid w:val="00281732"/>
    <w:rsid w:val="002819B8"/>
    <w:rsid w:val="00281AAD"/>
    <w:rsid w:val="00282314"/>
    <w:rsid w:val="0028330A"/>
    <w:rsid w:val="002835F4"/>
    <w:rsid w:val="00283A9C"/>
    <w:rsid w:val="00283ACB"/>
    <w:rsid w:val="00284197"/>
    <w:rsid w:val="0028487F"/>
    <w:rsid w:val="00284A1C"/>
    <w:rsid w:val="002856BC"/>
    <w:rsid w:val="0028584A"/>
    <w:rsid w:val="002860A4"/>
    <w:rsid w:val="00286431"/>
    <w:rsid w:val="00286F85"/>
    <w:rsid w:val="00290114"/>
    <w:rsid w:val="00290C1A"/>
    <w:rsid w:val="00290F89"/>
    <w:rsid w:val="00290FD9"/>
    <w:rsid w:val="002911DE"/>
    <w:rsid w:val="00291577"/>
    <w:rsid w:val="00291C15"/>
    <w:rsid w:val="00291C88"/>
    <w:rsid w:val="00292179"/>
    <w:rsid w:val="0029248C"/>
    <w:rsid w:val="002925B7"/>
    <w:rsid w:val="00293466"/>
    <w:rsid w:val="00293538"/>
    <w:rsid w:val="00295416"/>
    <w:rsid w:val="00295658"/>
    <w:rsid w:val="00296FDD"/>
    <w:rsid w:val="0029709F"/>
    <w:rsid w:val="002A08B3"/>
    <w:rsid w:val="002A0B5E"/>
    <w:rsid w:val="002A0D04"/>
    <w:rsid w:val="002A2459"/>
    <w:rsid w:val="002A2630"/>
    <w:rsid w:val="002A2F30"/>
    <w:rsid w:val="002A3D53"/>
    <w:rsid w:val="002A44B8"/>
    <w:rsid w:val="002A60EB"/>
    <w:rsid w:val="002A6C5B"/>
    <w:rsid w:val="002A731C"/>
    <w:rsid w:val="002B0A0E"/>
    <w:rsid w:val="002B0AE4"/>
    <w:rsid w:val="002B1A80"/>
    <w:rsid w:val="002B1B17"/>
    <w:rsid w:val="002B21F3"/>
    <w:rsid w:val="002B2C48"/>
    <w:rsid w:val="002B2D8F"/>
    <w:rsid w:val="002B30A3"/>
    <w:rsid w:val="002B31E4"/>
    <w:rsid w:val="002B3725"/>
    <w:rsid w:val="002B42A1"/>
    <w:rsid w:val="002B4E42"/>
    <w:rsid w:val="002B511C"/>
    <w:rsid w:val="002B5CED"/>
    <w:rsid w:val="002B6AD3"/>
    <w:rsid w:val="002B7497"/>
    <w:rsid w:val="002B778C"/>
    <w:rsid w:val="002B7EFC"/>
    <w:rsid w:val="002C01CF"/>
    <w:rsid w:val="002C0A90"/>
    <w:rsid w:val="002C11DC"/>
    <w:rsid w:val="002C142C"/>
    <w:rsid w:val="002C1476"/>
    <w:rsid w:val="002C2AAB"/>
    <w:rsid w:val="002C4502"/>
    <w:rsid w:val="002C4DAD"/>
    <w:rsid w:val="002C5BA3"/>
    <w:rsid w:val="002C6F82"/>
    <w:rsid w:val="002C70B7"/>
    <w:rsid w:val="002C71E4"/>
    <w:rsid w:val="002C71EF"/>
    <w:rsid w:val="002C787A"/>
    <w:rsid w:val="002C7AFD"/>
    <w:rsid w:val="002C7B93"/>
    <w:rsid w:val="002C7C76"/>
    <w:rsid w:val="002D00E6"/>
    <w:rsid w:val="002D058E"/>
    <w:rsid w:val="002D0A3B"/>
    <w:rsid w:val="002D1B19"/>
    <w:rsid w:val="002D1C74"/>
    <w:rsid w:val="002D2342"/>
    <w:rsid w:val="002D2B34"/>
    <w:rsid w:val="002D2FA3"/>
    <w:rsid w:val="002D4207"/>
    <w:rsid w:val="002D52A0"/>
    <w:rsid w:val="002D647E"/>
    <w:rsid w:val="002E0860"/>
    <w:rsid w:val="002E0A7C"/>
    <w:rsid w:val="002E12BD"/>
    <w:rsid w:val="002E14EE"/>
    <w:rsid w:val="002E2DB1"/>
    <w:rsid w:val="002E2F6A"/>
    <w:rsid w:val="002E303C"/>
    <w:rsid w:val="002E393B"/>
    <w:rsid w:val="002E3E43"/>
    <w:rsid w:val="002E56B0"/>
    <w:rsid w:val="002E5748"/>
    <w:rsid w:val="002E6D8F"/>
    <w:rsid w:val="002F057D"/>
    <w:rsid w:val="002F0F2C"/>
    <w:rsid w:val="002F1591"/>
    <w:rsid w:val="002F19CA"/>
    <w:rsid w:val="002F207A"/>
    <w:rsid w:val="002F23E4"/>
    <w:rsid w:val="002F440E"/>
    <w:rsid w:val="002F4668"/>
    <w:rsid w:val="002F5A4C"/>
    <w:rsid w:val="002F5AB4"/>
    <w:rsid w:val="002F5E87"/>
    <w:rsid w:val="002F72BD"/>
    <w:rsid w:val="002F7834"/>
    <w:rsid w:val="002F7F65"/>
    <w:rsid w:val="003004DB"/>
    <w:rsid w:val="00300786"/>
    <w:rsid w:val="00300B2F"/>
    <w:rsid w:val="00300E3B"/>
    <w:rsid w:val="00300EAA"/>
    <w:rsid w:val="003013C2"/>
    <w:rsid w:val="00303138"/>
    <w:rsid w:val="003031E4"/>
    <w:rsid w:val="00303672"/>
    <w:rsid w:val="00303EC1"/>
    <w:rsid w:val="00305CC8"/>
    <w:rsid w:val="00305E98"/>
    <w:rsid w:val="00306893"/>
    <w:rsid w:val="00307301"/>
    <w:rsid w:val="0030772B"/>
    <w:rsid w:val="0030793B"/>
    <w:rsid w:val="0031020D"/>
    <w:rsid w:val="00310976"/>
    <w:rsid w:val="00311212"/>
    <w:rsid w:val="0031212E"/>
    <w:rsid w:val="00312370"/>
    <w:rsid w:val="00312906"/>
    <w:rsid w:val="00312963"/>
    <w:rsid w:val="00312C9E"/>
    <w:rsid w:val="0031328F"/>
    <w:rsid w:val="00313FAB"/>
    <w:rsid w:val="00315252"/>
    <w:rsid w:val="0031579B"/>
    <w:rsid w:val="0031626D"/>
    <w:rsid w:val="00316939"/>
    <w:rsid w:val="00317E53"/>
    <w:rsid w:val="00320EF6"/>
    <w:rsid w:val="0032173E"/>
    <w:rsid w:val="00321DFD"/>
    <w:rsid w:val="0032207C"/>
    <w:rsid w:val="0032231C"/>
    <w:rsid w:val="003229AF"/>
    <w:rsid w:val="00322C75"/>
    <w:rsid w:val="0032308C"/>
    <w:rsid w:val="003230F9"/>
    <w:rsid w:val="00323DAC"/>
    <w:rsid w:val="0032484C"/>
    <w:rsid w:val="00325919"/>
    <w:rsid w:val="0032674F"/>
    <w:rsid w:val="0032698E"/>
    <w:rsid w:val="00326EC8"/>
    <w:rsid w:val="00327A6D"/>
    <w:rsid w:val="00330A03"/>
    <w:rsid w:val="00331574"/>
    <w:rsid w:val="00332082"/>
    <w:rsid w:val="0033246B"/>
    <w:rsid w:val="00332742"/>
    <w:rsid w:val="00334662"/>
    <w:rsid w:val="00334A7D"/>
    <w:rsid w:val="00337354"/>
    <w:rsid w:val="003405C4"/>
    <w:rsid w:val="003417A7"/>
    <w:rsid w:val="00341BBF"/>
    <w:rsid w:val="00341F39"/>
    <w:rsid w:val="003427E3"/>
    <w:rsid w:val="00343FBD"/>
    <w:rsid w:val="0034476B"/>
    <w:rsid w:val="00345225"/>
    <w:rsid w:val="003459C4"/>
    <w:rsid w:val="00345B7D"/>
    <w:rsid w:val="0034662C"/>
    <w:rsid w:val="00346D5A"/>
    <w:rsid w:val="003500FE"/>
    <w:rsid w:val="00350398"/>
    <w:rsid w:val="0035089B"/>
    <w:rsid w:val="0035115F"/>
    <w:rsid w:val="00351C34"/>
    <w:rsid w:val="0035313C"/>
    <w:rsid w:val="00353385"/>
    <w:rsid w:val="003545EB"/>
    <w:rsid w:val="003548F7"/>
    <w:rsid w:val="00355980"/>
    <w:rsid w:val="00355D4F"/>
    <w:rsid w:val="00356572"/>
    <w:rsid w:val="0036050F"/>
    <w:rsid w:val="00360F85"/>
    <w:rsid w:val="00361A18"/>
    <w:rsid w:val="003627CF"/>
    <w:rsid w:val="0036319B"/>
    <w:rsid w:val="00363DF7"/>
    <w:rsid w:val="0036441C"/>
    <w:rsid w:val="0036498B"/>
    <w:rsid w:val="00364A0E"/>
    <w:rsid w:val="003655B6"/>
    <w:rsid w:val="00365B1A"/>
    <w:rsid w:val="00365C29"/>
    <w:rsid w:val="0036653E"/>
    <w:rsid w:val="00366747"/>
    <w:rsid w:val="0036718D"/>
    <w:rsid w:val="0036750E"/>
    <w:rsid w:val="00367520"/>
    <w:rsid w:val="0036756E"/>
    <w:rsid w:val="00370C67"/>
    <w:rsid w:val="00370F43"/>
    <w:rsid w:val="0037181B"/>
    <w:rsid w:val="0037189C"/>
    <w:rsid w:val="00371E7C"/>
    <w:rsid w:val="00372A76"/>
    <w:rsid w:val="00374109"/>
    <w:rsid w:val="00374837"/>
    <w:rsid w:val="00374CCD"/>
    <w:rsid w:val="00374E92"/>
    <w:rsid w:val="00376592"/>
    <w:rsid w:val="00376721"/>
    <w:rsid w:val="0037771F"/>
    <w:rsid w:val="00377E60"/>
    <w:rsid w:val="003806F0"/>
    <w:rsid w:val="0038078E"/>
    <w:rsid w:val="00380A93"/>
    <w:rsid w:val="0038143E"/>
    <w:rsid w:val="00381557"/>
    <w:rsid w:val="003829B4"/>
    <w:rsid w:val="00383319"/>
    <w:rsid w:val="00384962"/>
    <w:rsid w:val="00384FAE"/>
    <w:rsid w:val="003852DD"/>
    <w:rsid w:val="003863E1"/>
    <w:rsid w:val="00386F57"/>
    <w:rsid w:val="00387AD4"/>
    <w:rsid w:val="00390844"/>
    <w:rsid w:val="00390C1E"/>
    <w:rsid w:val="0039114C"/>
    <w:rsid w:val="003921A0"/>
    <w:rsid w:val="003921FA"/>
    <w:rsid w:val="003928C2"/>
    <w:rsid w:val="00392C0F"/>
    <w:rsid w:val="003934F0"/>
    <w:rsid w:val="00393DE4"/>
    <w:rsid w:val="0039407D"/>
    <w:rsid w:val="00395B07"/>
    <w:rsid w:val="00396597"/>
    <w:rsid w:val="00396827"/>
    <w:rsid w:val="00396D21"/>
    <w:rsid w:val="00397AC9"/>
    <w:rsid w:val="003A016E"/>
    <w:rsid w:val="003A1053"/>
    <w:rsid w:val="003A1071"/>
    <w:rsid w:val="003A13EF"/>
    <w:rsid w:val="003A1A81"/>
    <w:rsid w:val="003A2252"/>
    <w:rsid w:val="003A2499"/>
    <w:rsid w:val="003A32DC"/>
    <w:rsid w:val="003A441D"/>
    <w:rsid w:val="003A4A35"/>
    <w:rsid w:val="003A512E"/>
    <w:rsid w:val="003A64B0"/>
    <w:rsid w:val="003A66F9"/>
    <w:rsid w:val="003A6721"/>
    <w:rsid w:val="003A6839"/>
    <w:rsid w:val="003B0CCB"/>
    <w:rsid w:val="003B12C4"/>
    <w:rsid w:val="003B3AB6"/>
    <w:rsid w:val="003B3B3E"/>
    <w:rsid w:val="003B3D9F"/>
    <w:rsid w:val="003B485E"/>
    <w:rsid w:val="003B50A8"/>
    <w:rsid w:val="003B5326"/>
    <w:rsid w:val="003B6E27"/>
    <w:rsid w:val="003B7C58"/>
    <w:rsid w:val="003C0458"/>
    <w:rsid w:val="003C08B6"/>
    <w:rsid w:val="003C1116"/>
    <w:rsid w:val="003C1B84"/>
    <w:rsid w:val="003C1E2C"/>
    <w:rsid w:val="003C3778"/>
    <w:rsid w:val="003C377F"/>
    <w:rsid w:val="003C3ACE"/>
    <w:rsid w:val="003C3C8E"/>
    <w:rsid w:val="003C42BB"/>
    <w:rsid w:val="003C443D"/>
    <w:rsid w:val="003C4660"/>
    <w:rsid w:val="003C4C6B"/>
    <w:rsid w:val="003C54DA"/>
    <w:rsid w:val="003C5B1E"/>
    <w:rsid w:val="003C5F0E"/>
    <w:rsid w:val="003C60E9"/>
    <w:rsid w:val="003C6347"/>
    <w:rsid w:val="003D01CC"/>
    <w:rsid w:val="003D0246"/>
    <w:rsid w:val="003D067F"/>
    <w:rsid w:val="003D0AB7"/>
    <w:rsid w:val="003D0F9C"/>
    <w:rsid w:val="003D0FDB"/>
    <w:rsid w:val="003D176E"/>
    <w:rsid w:val="003D1B03"/>
    <w:rsid w:val="003D314C"/>
    <w:rsid w:val="003D5A36"/>
    <w:rsid w:val="003D5A4D"/>
    <w:rsid w:val="003D6D3F"/>
    <w:rsid w:val="003D7AEE"/>
    <w:rsid w:val="003D7B02"/>
    <w:rsid w:val="003D7C3A"/>
    <w:rsid w:val="003D7D59"/>
    <w:rsid w:val="003E044C"/>
    <w:rsid w:val="003E0A45"/>
    <w:rsid w:val="003E0E4B"/>
    <w:rsid w:val="003E14AF"/>
    <w:rsid w:val="003E1FAB"/>
    <w:rsid w:val="003E33AE"/>
    <w:rsid w:val="003E4D13"/>
    <w:rsid w:val="003E50BE"/>
    <w:rsid w:val="003E6354"/>
    <w:rsid w:val="003E6ECA"/>
    <w:rsid w:val="003E70B9"/>
    <w:rsid w:val="003E7809"/>
    <w:rsid w:val="003E7E9A"/>
    <w:rsid w:val="003E7EF0"/>
    <w:rsid w:val="003F05B3"/>
    <w:rsid w:val="003F0E8C"/>
    <w:rsid w:val="003F0F09"/>
    <w:rsid w:val="003F1704"/>
    <w:rsid w:val="003F1906"/>
    <w:rsid w:val="003F25D3"/>
    <w:rsid w:val="003F2621"/>
    <w:rsid w:val="003F2C41"/>
    <w:rsid w:val="003F2E21"/>
    <w:rsid w:val="003F46B5"/>
    <w:rsid w:val="003F4A83"/>
    <w:rsid w:val="003F4BED"/>
    <w:rsid w:val="003F5396"/>
    <w:rsid w:val="003F60D7"/>
    <w:rsid w:val="003F69E8"/>
    <w:rsid w:val="003F76EB"/>
    <w:rsid w:val="003F79AB"/>
    <w:rsid w:val="003F7BB7"/>
    <w:rsid w:val="003F7E9D"/>
    <w:rsid w:val="00400798"/>
    <w:rsid w:val="00400D33"/>
    <w:rsid w:val="004012A6"/>
    <w:rsid w:val="00401DCE"/>
    <w:rsid w:val="00402D3F"/>
    <w:rsid w:val="00402E69"/>
    <w:rsid w:val="00402F30"/>
    <w:rsid w:val="0040435E"/>
    <w:rsid w:val="004047F3"/>
    <w:rsid w:val="00405487"/>
    <w:rsid w:val="00405652"/>
    <w:rsid w:val="00405EC3"/>
    <w:rsid w:val="004066C3"/>
    <w:rsid w:val="0041004B"/>
    <w:rsid w:val="00410AFF"/>
    <w:rsid w:val="00410B8D"/>
    <w:rsid w:val="00410CFE"/>
    <w:rsid w:val="00410F49"/>
    <w:rsid w:val="00411899"/>
    <w:rsid w:val="0041222F"/>
    <w:rsid w:val="004124C4"/>
    <w:rsid w:val="004131D2"/>
    <w:rsid w:val="00413A33"/>
    <w:rsid w:val="00414994"/>
    <w:rsid w:val="0041539E"/>
    <w:rsid w:val="004155ED"/>
    <w:rsid w:val="00417896"/>
    <w:rsid w:val="00417A70"/>
    <w:rsid w:val="00417C4C"/>
    <w:rsid w:val="00417E9B"/>
    <w:rsid w:val="00420231"/>
    <w:rsid w:val="0042132A"/>
    <w:rsid w:val="004221A7"/>
    <w:rsid w:val="0042370B"/>
    <w:rsid w:val="004239EB"/>
    <w:rsid w:val="00423A03"/>
    <w:rsid w:val="00423E43"/>
    <w:rsid w:val="004249BC"/>
    <w:rsid w:val="0042582C"/>
    <w:rsid w:val="0042684B"/>
    <w:rsid w:val="0042714C"/>
    <w:rsid w:val="004277AE"/>
    <w:rsid w:val="00427AA5"/>
    <w:rsid w:val="00427F94"/>
    <w:rsid w:val="00430FC7"/>
    <w:rsid w:val="00431857"/>
    <w:rsid w:val="004334D6"/>
    <w:rsid w:val="004356B6"/>
    <w:rsid w:val="004359B3"/>
    <w:rsid w:val="004378F4"/>
    <w:rsid w:val="0044014B"/>
    <w:rsid w:val="004401AB"/>
    <w:rsid w:val="00441842"/>
    <w:rsid w:val="00442EE4"/>
    <w:rsid w:val="00442F67"/>
    <w:rsid w:val="00443A6F"/>
    <w:rsid w:val="00443D80"/>
    <w:rsid w:val="00445B71"/>
    <w:rsid w:val="004465FF"/>
    <w:rsid w:val="00446610"/>
    <w:rsid w:val="00446899"/>
    <w:rsid w:val="00446AA5"/>
    <w:rsid w:val="0045031E"/>
    <w:rsid w:val="004505AA"/>
    <w:rsid w:val="00452C88"/>
    <w:rsid w:val="0045346B"/>
    <w:rsid w:val="00453A15"/>
    <w:rsid w:val="00454C99"/>
    <w:rsid w:val="00457059"/>
    <w:rsid w:val="00460BA0"/>
    <w:rsid w:val="004617A4"/>
    <w:rsid w:val="004619F8"/>
    <w:rsid w:val="00461A47"/>
    <w:rsid w:val="00461BDC"/>
    <w:rsid w:val="0046303B"/>
    <w:rsid w:val="00463E68"/>
    <w:rsid w:val="004647E0"/>
    <w:rsid w:val="00466422"/>
    <w:rsid w:val="00467172"/>
    <w:rsid w:val="00467415"/>
    <w:rsid w:val="004701C6"/>
    <w:rsid w:val="004702E8"/>
    <w:rsid w:val="0047085E"/>
    <w:rsid w:val="00470CA4"/>
    <w:rsid w:val="00470DB9"/>
    <w:rsid w:val="00471352"/>
    <w:rsid w:val="00471B53"/>
    <w:rsid w:val="00472139"/>
    <w:rsid w:val="0047257D"/>
    <w:rsid w:val="00473B10"/>
    <w:rsid w:val="0047413B"/>
    <w:rsid w:val="0047455E"/>
    <w:rsid w:val="0047473C"/>
    <w:rsid w:val="0047586C"/>
    <w:rsid w:val="00475F09"/>
    <w:rsid w:val="00476064"/>
    <w:rsid w:val="004760E7"/>
    <w:rsid w:val="0047723D"/>
    <w:rsid w:val="0047737D"/>
    <w:rsid w:val="004777B3"/>
    <w:rsid w:val="00477F96"/>
    <w:rsid w:val="004803EC"/>
    <w:rsid w:val="00480AB2"/>
    <w:rsid w:val="0048137D"/>
    <w:rsid w:val="004816BF"/>
    <w:rsid w:val="00481C46"/>
    <w:rsid w:val="004820E4"/>
    <w:rsid w:val="00482255"/>
    <w:rsid w:val="00482C52"/>
    <w:rsid w:val="004832FD"/>
    <w:rsid w:val="00484386"/>
    <w:rsid w:val="0048474A"/>
    <w:rsid w:val="00484908"/>
    <w:rsid w:val="0048522B"/>
    <w:rsid w:val="004857F8"/>
    <w:rsid w:val="004859C1"/>
    <w:rsid w:val="00485B4C"/>
    <w:rsid w:val="00485BBF"/>
    <w:rsid w:val="00486682"/>
    <w:rsid w:val="00486F7C"/>
    <w:rsid w:val="0048741E"/>
    <w:rsid w:val="00487518"/>
    <w:rsid w:val="00487698"/>
    <w:rsid w:val="004879BF"/>
    <w:rsid w:val="004900DA"/>
    <w:rsid w:val="004906D3"/>
    <w:rsid w:val="004906D5"/>
    <w:rsid w:val="00490AF4"/>
    <w:rsid w:val="004912AC"/>
    <w:rsid w:val="00491E4D"/>
    <w:rsid w:val="00492E9F"/>
    <w:rsid w:val="00494574"/>
    <w:rsid w:val="004949B5"/>
    <w:rsid w:val="00495490"/>
    <w:rsid w:val="00496D96"/>
    <w:rsid w:val="004979F4"/>
    <w:rsid w:val="004A063A"/>
    <w:rsid w:val="004A0671"/>
    <w:rsid w:val="004A113F"/>
    <w:rsid w:val="004A170E"/>
    <w:rsid w:val="004A1B10"/>
    <w:rsid w:val="004A22A4"/>
    <w:rsid w:val="004A2361"/>
    <w:rsid w:val="004A2502"/>
    <w:rsid w:val="004A2F60"/>
    <w:rsid w:val="004A318C"/>
    <w:rsid w:val="004A3E25"/>
    <w:rsid w:val="004A47C5"/>
    <w:rsid w:val="004A576C"/>
    <w:rsid w:val="004A6680"/>
    <w:rsid w:val="004A6E70"/>
    <w:rsid w:val="004A6F1E"/>
    <w:rsid w:val="004A7347"/>
    <w:rsid w:val="004A7A96"/>
    <w:rsid w:val="004A7DB9"/>
    <w:rsid w:val="004B2945"/>
    <w:rsid w:val="004B35EA"/>
    <w:rsid w:val="004B3E8F"/>
    <w:rsid w:val="004B3E9B"/>
    <w:rsid w:val="004B5569"/>
    <w:rsid w:val="004B6BA9"/>
    <w:rsid w:val="004B7C72"/>
    <w:rsid w:val="004C0BB3"/>
    <w:rsid w:val="004C117C"/>
    <w:rsid w:val="004C1284"/>
    <w:rsid w:val="004C13DD"/>
    <w:rsid w:val="004C1BD2"/>
    <w:rsid w:val="004C283B"/>
    <w:rsid w:val="004C3816"/>
    <w:rsid w:val="004C39C9"/>
    <w:rsid w:val="004C3D67"/>
    <w:rsid w:val="004C408C"/>
    <w:rsid w:val="004C4DF8"/>
    <w:rsid w:val="004C7267"/>
    <w:rsid w:val="004C7375"/>
    <w:rsid w:val="004C7E0D"/>
    <w:rsid w:val="004D0F98"/>
    <w:rsid w:val="004D232F"/>
    <w:rsid w:val="004D346B"/>
    <w:rsid w:val="004D3C65"/>
    <w:rsid w:val="004D5FC6"/>
    <w:rsid w:val="004D6089"/>
    <w:rsid w:val="004D74A7"/>
    <w:rsid w:val="004D782E"/>
    <w:rsid w:val="004E2366"/>
    <w:rsid w:val="004E252A"/>
    <w:rsid w:val="004E3EBD"/>
    <w:rsid w:val="004E480D"/>
    <w:rsid w:val="004E499A"/>
    <w:rsid w:val="004E51B6"/>
    <w:rsid w:val="004E5E41"/>
    <w:rsid w:val="004E5FEA"/>
    <w:rsid w:val="004E65A8"/>
    <w:rsid w:val="004E6C88"/>
    <w:rsid w:val="004E76E9"/>
    <w:rsid w:val="004F003B"/>
    <w:rsid w:val="004F0B89"/>
    <w:rsid w:val="004F1500"/>
    <w:rsid w:val="004F2783"/>
    <w:rsid w:val="004F2784"/>
    <w:rsid w:val="004F3B97"/>
    <w:rsid w:val="004F3CA4"/>
    <w:rsid w:val="004F4CA3"/>
    <w:rsid w:val="004F4FD2"/>
    <w:rsid w:val="004F555D"/>
    <w:rsid w:val="004F6775"/>
    <w:rsid w:val="004F6AEC"/>
    <w:rsid w:val="004F7EEF"/>
    <w:rsid w:val="00500130"/>
    <w:rsid w:val="005004FA"/>
    <w:rsid w:val="00500AF5"/>
    <w:rsid w:val="005010DB"/>
    <w:rsid w:val="00501429"/>
    <w:rsid w:val="005014BD"/>
    <w:rsid w:val="005014C2"/>
    <w:rsid w:val="0050150A"/>
    <w:rsid w:val="00503398"/>
    <w:rsid w:val="00503FD2"/>
    <w:rsid w:val="00504F8A"/>
    <w:rsid w:val="00505216"/>
    <w:rsid w:val="00505527"/>
    <w:rsid w:val="00505C7B"/>
    <w:rsid w:val="0050726D"/>
    <w:rsid w:val="00507914"/>
    <w:rsid w:val="00507BA2"/>
    <w:rsid w:val="00510345"/>
    <w:rsid w:val="0051060D"/>
    <w:rsid w:val="00510610"/>
    <w:rsid w:val="00510CCC"/>
    <w:rsid w:val="00511044"/>
    <w:rsid w:val="0051104C"/>
    <w:rsid w:val="0051209B"/>
    <w:rsid w:val="0051246E"/>
    <w:rsid w:val="005129B0"/>
    <w:rsid w:val="00512E9B"/>
    <w:rsid w:val="00513037"/>
    <w:rsid w:val="00514993"/>
    <w:rsid w:val="00514BA1"/>
    <w:rsid w:val="0051545F"/>
    <w:rsid w:val="00517361"/>
    <w:rsid w:val="0052068D"/>
    <w:rsid w:val="0052074B"/>
    <w:rsid w:val="00520859"/>
    <w:rsid w:val="00520FC0"/>
    <w:rsid w:val="0052104C"/>
    <w:rsid w:val="005225B9"/>
    <w:rsid w:val="0052273B"/>
    <w:rsid w:val="0052409E"/>
    <w:rsid w:val="00524D9B"/>
    <w:rsid w:val="005253E8"/>
    <w:rsid w:val="00527D45"/>
    <w:rsid w:val="005304A1"/>
    <w:rsid w:val="00530CB8"/>
    <w:rsid w:val="00531B68"/>
    <w:rsid w:val="00532234"/>
    <w:rsid w:val="00532899"/>
    <w:rsid w:val="00532978"/>
    <w:rsid w:val="005337C6"/>
    <w:rsid w:val="00533921"/>
    <w:rsid w:val="00533DF1"/>
    <w:rsid w:val="005352F0"/>
    <w:rsid w:val="00536162"/>
    <w:rsid w:val="00536A36"/>
    <w:rsid w:val="0053742C"/>
    <w:rsid w:val="005408A4"/>
    <w:rsid w:val="005412B1"/>
    <w:rsid w:val="00541444"/>
    <w:rsid w:val="005420A9"/>
    <w:rsid w:val="00542310"/>
    <w:rsid w:val="00542621"/>
    <w:rsid w:val="00543720"/>
    <w:rsid w:val="00543D48"/>
    <w:rsid w:val="005447CE"/>
    <w:rsid w:val="00544F02"/>
    <w:rsid w:val="00545C88"/>
    <w:rsid w:val="005479B0"/>
    <w:rsid w:val="00551769"/>
    <w:rsid w:val="00551CD8"/>
    <w:rsid w:val="00552119"/>
    <w:rsid w:val="00552741"/>
    <w:rsid w:val="00553B44"/>
    <w:rsid w:val="005544A9"/>
    <w:rsid w:val="00556939"/>
    <w:rsid w:val="00557115"/>
    <w:rsid w:val="00557A5C"/>
    <w:rsid w:val="00560139"/>
    <w:rsid w:val="0056026A"/>
    <w:rsid w:val="0056142A"/>
    <w:rsid w:val="00563966"/>
    <w:rsid w:val="005645E5"/>
    <w:rsid w:val="00564820"/>
    <w:rsid w:val="005649F1"/>
    <w:rsid w:val="00565263"/>
    <w:rsid w:val="0056543F"/>
    <w:rsid w:val="0056581D"/>
    <w:rsid w:val="005662B5"/>
    <w:rsid w:val="00566CB2"/>
    <w:rsid w:val="0057022A"/>
    <w:rsid w:val="00571D94"/>
    <w:rsid w:val="00572736"/>
    <w:rsid w:val="00572B9C"/>
    <w:rsid w:val="00572D89"/>
    <w:rsid w:val="0057334A"/>
    <w:rsid w:val="00573B22"/>
    <w:rsid w:val="00573E7A"/>
    <w:rsid w:val="005744FB"/>
    <w:rsid w:val="00574D00"/>
    <w:rsid w:val="00574D1F"/>
    <w:rsid w:val="00574EC3"/>
    <w:rsid w:val="005753B6"/>
    <w:rsid w:val="0057683E"/>
    <w:rsid w:val="00576B7D"/>
    <w:rsid w:val="00576FA8"/>
    <w:rsid w:val="005772B1"/>
    <w:rsid w:val="005807C2"/>
    <w:rsid w:val="00581608"/>
    <w:rsid w:val="005818AE"/>
    <w:rsid w:val="005821F3"/>
    <w:rsid w:val="005822C9"/>
    <w:rsid w:val="005822D5"/>
    <w:rsid w:val="00582FAD"/>
    <w:rsid w:val="0058344A"/>
    <w:rsid w:val="005841A0"/>
    <w:rsid w:val="0058469A"/>
    <w:rsid w:val="00584BE9"/>
    <w:rsid w:val="00584CC8"/>
    <w:rsid w:val="00585327"/>
    <w:rsid w:val="00585BCC"/>
    <w:rsid w:val="00586B60"/>
    <w:rsid w:val="005873D7"/>
    <w:rsid w:val="00590196"/>
    <w:rsid w:val="0059038D"/>
    <w:rsid w:val="00591E4E"/>
    <w:rsid w:val="0059424E"/>
    <w:rsid w:val="005944B2"/>
    <w:rsid w:val="00594513"/>
    <w:rsid w:val="00594934"/>
    <w:rsid w:val="00594CD4"/>
    <w:rsid w:val="005952FA"/>
    <w:rsid w:val="00596B4D"/>
    <w:rsid w:val="00597021"/>
    <w:rsid w:val="00597109"/>
    <w:rsid w:val="0059753B"/>
    <w:rsid w:val="0059771B"/>
    <w:rsid w:val="00597B8A"/>
    <w:rsid w:val="00597FA4"/>
    <w:rsid w:val="005A138F"/>
    <w:rsid w:val="005A2391"/>
    <w:rsid w:val="005A298B"/>
    <w:rsid w:val="005A4235"/>
    <w:rsid w:val="005A46A9"/>
    <w:rsid w:val="005A47CC"/>
    <w:rsid w:val="005A49EE"/>
    <w:rsid w:val="005A4B0A"/>
    <w:rsid w:val="005A535C"/>
    <w:rsid w:val="005A6236"/>
    <w:rsid w:val="005A6F09"/>
    <w:rsid w:val="005A79F6"/>
    <w:rsid w:val="005A7A61"/>
    <w:rsid w:val="005A7D5A"/>
    <w:rsid w:val="005B072C"/>
    <w:rsid w:val="005B09CD"/>
    <w:rsid w:val="005B1C1F"/>
    <w:rsid w:val="005B1CB8"/>
    <w:rsid w:val="005B1D4B"/>
    <w:rsid w:val="005B1D6D"/>
    <w:rsid w:val="005B24BF"/>
    <w:rsid w:val="005B2DE5"/>
    <w:rsid w:val="005B2F78"/>
    <w:rsid w:val="005B34E7"/>
    <w:rsid w:val="005B4E88"/>
    <w:rsid w:val="005B4ED4"/>
    <w:rsid w:val="005B5BAB"/>
    <w:rsid w:val="005B5DF8"/>
    <w:rsid w:val="005B62A1"/>
    <w:rsid w:val="005B6D8E"/>
    <w:rsid w:val="005B77F6"/>
    <w:rsid w:val="005C048C"/>
    <w:rsid w:val="005C0D8D"/>
    <w:rsid w:val="005C1782"/>
    <w:rsid w:val="005C3311"/>
    <w:rsid w:val="005C43F2"/>
    <w:rsid w:val="005C4FC3"/>
    <w:rsid w:val="005C58DC"/>
    <w:rsid w:val="005C6917"/>
    <w:rsid w:val="005C7523"/>
    <w:rsid w:val="005C79FA"/>
    <w:rsid w:val="005C7A26"/>
    <w:rsid w:val="005C7A8F"/>
    <w:rsid w:val="005C7BC1"/>
    <w:rsid w:val="005D055B"/>
    <w:rsid w:val="005D0C9F"/>
    <w:rsid w:val="005D11B3"/>
    <w:rsid w:val="005D17E0"/>
    <w:rsid w:val="005D3B9F"/>
    <w:rsid w:val="005D420F"/>
    <w:rsid w:val="005D4A29"/>
    <w:rsid w:val="005D5EDB"/>
    <w:rsid w:val="005D6464"/>
    <w:rsid w:val="005D66F8"/>
    <w:rsid w:val="005D68B4"/>
    <w:rsid w:val="005D7992"/>
    <w:rsid w:val="005D7B0D"/>
    <w:rsid w:val="005E0D6B"/>
    <w:rsid w:val="005E0DCF"/>
    <w:rsid w:val="005E306E"/>
    <w:rsid w:val="005E42FA"/>
    <w:rsid w:val="005E4348"/>
    <w:rsid w:val="005E4C82"/>
    <w:rsid w:val="005E6E31"/>
    <w:rsid w:val="005E79F6"/>
    <w:rsid w:val="005F05A0"/>
    <w:rsid w:val="005F1BC0"/>
    <w:rsid w:val="005F2A46"/>
    <w:rsid w:val="005F3C34"/>
    <w:rsid w:val="005F4751"/>
    <w:rsid w:val="005F49EF"/>
    <w:rsid w:val="005F4E24"/>
    <w:rsid w:val="005F5196"/>
    <w:rsid w:val="005F54AA"/>
    <w:rsid w:val="005F5791"/>
    <w:rsid w:val="005F5C68"/>
    <w:rsid w:val="005F68A2"/>
    <w:rsid w:val="005F6F5F"/>
    <w:rsid w:val="005F7860"/>
    <w:rsid w:val="005F7B06"/>
    <w:rsid w:val="005F7E17"/>
    <w:rsid w:val="0060090F"/>
    <w:rsid w:val="00600CC3"/>
    <w:rsid w:val="006013F0"/>
    <w:rsid w:val="0060173B"/>
    <w:rsid w:val="006018E1"/>
    <w:rsid w:val="006024A3"/>
    <w:rsid w:val="00603C30"/>
    <w:rsid w:val="00603FAA"/>
    <w:rsid w:val="00604082"/>
    <w:rsid w:val="0060486B"/>
    <w:rsid w:val="006049EA"/>
    <w:rsid w:val="00605017"/>
    <w:rsid w:val="00605605"/>
    <w:rsid w:val="00606359"/>
    <w:rsid w:val="006119C6"/>
    <w:rsid w:val="00611CCB"/>
    <w:rsid w:val="00612DF8"/>
    <w:rsid w:val="00612E6B"/>
    <w:rsid w:val="006135A9"/>
    <w:rsid w:val="00614E43"/>
    <w:rsid w:val="006150E4"/>
    <w:rsid w:val="00615EE5"/>
    <w:rsid w:val="00616011"/>
    <w:rsid w:val="00616263"/>
    <w:rsid w:val="0061762C"/>
    <w:rsid w:val="006205BE"/>
    <w:rsid w:val="00620789"/>
    <w:rsid w:val="006218E0"/>
    <w:rsid w:val="00621EA0"/>
    <w:rsid w:val="00622207"/>
    <w:rsid w:val="0062227A"/>
    <w:rsid w:val="0062233F"/>
    <w:rsid w:val="006237A9"/>
    <w:rsid w:val="00624B27"/>
    <w:rsid w:val="00625243"/>
    <w:rsid w:val="006258E6"/>
    <w:rsid w:val="00625B7C"/>
    <w:rsid w:val="00626216"/>
    <w:rsid w:val="00626AF8"/>
    <w:rsid w:val="00626F92"/>
    <w:rsid w:val="006304C0"/>
    <w:rsid w:val="00630C61"/>
    <w:rsid w:val="00630E67"/>
    <w:rsid w:val="00631296"/>
    <w:rsid w:val="006325AA"/>
    <w:rsid w:val="00632B88"/>
    <w:rsid w:val="00632C06"/>
    <w:rsid w:val="00632C88"/>
    <w:rsid w:val="006336C8"/>
    <w:rsid w:val="006347D8"/>
    <w:rsid w:val="006350F1"/>
    <w:rsid w:val="00636616"/>
    <w:rsid w:val="00636E31"/>
    <w:rsid w:val="006378B2"/>
    <w:rsid w:val="0064336A"/>
    <w:rsid w:val="00643DE6"/>
    <w:rsid w:val="00643E30"/>
    <w:rsid w:val="006455F8"/>
    <w:rsid w:val="00645685"/>
    <w:rsid w:val="006465C7"/>
    <w:rsid w:val="0064674B"/>
    <w:rsid w:val="00647856"/>
    <w:rsid w:val="00651D61"/>
    <w:rsid w:val="0065328A"/>
    <w:rsid w:val="006539F9"/>
    <w:rsid w:val="00653A39"/>
    <w:rsid w:val="00654262"/>
    <w:rsid w:val="0065440F"/>
    <w:rsid w:val="006546E0"/>
    <w:rsid w:val="0065577A"/>
    <w:rsid w:val="0065584C"/>
    <w:rsid w:val="00657266"/>
    <w:rsid w:val="0066023D"/>
    <w:rsid w:val="0066036D"/>
    <w:rsid w:val="00661045"/>
    <w:rsid w:val="00661946"/>
    <w:rsid w:val="00662F26"/>
    <w:rsid w:val="006639BA"/>
    <w:rsid w:val="00663D3B"/>
    <w:rsid w:val="00663E17"/>
    <w:rsid w:val="00665679"/>
    <w:rsid w:val="0066591E"/>
    <w:rsid w:val="006669A0"/>
    <w:rsid w:val="00666D31"/>
    <w:rsid w:val="00667323"/>
    <w:rsid w:val="0067041C"/>
    <w:rsid w:val="00670CC5"/>
    <w:rsid w:val="00672D04"/>
    <w:rsid w:val="0067325D"/>
    <w:rsid w:val="00674BC5"/>
    <w:rsid w:val="00674BE3"/>
    <w:rsid w:val="00674D11"/>
    <w:rsid w:val="0067580A"/>
    <w:rsid w:val="00675F30"/>
    <w:rsid w:val="00676039"/>
    <w:rsid w:val="00676396"/>
    <w:rsid w:val="00677152"/>
    <w:rsid w:val="006779C4"/>
    <w:rsid w:val="00677C97"/>
    <w:rsid w:val="00680D5D"/>
    <w:rsid w:val="00680E11"/>
    <w:rsid w:val="006819EA"/>
    <w:rsid w:val="00681E01"/>
    <w:rsid w:val="00682AA9"/>
    <w:rsid w:val="00683158"/>
    <w:rsid w:val="0068328E"/>
    <w:rsid w:val="00683393"/>
    <w:rsid w:val="00683B1D"/>
    <w:rsid w:val="0068436C"/>
    <w:rsid w:val="006852B0"/>
    <w:rsid w:val="006858F7"/>
    <w:rsid w:val="006865EF"/>
    <w:rsid w:val="0068724A"/>
    <w:rsid w:val="00687B66"/>
    <w:rsid w:val="0069068E"/>
    <w:rsid w:val="00690847"/>
    <w:rsid w:val="00691FF7"/>
    <w:rsid w:val="00692476"/>
    <w:rsid w:val="00692DC7"/>
    <w:rsid w:val="006936D7"/>
    <w:rsid w:val="00693844"/>
    <w:rsid w:val="00693A4C"/>
    <w:rsid w:val="00697804"/>
    <w:rsid w:val="006A1BC8"/>
    <w:rsid w:val="006A3A96"/>
    <w:rsid w:val="006A5960"/>
    <w:rsid w:val="006A5B95"/>
    <w:rsid w:val="006A635B"/>
    <w:rsid w:val="006B044D"/>
    <w:rsid w:val="006B20FB"/>
    <w:rsid w:val="006B319D"/>
    <w:rsid w:val="006B3570"/>
    <w:rsid w:val="006B38E1"/>
    <w:rsid w:val="006B3A84"/>
    <w:rsid w:val="006B3C7A"/>
    <w:rsid w:val="006B45B0"/>
    <w:rsid w:val="006B461F"/>
    <w:rsid w:val="006B4930"/>
    <w:rsid w:val="006B4E51"/>
    <w:rsid w:val="006B5452"/>
    <w:rsid w:val="006B682B"/>
    <w:rsid w:val="006B6D24"/>
    <w:rsid w:val="006B7F43"/>
    <w:rsid w:val="006C0263"/>
    <w:rsid w:val="006C1120"/>
    <w:rsid w:val="006C1568"/>
    <w:rsid w:val="006C1ADF"/>
    <w:rsid w:val="006C2459"/>
    <w:rsid w:val="006C24B8"/>
    <w:rsid w:val="006C2891"/>
    <w:rsid w:val="006C2AB3"/>
    <w:rsid w:val="006C39D6"/>
    <w:rsid w:val="006C4A85"/>
    <w:rsid w:val="006C4E06"/>
    <w:rsid w:val="006C587B"/>
    <w:rsid w:val="006C5D2C"/>
    <w:rsid w:val="006C6D9F"/>
    <w:rsid w:val="006C7C7C"/>
    <w:rsid w:val="006D0673"/>
    <w:rsid w:val="006D0967"/>
    <w:rsid w:val="006D0BA5"/>
    <w:rsid w:val="006D0CBF"/>
    <w:rsid w:val="006D0D95"/>
    <w:rsid w:val="006D1B96"/>
    <w:rsid w:val="006D1F6A"/>
    <w:rsid w:val="006D287A"/>
    <w:rsid w:val="006D2F07"/>
    <w:rsid w:val="006D3986"/>
    <w:rsid w:val="006D48B6"/>
    <w:rsid w:val="006D4D76"/>
    <w:rsid w:val="006D5BE4"/>
    <w:rsid w:val="006E057E"/>
    <w:rsid w:val="006E13F9"/>
    <w:rsid w:val="006E1596"/>
    <w:rsid w:val="006E1601"/>
    <w:rsid w:val="006E288E"/>
    <w:rsid w:val="006E2C14"/>
    <w:rsid w:val="006E3485"/>
    <w:rsid w:val="006E387A"/>
    <w:rsid w:val="006E3BD2"/>
    <w:rsid w:val="006E41F0"/>
    <w:rsid w:val="006E47A9"/>
    <w:rsid w:val="006E4E2D"/>
    <w:rsid w:val="006E56E8"/>
    <w:rsid w:val="006E5A9A"/>
    <w:rsid w:val="006E5B49"/>
    <w:rsid w:val="006E5F82"/>
    <w:rsid w:val="006E62B6"/>
    <w:rsid w:val="006E6721"/>
    <w:rsid w:val="006E6FA9"/>
    <w:rsid w:val="006E77C6"/>
    <w:rsid w:val="006F0D01"/>
    <w:rsid w:val="006F1014"/>
    <w:rsid w:val="006F11F5"/>
    <w:rsid w:val="006F13C5"/>
    <w:rsid w:val="006F1CDA"/>
    <w:rsid w:val="006F1E94"/>
    <w:rsid w:val="006F2B9C"/>
    <w:rsid w:val="006F3A3A"/>
    <w:rsid w:val="006F3BC2"/>
    <w:rsid w:val="006F3D0C"/>
    <w:rsid w:val="006F3FF6"/>
    <w:rsid w:val="006F414D"/>
    <w:rsid w:val="006F5AB3"/>
    <w:rsid w:val="006F691C"/>
    <w:rsid w:val="006F6A0A"/>
    <w:rsid w:val="006F738A"/>
    <w:rsid w:val="006F7617"/>
    <w:rsid w:val="006F7916"/>
    <w:rsid w:val="007003EB"/>
    <w:rsid w:val="00701052"/>
    <w:rsid w:val="0070261D"/>
    <w:rsid w:val="00702882"/>
    <w:rsid w:val="00702CCF"/>
    <w:rsid w:val="00703ED7"/>
    <w:rsid w:val="00704168"/>
    <w:rsid w:val="00705A34"/>
    <w:rsid w:val="0070762D"/>
    <w:rsid w:val="0070764B"/>
    <w:rsid w:val="0071027A"/>
    <w:rsid w:val="00710A9E"/>
    <w:rsid w:val="0071130B"/>
    <w:rsid w:val="00712165"/>
    <w:rsid w:val="00712498"/>
    <w:rsid w:val="00712E96"/>
    <w:rsid w:val="007135E4"/>
    <w:rsid w:val="00713AEB"/>
    <w:rsid w:val="00713C4F"/>
    <w:rsid w:val="00713DB0"/>
    <w:rsid w:val="007145BB"/>
    <w:rsid w:val="00715B43"/>
    <w:rsid w:val="0071691B"/>
    <w:rsid w:val="007174EA"/>
    <w:rsid w:val="00720516"/>
    <w:rsid w:val="007209E7"/>
    <w:rsid w:val="00721118"/>
    <w:rsid w:val="007211A2"/>
    <w:rsid w:val="0072124C"/>
    <w:rsid w:val="007213AE"/>
    <w:rsid w:val="007214A7"/>
    <w:rsid w:val="0072195E"/>
    <w:rsid w:val="00721ABF"/>
    <w:rsid w:val="00722165"/>
    <w:rsid w:val="007234A6"/>
    <w:rsid w:val="007239A5"/>
    <w:rsid w:val="00724AF9"/>
    <w:rsid w:val="00725BE7"/>
    <w:rsid w:val="007263EF"/>
    <w:rsid w:val="00726E43"/>
    <w:rsid w:val="007272A0"/>
    <w:rsid w:val="007273F7"/>
    <w:rsid w:val="00727CF0"/>
    <w:rsid w:val="00727E38"/>
    <w:rsid w:val="0073067F"/>
    <w:rsid w:val="00730946"/>
    <w:rsid w:val="00732CC5"/>
    <w:rsid w:val="00732F44"/>
    <w:rsid w:val="00734110"/>
    <w:rsid w:val="0073597F"/>
    <w:rsid w:val="00736AA9"/>
    <w:rsid w:val="00737144"/>
    <w:rsid w:val="007402A9"/>
    <w:rsid w:val="00740C90"/>
    <w:rsid w:val="007412F8"/>
    <w:rsid w:val="007417B9"/>
    <w:rsid w:val="00741D37"/>
    <w:rsid w:val="00744C71"/>
    <w:rsid w:val="00746922"/>
    <w:rsid w:val="00746A29"/>
    <w:rsid w:val="007473D1"/>
    <w:rsid w:val="00747D41"/>
    <w:rsid w:val="007502E1"/>
    <w:rsid w:val="00750322"/>
    <w:rsid w:val="007512EF"/>
    <w:rsid w:val="007521BB"/>
    <w:rsid w:val="00752739"/>
    <w:rsid w:val="00752B82"/>
    <w:rsid w:val="007532CE"/>
    <w:rsid w:val="00753300"/>
    <w:rsid w:val="00754EEF"/>
    <w:rsid w:val="00754F71"/>
    <w:rsid w:val="00755B78"/>
    <w:rsid w:val="00755E8E"/>
    <w:rsid w:val="0075690A"/>
    <w:rsid w:val="00757925"/>
    <w:rsid w:val="00760492"/>
    <w:rsid w:val="007619A7"/>
    <w:rsid w:val="007619DC"/>
    <w:rsid w:val="00761BD0"/>
    <w:rsid w:val="00761F04"/>
    <w:rsid w:val="007629A5"/>
    <w:rsid w:val="00762BE4"/>
    <w:rsid w:val="0076303C"/>
    <w:rsid w:val="0076506F"/>
    <w:rsid w:val="00765161"/>
    <w:rsid w:val="00765683"/>
    <w:rsid w:val="0076597E"/>
    <w:rsid w:val="00766B32"/>
    <w:rsid w:val="0076716E"/>
    <w:rsid w:val="007672C7"/>
    <w:rsid w:val="00767E17"/>
    <w:rsid w:val="00770ECA"/>
    <w:rsid w:val="0077124C"/>
    <w:rsid w:val="00771286"/>
    <w:rsid w:val="00771287"/>
    <w:rsid w:val="00771CA2"/>
    <w:rsid w:val="00771DD9"/>
    <w:rsid w:val="00772F23"/>
    <w:rsid w:val="00772FCA"/>
    <w:rsid w:val="007732B7"/>
    <w:rsid w:val="00773545"/>
    <w:rsid w:val="007735D9"/>
    <w:rsid w:val="007748E4"/>
    <w:rsid w:val="00777B8B"/>
    <w:rsid w:val="00777CF9"/>
    <w:rsid w:val="00780ACE"/>
    <w:rsid w:val="00780DC7"/>
    <w:rsid w:val="00781667"/>
    <w:rsid w:val="007826CE"/>
    <w:rsid w:val="0078375A"/>
    <w:rsid w:val="00784530"/>
    <w:rsid w:val="007850CC"/>
    <w:rsid w:val="00786957"/>
    <w:rsid w:val="00786DDE"/>
    <w:rsid w:val="00786F7C"/>
    <w:rsid w:val="007873D0"/>
    <w:rsid w:val="007875F0"/>
    <w:rsid w:val="00787AE3"/>
    <w:rsid w:val="00791155"/>
    <w:rsid w:val="0079132B"/>
    <w:rsid w:val="00791F5B"/>
    <w:rsid w:val="00793282"/>
    <w:rsid w:val="0079445D"/>
    <w:rsid w:val="00794AA6"/>
    <w:rsid w:val="00794F1A"/>
    <w:rsid w:val="00796824"/>
    <w:rsid w:val="007972D7"/>
    <w:rsid w:val="007A0D2F"/>
    <w:rsid w:val="007A10AC"/>
    <w:rsid w:val="007A120D"/>
    <w:rsid w:val="007A1677"/>
    <w:rsid w:val="007A1BCF"/>
    <w:rsid w:val="007A1C55"/>
    <w:rsid w:val="007A5A7D"/>
    <w:rsid w:val="007A5DE0"/>
    <w:rsid w:val="007A6528"/>
    <w:rsid w:val="007A691D"/>
    <w:rsid w:val="007A74EE"/>
    <w:rsid w:val="007A7901"/>
    <w:rsid w:val="007B050D"/>
    <w:rsid w:val="007B05DC"/>
    <w:rsid w:val="007B07A5"/>
    <w:rsid w:val="007B07C2"/>
    <w:rsid w:val="007B0D2D"/>
    <w:rsid w:val="007B0F72"/>
    <w:rsid w:val="007B2603"/>
    <w:rsid w:val="007B2EA8"/>
    <w:rsid w:val="007B310A"/>
    <w:rsid w:val="007B33A5"/>
    <w:rsid w:val="007B3B94"/>
    <w:rsid w:val="007B41C5"/>
    <w:rsid w:val="007B532F"/>
    <w:rsid w:val="007B5781"/>
    <w:rsid w:val="007B639E"/>
    <w:rsid w:val="007B646F"/>
    <w:rsid w:val="007C0897"/>
    <w:rsid w:val="007C2153"/>
    <w:rsid w:val="007C3121"/>
    <w:rsid w:val="007C32A4"/>
    <w:rsid w:val="007C5385"/>
    <w:rsid w:val="007C5977"/>
    <w:rsid w:val="007C5B7E"/>
    <w:rsid w:val="007C6355"/>
    <w:rsid w:val="007C686E"/>
    <w:rsid w:val="007C6A1A"/>
    <w:rsid w:val="007C6B15"/>
    <w:rsid w:val="007C6FE9"/>
    <w:rsid w:val="007C7B08"/>
    <w:rsid w:val="007C7D0E"/>
    <w:rsid w:val="007D0A00"/>
    <w:rsid w:val="007D1D76"/>
    <w:rsid w:val="007D2055"/>
    <w:rsid w:val="007D20EA"/>
    <w:rsid w:val="007D248A"/>
    <w:rsid w:val="007D2797"/>
    <w:rsid w:val="007D2B7F"/>
    <w:rsid w:val="007D2BCB"/>
    <w:rsid w:val="007D3C91"/>
    <w:rsid w:val="007D4EBF"/>
    <w:rsid w:val="007D6802"/>
    <w:rsid w:val="007D6F4E"/>
    <w:rsid w:val="007D730D"/>
    <w:rsid w:val="007D73C1"/>
    <w:rsid w:val="007E02DF"/>
    <w:rsid w:val="007E0647"/>
    <w:rsid w:val="007E10EF"/>
    <w:rsid w:val="007E1412"/>
    <w:rsid w:val="007E2146"/>
    <w:rsid w:val="007E2AB7"/>
    <w:rsid w:val="007E300F"/>
    <w:rsid w:val="007E324F"/>
    <w:rsid w:val="007E3421"/>
    <w:rsid w:val="007E39DB"/>
    <w:rsid w:val="007E5102"/>
    <w:rsid w:val="007E5F4F"/>
    <w:rsid w:val="007E635B"/>
    <w:rsid w:val="007E6512"/>
    <w:rsid w:val="007E7768"/>
    <w:rsid w:val="007F0AFE"/>
    <w:rsid w:val="007F0C73"/>
    <w:rsid w:val="007F1748"/>
    <w:rsid w:val="007F1DA8"/>
    <w:rsid w:val="007F248C"/>
    <w:rsid w:val="007F30C1"/>
    <w:rsid w:val="007F395E"/>
    <w:rsid w:val="007F4BD7"/>
    <w:rsid w:val="007F4CB7"/>
    <w:rsid w:val="007F521B"/>
    <w:rsid w:val="007F69BA"/>
    <w:rsid w:val="007F6B3B"/>
    <w:rsid w:val="007F6C98"/>
    <w:rsid w:val="007F6E91"/>
    <w:rsid w:val="007F7827"/>
    <w:rsid w:val="008008E2"/>
    <w:rsid w:val="00801AC9"/>
    <w:rsid w:val="008021F7"/>
    <w:rsid w:val="00802847"/>
    <w:rsid w:val="00802F9D"/>
    <w:rsid w:val="00803C24"/>
    <w:rsid w:val="00804FF3"/>
    <w:rsid w:val="008051EC"/>
    <w:rsid w:val="0080521F"/>
    <w:rsid w:val="00805227"/>
    <w:rsid w:val="00805B14"/>
    <w:rsid w:val="00806C30"/>
    <w:rsid w:val="00807299"/>
    <w:rsid w:val="00807878"/>
    <w:rsid w:val="0080798F"/>
    <w:rsid w:val="00807D8B"/>
    <w:rsid w:val="00807F2C"/>
    <w:rsid w:val="00810E9B"/>
    <w:rsid w:val="008112EB"/>
    <w:rsid w:val="0081187C"/>
    <w:rsid w:val="00812327"/>
    <w:rsid w:val="008125A3"/>
    <w:rsid w:val="00813736"/>
    <w:rsid w:val="008138E8"/>
    <w:rsid w:val="00814D2D"/>
    <w:rsid w:val="00815878"/>
    <w:rsid w:val="00815A98"/>
    <w:rsid w:val="00815B76"/>
    <w:rsid w:val="008165C3"/>
    <w:rsid w:val="00816A86"/>
    <w:rsid w:val="008172EF"/>
    <w:rsid w:val="00817657"/>
    <w:rsid w:val="00820ED7"/>
    <w:rsid w:val="00821212"/>
    <w:rsid w:val="00821D4A"/>
    <w:rsid w:val="00822CD9"/>
    <w:rsid w:val="008230E8"/>
    <w:rsid w:val="00823167"/>
    <w:rsid w:val="00823A20"/>
    <w:rsid w:val="00823C18"/>
    <w:rsid w:val="0082455B"/>
    <w:rsid w:val="00825222"/>
    <w:rsid w:val="008257B1"/>
    <w:rsid w:val="008261EC"/>
    <w:rsid w:val="008311DF"/>
    <w:rsid w:val="00831698"/>
    <w:rsid w:val="008320CC"/>
    <w:rsid w:val="008322AE"/>
    <w:rsid w:val="008324D8"/>
    <w:rsid w:val="00832C90"/>
    <w:rsid w:val="00833035"/>
    <w:rsid w:val="00833144"/>
    <w:rsid w:val="00834B89"/>
    <w:rsid w:val="00834BF3"/>
    <w:rsid w:val="00835ECE"/>
    <w:rsid w:val="00837AE8"/>
    <w:rsid w:val="00840CF8"/>
    <w:rsid w:val="008412A0"/>
    <w:rsid w:val="008416B8"/>
    <w:rsid w:val="00841DF7"/>
    <w:rsid w:val="008421DD"/>
    <w:rsid w:val="00842358"/>
    <w:rsid w:val="00842D7B"/>
    <w:rsid w:val="0084418B"/>
    <w:rsid w:val="00844507"/>
    <w:rsid w:val="00844635"/>
    <w:rsid w:val="00844932"/>
    <w:rsid w:val="00844AA5"/>
    <w:rsid w:val="00845685"/>
    <w:rsid w:val="00846597"/>
    <w:rsid w:val="00846D5B"/>
    <w:rsid w:val="00847150"/>
    <w:rsid w:val="008477F6"/>
    <w:rsid w:val="00850AF5"/>
    <w:rsid w:val="00850EAF"/>
    <w:rsid w:val="00852094"/>
    <w:rsid w:val="00852D70"/>
    <w:rsid w:val="00852D87"/>
    <w:rsid w:val="00852E4A"/>
    <w:rsid w:val="00853D06"/>
    <w:rsid w:val="00853D19"/>
    <w:rsid w:val="00853ED9"/>
    <w:rsid w:val="008548B0"/>
    <w:rsid w:val="00854AAB"/>
    <w:rsid w:val="0085578B"/>
    <w:rsid w:val="00856D0B"/>
    <w:rsid w:val="008574AF"/>
    <w:rsid w:val="00857A16"/>
    <w:rsid w:val="00857AE5"/>
    <w:rsid w:val="00857DEC"/>
    <w:rsid w:val="00860278"/>
    <w:rsid w:val="008603F1"/>
    <w:rsid w:val="00860D77"/>
    <w:rsid w:val="008612BC"/>
    <w:rsid w:val="0086192C"/>
    <w:rsid w:val="008622E9"/>
    <w:rsid w:val="0086302F"/>
    <w:rsid w:val="0086314F"/>
    <w:rsid w:val="0086315C"/>
    <w:rsid w:val="008654B8"/>
    <w:rsid w:val="00865536"/>
    <w:rsid w:val="00867326"/>
    <w:rsid w:val="008673F9"/>
    <w:rsid w:val="008679F4"/>
    <w:rsid w:val="008702AE"/>
    <w:rsid w:val="00870DFA"/>
    <w:rsid w:val="008719A2"/>
    <w:rsid w:val="00872D69"/>
    <w:rsid w:val="00872FB1"/>
    <w:rsid w:val="00874B7D"/>
    <w:rsid w:val="00875998"/>
    <w:rsid w:val="008764A4"/>
    <w:rsid w:val="008765DD"/>
    <w:rsid w:val="00876F9C"/>
    <w:rsid w:val="0087763E"/>
    <w:rsid w:val="00880D58"/>
    <w:rsid w:val="00881735"/>
    <w:rsid w:val="00881B11"/>
    <w:rsid w:val="00882929"/>
    <w:rsid w:val="00883A6D"/>
    <w:rsid w:val="00884257"/>
    <w:rsid w:val="00884615"/>
    <w:rsid w:val="008864F8"/>
    <w:rsid w:val="00886AAB"/>
    <w:rsid w:val="00886D10"/>
    <w:rsid w:val="008902FB"/>
    <w:rsid w:val="00890C40"/>
    <w:rsid w:val="0089129E"/>
    <w:rsid w:val="0089147A"/>
    <w:rsid w:val="008914B0"/>
    <w:rsid w:val="00891DA2"/>
    <w:rsid w:val="00892AEC"/>
    <w:rsid w:val="00893B9E"/>
    <w:rsid w:val="00895BB2"/>
    <w:rsid w:val="00896788"/>
    <w:rsid w:val="008969C8"/>
    <w:rsid w:val="008971D3"/>
    <w:rsid w:val="008A0269"/>
    <w:rsid w:val="008A1074"/>
    <w:rsid w:val="008A175E"/>
    <w:rsid w:val="008A215C"/>
    <w:rsid w:val="008A255B"/>
    <w:rsid w:val="008A3048"/>
    <w:rsid w:val="008A31A8"/>
    <w:rsid w:val="008A3C84"/>
    <w:rsid w:val="008A4B76"/>
    <w:rsid w:val="008A4D57"/>
    <w:rsid w:val="008A70FA"/>
    <w:rsid w:val="008A789E"/>
    <w:rsid w:val="008B0213"/>
    <w:rsid w:val="008B182F"/>
    <w:rsid w:val="008B18FA"/>
    <w:rsid w:val="008B19BD"/>
    <w:rsid w:val="008B277A"/>
    <w:rsid w:val="008B3F79"/>
    <w:rsid w:val="008B551B"/>
    <w:rsid w:val="008B60D0"/>
    <w:rsid w:val="008B60E5"/>
    <w:rsid w:val="008B7B34"/>
    <w:rsid w:val="008C0C46"/>
    <w:rsid w:val="008C119F"/>
    <w:rsid w:val="008C1535"/>
    <w:rsid w:val="008C1E56"/>
    <w:rsid w:val="008C27EA"/>
    <w:rsid w:val="008C48E1"/>
    <w:rsid w:val="008C5631"/>
    <w:rsid w:val="008C5A8B"/>
    <w:rsid w:val="008C5CB6"/>
    <w:rsid w:val="008C7E2D"/>
    <w:rsid w:val="008D0E5B"/>
    <w:rsid w:val="008D15FC"/>
    <w:rsid w:val="008D29FB"/>
    <w:rsid w:val="008D3351"/>
    <w:rsid w:val="008D34C0"/>
    <w:rsid w:val="008D34FB"/>
    <w:rsid w:val="008D420F"/>
    <w:rsid w:val="008D55E5"/>
    <w:rsid w:val="008D5942"/>
    <w:rsid w:val="008D745F"/>
    <w:rsid w:val="008E0DB6"/>
    <w:rsid w:val="008E1326"/>
    <w:rsid w:val="008E1956"/>
    <w:rsid w:val="008E19A6"/>
    <w:rsid w:val="008E1D02"/>
    <w:rsid w:val="008E2223"/>
    <w:rsid w:val="008E24E9"/>
    <w:rsid w:val="008E2788"/>
    <w:rsid w:val="008E35B9"/>
    <w:rsid w:val="008E3D6F"/>
    <w:rsid w:val="008E400F"/>
    <w:rsid w:val="008E4646"/>
    <w:rsid w:val="008E484F"/>
    <w:rsid w:val="008E49F3"/>
    <w:rsid w:val="008E523D"/>
    <w:rsid w:val="008E529B"/>
    <w:rsid w:val="008E5354"/>
    <w:rsid w:val="008E58ED"/>
    <w:rsid w:val="008E5D00"/>
    <w:rsid w:val="008E603F"/>
    <w:rsid w:val="008E6593"/>
    <w:rsid w:val="008E71B2"/>
    <w:rsid w:val="008F024A"/>
    <w:rsid w:val="008F1770"/>
    <w:rsid w:val="008F199B"/>
    <w:rsid w:val="008F23EE"/>
    <w:rsid w:val="008F2A69"/>
    <w:rsid w:val="008F5B30"/>
    <w:rsid w:val="008F6768"/>
    <w:rsid w:val="008F69EB"/>
    <w:rsid w:val="008F7DA1"/>
    <w:rsid w:val="009016A9"/>
    <w:rsid w:val="00901B4D"/>
    <w:rsid w:val="0090220E"/>
    <w:rsid w:val="00902564"/>
    <w:rsid w:val="009033BA"/>
    <w:rsid w:val="00903FBC"/>
    <w:rsid w:val="0090478E"/>
    <w:rsid w:val="00904939"/>
    <w:rsid w:val="00905974"/>
    <w:rsid w:val="00906AAA"/>
    <w:rsid w:val="00906AC3"/>
    <w:rsid w:val="00906E9A"/>
    <w:rsid w:val="00907D46"/>
    <w:rsid w:val="00907D4F"/>
    <w:rsid w:val="009102A7"/>
    <w:rsid w:val="00910925"/>
    <w:rsid w:val="00910F8B"/>
    <w:rsid w:val="00911E9A"/>
    <w:rsid w:val="00912A51"/>
    <w:rsid w:val="00912D5A"/>
    <w:rsid w:val="009139EA"/>
    <w:rsid w:val="00913AE0"/>
    <w:rsid w:val="00913C1E"/>
    <w:rsid w:val="009146D4"/>
    <w:rsid w:val="00914926"/>
    <w:rsid w:val="00915EF6"/>
    <w:rsid w:val="00915FD7"/>
    <w:rsid w:val="00916641"/>
    <w:rsid w:val="009168C5"/>
    <w:rsid w:val="00917A79"/>
    <w:rsid w:val="00917DFC"/>
    <w:rsid w:val="00921374"/>
    <w:rsid w:val="00922496"/>
    <w:rsid w:val="00922B6D"/>
    <w:rsid w:val="00923D12"/>
    <w:rsid w:val="009253F8"/>
    <w:rsid w:val="00925416"/>
    <w:rsid w:val="009267D2"/>
    <w:rsid w:val="00926BE4"/>
    <w:rsid w:val="009271AA"/>
    <w:rsid w:val="0092743F"/>
    <w:rsid w:val="00927814"/>
    <w:rsid w:val="00927932"/>
    <w:rsid w:val="0092798E"/>
    <w:rsid w:val="00927BB1"/>
    <w:rsid w:val="00927EDD"/>
    <w:rsid w:val="00930D91"/>
    <w:rsid w:val="009312C4"/>
    <w:rsid w:val="00931BEB"/>
    <w:rsid w:val="0093203B"/>
    <w:rsid w:val="0093229D"/>
    <w:rsid w:val="00932B75"/>
    <w:rsid w:val="00933012"/>
    <w:rsid w:val="009337C1"/>
    <w:rsid w:val="00934B8D"/>
    <w:rsid w:val="00935151"/>
    <w:rsid w:val="00936291"/>
    <w:rsid w:val="009365B1"/>
    <w:rsid w:val="00936D6D"/>
    <w:rsid w:val="00936DB6"/>
    <w:rsid w:val="00941549"/>
    <w:rsid w:val="0094171D"/>
    <w:rsid w:val="00941755"/>
    <w:rsid w:val="00942785"/>
    <w:rsid w:val="00943673"/>
    <w:rsid w:val="009449B8"/>
    <w:rsid w:val="00945496"/>
    <w:rsid w:val="00945955"/>
    <w:rsid w:val="00945E67"/>
    <w:rsid w:val="009460C5"/>
    <w:rsid w:val="0094635D"/>
    <w:rsid w:val="00947F6F"/>
    <w:rsid w:val="00950671"/>
    <w:rsid w:val="00950E07"/>
    <w:rsid w:val="00951C91"/>
    <w:rsid w:val="0095213F"/>
    <w:rsid w:val="009528D0"/>
    <w:rsid w:val="00953648"/>
    <w:rsid w:val="0095380C"/>
    <w:rsid w:val="00953F49"/>
    <w:rsid w:val="00954101"/>
    <w:rsid w:val="0095453A"/>
    <w:rsid w:val="0095471D"/>
    <w:rsid w:val="00956565"/>
    <w:rsid w:val="0095670B"/>
    <w:rsid w:val="009572D3"/>
    <w:rsid w:val="009576D3"/>
    <w:rsid w:val="00957B11"/>
    <w:rsid w:val="009601A0"/>
    <w:rsid w:val="00960AEE"/>
    <w:rsid w:val="00961F4F"/>
    <w:rsid w:val="009631F3"/>
    <w:rsid w:val="0096350A"/>
    <w:rsid w:val="00963679"/>
    <w:rsid w:val="00964BCE"/>
    <w:rsid w:val="0096504E"/>
    <w:rsid w:val="00965D0C"/>
    <w:rsid w:val="00965E12"/>
    <w:rsid w:val="009667B5"/>
    <w:rsid w:val="009708B2"/>
    <w:rsid w:val="009709FA"/>
    <w:rsid w:val="0097159E"/>
    <w:rsid w:val="00971728"/>
    <w:rsid w:val="00971E70"/>
    <w:rsid w:val="00972325"/>
    <w:rsid w:val="00972587"/>
    <w:rsid w:val="00972ABF"/>
    <w:rsid w:val="00973552"/>
    <w:rsid w:val="0097556B"/>
    <w:rsid w:val="0097565E"/>
    <w:rsid w:val="00977BDD"/>
    <w:rsid w:val="00980034"/>
    <w:rsid w:val="00980125"/>
    <w:rsid w:val="00980BB3"/>
    <w:rsid w:val="009813BC"/>
    <w:rsid w:val="00981908"/>
    <w:rsid w:val="00983244"/>
    <w:rsid w:val="0098586F"/>
    <w:rsid w:val="00985BA0"/>
    <w:rsid w:val="009860B4"/>
    <w:rsid w:val="00986164"/>
    <w:rsid w:val="00986B76"/>
    <w:rsid w:val="00986ECC"/>
    <w:rsid w:val="0098734A"/>
    <w:rsid w:val="00987F3E"/>
    <w:rsid w:val="009900F2"/>
    <w:rsid w:val="0099070B"/>
    <w:rsid w:val="00991156"/>
    <w:rsid w:val="00992BFA"/>
    <w:rsid w:val="0099396B"/>
    <w:rsid w:val="00994DBB"/>
    <w:rsid w:val="00994F5F"/>
    <w:rsid w:val="009951AC"/>
    <w:rsid w:val="00995692"/>
    <w:rsid w:val="00995DFE"/>
    <w:rsid w:val="00995EBA"/>
    <w:rsid w:val="009966A1"/>
    <w:rsid w:val="00996954"/>
    <w:rsid w:val="00997ECF"/>
    <w:rsid w:val="009A05DA"/>
    <w:rsid w:val="009A0AC7"/>
    <w:rsid w:val="009A1648"/>
    <w:rsid w:val="009A23F5"/>
    <w:rsid w:val="009A292B"/>
    <w:rsid w:val="009A5C46"/>
    <w:rsid w:val="009B0E0A"/>
    <w:rsid w:val="009B0EAD"/>
    <w:rsid w:val="009B137D"/>
    <w:rsid w:val="009B25F1"/>
    <w:rsid w:val="009B28C5"/>
    <w:rsid w:val="009B2C22"/>
    <w:rsid w:val="009B3BFF"/>
    <w:rsid w:val="009B4322"/>
    <w:rsid w:val="009B4C2D"/>
    <w:rsid w:val="009B5E10"/>
    <w:rsid w:val="009B5F88"/>
    <w:rsid w:val="009B62A9"/>
    <w:rsid w:val="009B72DA"/>
    <w:rsid w:val="009B73B8"/>
    <w:rsid w:val="009B77E9"/>
    <w:rsid w:val="009C06BF"/>
    <w:rsid w:val="009C1595"/>
    <w:rsid w:val="009C183B"/>
    <w:rsid w:val="009C2968"/>
    <w:rsid w:val="009C2B1C"/>
    <w:rsid w:val="009C2FAA"/>
    <w:rsid w:val="009C32C6"/>
    <w:rsid w:val="009C39B8"/>
    <w:rsid w:val="009C5E41"/>
    <w:rsid w:val="009C6065"/>
    <w:rsid w:val="009C65D3"/>
    <w:rsid w:val="009C726C"/>
    <w:rsid w:val="009C7BB7"/>
    <w:rsid w:val="009C7C01"/>
    <w:rsid w:val="009D0172"/>
    <w:rsid w:val="009D040D"/>
    <w:rsid w:val="009D07C6"/>
    <w:rsid w:val="009D0DC2"/>
    <w:rsid w:val="009D2817"/>
    <w:rsid w:val="009D2CEB"/>
    <w:rsid w:val="009D3A77"/>
    <w:rsid w:val="009D436A"/>
    <w:rsid w:val="009D72A9"/>
    <w:rsid w:val="009D7C6A"/>
    <w:rsid w:val="009E08CD"/>
    <w:rsid w:val="009E15A8"/>
    <w:rsid w:val="009E1D24"/>
    <w:rsid w:val="009E2098"/>
    <w:rsid w:val="009E28DD"/>
    <w:rsid w:val="009E2966"/>
    <w:rsid w:val="009E334F"/>
    <w:rsid w:val="009E42F5"/>
    <w:rsid w:val="009E56D4"/>
    <w:rsid w:val="009E5E0F"/>
    <w:rsid w:val="009E6BE5"/>
    <w:rsid w:val="009E6DF5"/>
    <w:rsid w:val="009E70AA"/>
    <w:rsid w:val="009E764B"/>
    <w:rsid w:val="009E77FF"/>
    <w:rsid w:val="009E78E6"/>
    <w:rsid w:val="009F03A6"/>
    <w:rsid w:val="009F0598"/>
    <w:rsid w:val="009F1683"/>
    <w:rsid w:val="009F1906"/>
    <w:rsid w:val="009F214B"/>
    <w:rsid w:val="009F24A1"/>
    <w:rsid w:val="009F26AF"/>
    <w:rsid w:val="009F2B0D"/>
    <w:rsid w:val="009F464D"/>
    <w:rsid w:val="009F4B2C"/>
    <w:rsid w:val="009F5296"/>
    <w:rsid w:val="009F5D6A"/>
    <w:rsid w:val="009F6C2E"/>
    <w:rsid w:val="009F6F1B"/>
    <w:rsid w:val="00A000E5"/>
    <w:rsid w:val="00A00B35"/>
    <w:rsid w:val="00A00B7E"/>
    <w:rsid w:val="00A018AB"/>
    <w:rsid w:val="00A018B9"/>
    <w:rsid w:val="00A037A2"/>
    <w:rsid w:val="00A03C13"/>
    <w:rsid w:val="00A05765"/>
    <w:rsid w:val="00A06407"/>
    <w:rsid w:val="00A068CA"/>
    <w:rsid w:val="00A06A47"/>
    <w:rsid w:val="00A0726B"/>
    <w:rsid w:val="00A0730D"/>
    <w:rsid w:val="00A107D6"/>
    <w:rsid w:val="00A11ABE"/>
    <w:rsid w:val="00A11B06"/>
    <w:rsid w:val="00A1206F"/>
    <w:rsid w:val="00A12409"/>
    <w:rsid w:val="00A1336B"/>
    <w:rsid w:val="00A13C56"/>
    <w:rsid w:val="00A145D7"/>
    <w:rsid w:val="00A14DE8"/>
    <w:rsid w:val="00A15359"/>
    <w:rsid w:val="00A1570D"/>
    <w:rsid w:val="00A15C6B"/>
    <w:rsid w:val="00A15EE7"/>
    <w:rsid w:val="00A17709"/>
    <w:rsid w:val="00A17A9D"/>
    <w:rsid w:val="00A2074F"/>
    <w:rsid w:val="00A209CA"/>
    <w:rsid w:val="00A21707"/>
    <w:rsid w:val="00A21B4C"/>
    <w:rsid w:val="00A22B9D"/>
    <w:rsid w:val="00A22D7F"/>
    <w:rsid w:val="00A23D60"/>
    <w:rsid w:val="00A24625"/>
    <w:rsid w:val="00A24BF3"/>
    <w:rsid w:val="00A24C2D"/>
    <w:rsid w:val="00A250EB"/>
    <w:rsid w:val="00A25584"/>
    <w:rsid w:val="00A2638E"/>
    <w:rsid w:val="00A275E6"/>
    <w:rsid w:val="00A30315"/>
    <w:rsid w:val="00A30875"/>
    <w:rsid w:val="00A30E2D"/>
    <w:rsid w:val="00A313FE"/>
    <w:rsid w:val="00A31E74"/>
    <w:rsid w:val="00A32EC6"/>
    <w:rsid w:val="00A33068"/>
    <w:rsid w:val="00A33E21"/>
    <w:rsid w:val="00A33FB6"/>
    <w:rsid w:val="00A34CBE"/>
    <w:rsid w:val="00A35BF0"/>
    <w:rsid w:val="00A36EE7"/>
    <w:rsid w:val="00A36F40"/>
    <w:rsid w:val="00A40187"/>
    <w:rsid w:val="00A41AAF"/>
    <w:rsid w:val="00A41EA9"/>
    <w:rsid w:val="00A42A07"/>
    <w:rsid w:val="00A42A0E"/>
    <w:rsid w:val="00A42EBA"/>
    <w:rsid w:val="00A42EEC"/>
    <w:rsid w:val="00A42EF5"/>
    <w:rsid w:val="00A4701C"/>
    <w:rsid w:val="00A47B65"/>
    <w:rsid w:val="00A47C96"/>
    <w:rsid w:val="00A50BEC"/>
    <w:rsid w:val="00A517FF"/>
    <w:rsid w:val="00A51ED1"/>
    <w:rsid w:val="00A52FF6"/>
    <w:rsid w:val="00A55C9D"/>
    <w:rsid w:val="00A55E5E"/>
    <w:rsid w:val="00A573E8"/>
    <w:rsid w:val="00A62697"/>
    <w:rsid w:val="00A627AB"/>
    <w:rsid w:val="00A62D92"/>
    <w:rsid w:val="00A62EF6"/>
    <w:rsid w:val="00A63224"/>
    <w:rsid w:val="00A63CB5"/>
    <w:rsid w:val="00A63D74"/>
    <w:rsid w:val="00A64C65"/>
    <w:rsid w:val="00A656F2"/>
    <w:rsid w:val="00A6642B"/>
    <w:rsid w:val="00A6647A"/>
    <w:rsid w:val="00A66D7B"/>
    <w:rsid w:val="00A67341"/>
    <w:rsid w:val="00A67FE3"/>
    <w:rsid w:val="00A71150"/>
    <w:rsid w:val="00A71773"/>
    <w:rsid w:val="00A71784"/>
    <w:rsid w:val="00A723D9"/>
    <w:rsid w:val="00A7247A"/>
    <w:rsid w:val="00A729FA"/>
    <w:rsid w:val="00A72F3D"/>
    <w:rsid w:val="00A74539"/>
    <w:rsid w:val="00A75C33"/>
    <w:rsid w:val="00A76233"/>
    <w:rsid w:val="00A76575"/>
    <w:rsid w:val="00A768E1"/>
    <w:rsid w:val="00A77204"/>
    <w:rsid w:val="00A80547"/>
    <w:rsid w:val="00A807A5"/>
    <w:rsid w:val="00A80DCF"/>
    <w:rsid w:val="00A81402"/>
    <w:rsid w:val="00A8184E"/>
    <w:rsid w:val="00A8198D"/>
    <w:rsid w:val="00A82E8B"/>
    <w:rsid w:val="00A8303F"/>
    <w:rsid w:val="00A83377"/>
    <w:rsid w:val="00A83596"/>
    <w:rsid w:val="00A8461D"/>
    <w:rsid w:val="00A84A21"/>
    <w:rsid w:val="00A84A3F"/>
    <w:rsid w:val="00A85832"/>
    <w:rsid w:val="00A85A8C"/>
    <w:rsid w:val="00A86E6E"/>
    <w:rsid w:val="00A8747B"/>
    <w:rsid w:val="00A87AD5"/>
    <w:rsid w:val="00A9083D"/>
    <w:rsid w:val="00A91277"/>
    <w:rsid w:val="00A92B9A"/>
    <w:rsid w:val="00A93ECC"/>
    <w:rsid w:val="00A9427C"/>
    <w:rsid w:val="00A94B91"/>
    <w:rsid w:val="00A95A5F"/>
    <w:rsid w:val="00A9704D"/>
    <w:rsid w:val="00A979E7"/>
    <w:rsid w:val="00A97DEA"/>
    <w:rsid w:val="00AA02A0"/>
    <w:rsid w:val="00AA128E"/>
    <w:rsid w:val="00AA1AAD"/>
    <w:rsid w:val="00AA23CE"/>
    <w:rsid w:val="00AA3812"/>
    <w:rsid w:val="00AA3CFD"/>
    <w:rsid w:val="00AA43FB"/>
    <w:rsid w:val="00AA5D65"/>
    <w:rsid w:val="00AA6668"/>
    <w:rsid w:val="00AB0918"/>
    <w:rsid w:val="00AB0CB4"/>
    <w:rsid w:val="00AB1D3F"/>
    <w:rsid w:val="00AB2F71"/>
    <w:rsid w:val="00AB3A41"/>
    <w:rsid w:val="00AB3D7D"/>
    <w:rsid w:val="00AB3EAC"/>
    <w:rsid w:val="00AB544C"/>
    <w:rsid w:val="00AB62D9"/>
    <w:rsid w:val="00AB6751"/>
    <w:rsid w:val="00AB6AFE"/>
    <w:rsid w:val="00AB789C"/>
    <w:rsid w:val="00AC129B"/>
    <w:rsid w:val="00AC3169"/>
    <w:rsid w:val="00AC3268"/>
    <w:rsid w:val="00AC35E6"/>
    <w:rsid w:val="00AC3C23"/>
    <w:rsid w:val="00AC4CE2"/>
    <w:rsid w:val="00AC4EBF"/>
    <w:rsid w:val="00AC5166"/>
    <w:rsid w:val="00AC5AAE"/>
    <w:rsid w:val="00AC5B9E"/>
    <w:rsid w:val="00AC6275"/>
    <w:rsid w:val="00AC64C0"/>
    <w:rsid w:val="00AC6A7E"/>
    <w:rsid w:val="00AC6D07"/>
    <w:rsid w:val="00AC6F66"/>
    <w:rsid w:val="00AC741B"/>
    <w:rsid w:val="00AD52F9"/>
    <w:rsid w:val="00AD5B9A"/>
    <w:rsid w:val="00AD6720"/>
    <w:rsid w:val="00AD695E"/>
    <w:rsid w:val="00AD738A"/>
    <w:rsid w:val="00AE010A"/>
    <w:rsid w:val="00AE0351"/>
    <w:rsid w:val="00AE0F79"/>
    <w:rsid w:val="00AE2565"/>
    <w:rsid w:val="00AE2ADA"/>
    <w:rsid w:val="00AE37FF"/>
    <w:rsid w:val="00AE4EB8"/>
    <w:rsid w:val="00AE5EDE"/>
    <w:rsid w:val="00AF055F"/>
    <w:rsid w:val="00AF0E6F"/>
    <w:rsid w:val="00AF102C"/>
    <w:rsid w:val="00AF19D3"/>
    <w:rsid w:val="00AF1ACE"/>
    <w:rsid w:val="00AF2ABC"/>
    <w:rsid w:val="00AF2F6E"/>
    <w:rsid w:val="00AF39D7"/>
    <w:rsid w:val="00AF3C7A"/>
    <w:rsid w:val="00AF5365"/>
    <w:rsid w:val="00AF5D87"/>
    <w:rsid w:val="00AF5F0A"/>
    <w:rsid w:val="00AF63FB"/>
    <w:rsid w:val="00AF6ADD"/>
    <w:rsid w:val="00AF6E49"/>
    <w:rsid w:val="00AF70AF"/>
    <w:rsid w:val="00AF726F"/>
    <w:rsid w:val="00AF78D1"/>
    <w:rsid w:val="00AF7943"/>
    <w:rsid w:val="00AF7B12"/>
    <w:rsid w:val="00B004B8"/>
    <w:rsid w:val="00B00B62"/>
    <w:rsid w:val="00B01813"/>
    <w:rsid w:val="00B02BA7"/>
    <w:rsid w:val="00B02E7B"/>
    <w:rsid w:val="00B04714"/>
    <w:rsid w:val="00B05D49"/>
    <w:rsid w:val="00B068C4"/>
    <w:rsid w:val="00B06A6E"/>
    <w:rsid w:val="00B0710F"/>
    <w:rsid w:val="00B07DF8"/>
    <w:rsid w:val="00B07E6C"/>
    <w:rsid w:val="00B10676"/>
    <w:rsid w:val="00B1164E"/>
    <w:rsid w:val="00B12645"/>
    <w:rsid w:val="00B12FBA"/>
    <w:rsid w:val="00B13AFB"/>
    <w:rsid w:val="00B13E7B"/>
    <w:rsid w:val="00B14D28"/>
    <w:rsid w:val="00B14E60"/>
    <w:rsid w:val="00B15084"/>
    <w:rsid w:val="00B15D8B"/>
    <w:rsid w:val="00B17487"/>
    <w:rsid w:val="00B17D10"/>
    <w:rsid w:val="00B20419"/>
    <w:rsid w:val="00B208F2"/>
    <w:rsid w:val="00B233CB"/>
    <w:rsid w:val="00B23AEE"/>
    <w:rsid w:val="00B246A9"/>
    <w:rsid w:val="00B2555B"/>
    <w:rsid w:val="00B25956"/>
    <w:rsid w:val="00B25FC1"/>
    <w:rsid w:val="00B25FCB"/>
    <w:rsid w:val="00B27E0F"/>
    <w:rsid w:val="00B30CD0"/>
    <w:rsid w:val="00B314AD"/>
    <w:rsid w:val="00B31955"/>
    <w:rsid w:val="00B32A77"/>
    <w:rsid w:val="00B331AE"/>
    <w:rsid w:val="00B331C6"/>
    <w:rsid w:val="00B3393C"/>
    <w:rsid w:val="00B339C9"/>
    <w:rsid w:val="00B33AF4"/>
    <w:rsid w:val="00B346FF"/>
    <w:rsid w:val="00B34ACC"/>
    <w:rsid w:val="00B34BA6"/>
    <w:rsid w:val="00B34BB3"/>
    <w:rsid w:val="00B35757"/>
    <w:rsid w:val="00B36158"/>
    <w:rsid w:val="00B417DA"/>
    <w:rsid w:val="00B41B89"/>
    <w:rsid w:val="00B4201F"/>
    <w:rsid w:val="00B42175"/>
    <w:rsid w:val="00B434F5"/>
    <w:rsid w:val="00B45119"/>
    <w:rsid w:val="00B452FD"/>
    <w:rsid w:val="00B45489"/>
    <w:rsid w:val="00B4576B"/>
    <w:rsid w:val="00B45FB5"/>
    <w:rsid w:val="00B46025"/>
    <w:rsid w:val="00B46606"/>
    <w:rsid w:val="00B46D95"/>
    <w:rsid w:val="00B46E84"/>
    <w:rsid w:val="00B471D7"/>
    <w:rsid w:val="00B478A9"/>
    <w:rsid w:val="00B50F40"/>
    <w:rsid w:val="00B51A2B"/>
    <w:rsid w:val="00B5231C"/>
    <w:rsid w:val="00B52A52"/>
    <w:rsid w:val="00B53814"/>
    <w:rsid w:val="00B5403E"/>
    <w:rsid w:val="00B553C2"/>
    <w:rsid w:val="00B557BB"/>
    <w:rsid w:val="00B561E3"/>
    <w:rsid w:val="00B567A6"/>
    <w:rsid w:val="00B569D8"/>
    <w:rsid w:val="00B57CF0"/>
    <w:rsid w:val="00B649A2"/>
    <w:rsid w:val="00B653CF"/>
    <w:rsid w:val="00B65F84"/>
    <w:rsid w:val="00B665D5"/>
    <w:rsid w:val="00B66F21"/>
    <w:rsid w:val="00B678BB"/>
    <w:rsid w:val="00B67945"/>
    <w:rsid w:val="00B67C5E"/>
    <w:rsid w:val="00B70AA8"/>
    <w:rsid w:val="00B70F0E"/>
    <w:rsid w:val="00B720B7"/>
    <w:rsid w:val="00B72A28"/>
    <w:rsid w:val="00B736C2"/>
    <w:rsid w:val="00B749A2"/>
    <w:rsid w:val="00B75440"/>
    <w:rsid w:val="00B7578E"/>
    <w:rsid w:val="00B75ED9"/>
    <w:rsid w:val="00B77839"/>
    <w:rsid w:val="00B77A52"/>
    <w:rsid w:val="00B800A5"/>
    <w:rsid w:val="00B80BE9"/>
    <w:rsid w:val="00B81659"/>
    <w:rsid w:val="00B817E8"/>
    <w:rsid w:val="00B8322C"/>
    <w:rsid w:val="00B8358B"/>
    <w:rsid w:val="00B84474"/>
    <w:rsid w:val="00B84D7B"/>
    <w:rsid w:val="00B85478"/>
    <w:rsid w:val="00B85E51"/>
    <w:rsid w:val="00B86B03"/>
    <w:rsid w:val="00B86CD4"/>
    <w:rsid w:val="00B90659"/>
    <w:rsid w:val="00B907FB"/>
    <w:rsid w:val="00B909AE"/>
    <w:rsid w:val="00B90B84"/>
    <w:rsid w:val="00B925A2"/>
    <w:rsid w:val="00B92EA3"/>
    <w:rsid w:val="00B92FE8"/>
    <w:rsid w:val="00B9412D"/>
    <w:rsid w:val="00B95657"/>
    <w:rsid w:val="00B95889"/>
    <w:rsid w:val="00B9631F"/>
    <w:rsid w:val="00B97BB0"/>
    <w:rsid w:val="00BA0527"/>
    <w:rsid w:val="00BA1063"/>
    <w:rsid w:val="00BA1466"/>
    <w:rsid w:val="00BA17E6"/>
    <w:rsid w:val="00BA25A8"/>
    <w:rsid w:val="00BA279A"/>
    <w:rsid w:val="00BA4CD5"/>
    <w:rsid w:val="00BA530E"/>
    <w:rsid w:val="00BA55BE"/>
    <w:rsid w:val="00BA5CD1"/>
    <w:rsid w:val="00BB1205"/>
    <w:rsid w:val="00BB2361"/>
    <w:rsid w:val="00BB3C72"/>
    <w:rsid w:val="00BB3D93"/>
    <w:rsid w:val="00BB4075"/>
    <w:rsid w:val="00BB4572"/>
    <w:rsid w:val="00BB4745"/>
    <w:rsid w:val="00BB52B2"/>
    <w:rsid w:val="00BB6B99"/>
    <w:rsid w:val="00BB78C4"/>
    <w:rsid w:val="00BC0007"/>
    <w:rsid w:val="00BC05C7"/>
    <w:rsid w:val="00BC1A6E"/>
    <w:rsid w:val="00BC1DC4"/>
    <w:rsid w:val="00BC21E9"/>
    <w:rsid w:val="00BC22BF"/>
    <w:rsid w:val="00BC281F"/>
    <w:rsid w:val="00BC30B4"/>
    <w:rsid w:val="00BC3F54"/>
    <w:rsid w:val="00BC3FF9"/>
    <w:rsid w:val="00BC4D84"/>
    <w:rsid w:val="00BC5280"/>
    <w:rsid w:val="00BD15EC"/>
    <w:rsid w:val="00BD590D"/>
    <w:rsid w:val="00BD680F"/>
    <w:rsid w:val="00BD7036"/>
    <w:rsid w:val="00BD7D1A"/>
    <w:rsid w:val="00BE012F"/>
    <w:rsid w:val="00BE15D8"/>
    <w:rsid w:val="00BE1A52"/>
    <w:rsid w:val="00BE2741"/>
    <w:rsid w:val="00BE27B9"/>
    <w:rsid w:val="00BE3695"/>
    <w:rsid w:val="00BE448F"/>
    <w:rsid w:val="00BE7609"/>
    <w:rsid w:val="00BF0136"/>
    <w:rsid w:val="00BF0279"/>
    <w:rsid w:val="00BF04E9"/>
    <w:rsid w:val="00BF1036"/>
    <w:rsid w:val="00BF2475"/>
    <w:rsid w:val="00BF24D2"/>
    <w:rsid w:val="00BF283B"/>
    <w:rsid w:val="00BF3CDE"/>
    <w:rsid w:val="00BF4D71"/>
    <w:rsid w:val="00BF50FD"/>
    <w:rsid w:val="00BF52AB"/>
    <w:rsid w:val="00BF55B2"/>
    <w:rsid w:val="00BF5834"/>
    <w:rsid w:val="00BF5DF3"/>
    <w:rsid w:val="00BF61C5"/>
    <w:rsid w:val="00BF6677"/>
    <w:rsid w:val="00BF6AC8"/>
    <w:rsid w:val="00BF72DA"/>
    <w:rsid w:val="00BF74F9"/>
    <w:rsid w:val="00BF76DB"/>
    <w:rsid w:val="00C005D9"/>
    <w:rsid w:val="00C009D9"/>
    <w:rsid w:val="00C00B7D"/>
    <w:rsid w:val="00C00ED3"/>
    <w:rsid w:val="00C01EBD"/>
    <w:rsid w:val="00C02042"/>
    <w:rsid w:val="00C02DF1"/>
    <w:rsid w:val="00C02F9C"/>
    <w:rsid w:val="00C02FD2"/>
    <w:rsid w:val="00C0372C"/>
    <w:rsid w:val="00C03B07"/>
    <w:rsid w:val="00C03C54"/>
    <w:rsid w:val="00C046FF"/>
    <w:rsid w:val="00C04A27"/>
    <w:rsid w:val="00C04EE2"/>
    <w:rsid w:val="00C05156"/>
    <w:rsid w:val="00C0529B"/>
    <w:rsid w:val="00C05C0A"/>
    <w:rsid w:val="00C05C65"/>
    <w:rsid w:val="00C06E3A"/>
    <w:rsid w:val="00C06EE4"/>
    <w:rsid w:val="00C0751E"/>
    <w:rsid w:val="00C079B9"/>
    <w:rsid w:val="00C07DD9"/>
    <w:rsid w:val="00C10E50"/>
    <w:rsid w:val="00C11577"/>
    <w:rsid w:val="00C11AFD"/>
    <w:rsid w:val="00C12E8A"/>
    <w:rsid w:val="00C1407C"/>
    <w:rsid w:val="00C1443D"/>
    <w:rsid w:val="00C1549A"/>
    <w:rsid w:val="00C15A2B"/>
    <w:rsid w:val="00C15A91"/>
    <w:rsid w:val="00C15EBF"/>
    <w:rsid w:val="00C163A6"/>
    <w:rsid w:val="00C16513"/>
    <w:rsid w:val="00C16761"/>
    <w:rsid w:val="00C1697A"/>
    <w:rsid w:val="00C2001D"/>
    <w:rsid w:val="00C214D4"/>
    <w:rsid w:val="00C21A44"/>
    <w:rsid w:val="00C23BCE"/>
    <w:rsid w:val="00C2443B"/>
    <w:rsid w:val="00C24D09"/>
    <w:rsid w:val="00C25B20"/>
    <w:rsid w:val="00C27052"/>
    <w:rsid w:val="00C302F5"/>
    <w:rsid w:val="00C3107D"/>
    <w:rsid w:val="00C31985"/>
    <w:rsid w:val="00C31B40"/>
    <w:rsid w:val="00C329C5"/>
    <w:rsid w:val="00C33C22"/>
    <w:rsid w:val="00C34ADE"/>
    <w:rsid w:val="00C34D72"/>
    <w:rsid w:val="00C34F3D"/>
    <w:rsid w:val="00C357C2"/>
    <w:rsid w:val="00C35D33"/>
    <w:rsid w:val="00C36B2B"/>
    <w:rsid w:val="00C370CD"/>
    <w:rsid w:val="00C37740"/>
    <w:rsid w:val="00C37E14"/>
    <w:rsid w:val="00C37F3A"/>
    <w:rsid w:val="00C40125"/>
    <w:rsid w:val="00C40A71"/>
    <w:rsid w:val="00C425FB"/>
    <w:rsid w:val="00C43652"/>
    <w:rsid w:val="00C43668"/>
    <w:rsid w:val="00C44DB4"/>
    <w:rsid w:val="00C452C3"/>
    <w:rsid w:val="00C45645"/>
    <w:rsid w:val="00C458AB"/>
    <w:rsid w:val="00C45A74"/>
    <w:rsid w:val="00C45D99"/>
    <w:rsid w:val="00C461A2"/>
    <w:rsid w:val="00C47461"/>
    <w:rsid w:val="00C47D06"/>
    <w:rsid w:val="00C502C5"/>
    <w:rsid w:val="00C50424"/>
    <w:rsid w:val="00C51858"/>
    <w:rsid w:val="00C52249"/>
    <w:rsid w:val="00C5257D"/>
    <w:rsid w:val="00C5280D"/>
    <w:rsid w:val="00C52A1A"/>
    <w:rsid w:val="00C532F0"/>
    <w:rsid w:val="00C5464F"/>
    <w:rsid w:val="00C5492C"/>
    <w:rsid w:val="00C55780"/>
    <w:rsid w:val="00C55B95"/>
    <w:rsid w:val="00C56B5F"/>
    <w:rsid w:val="00C57BD2"/>
    <w:rsid w:val="00C57DAD"/>
    <w:rsid w:val="00C6088F"/>
    <w:rsid w:val="00C61381"/>
    <w:rsid w:val="00C620A5"/>
    <w:rsid w:val="00C624B7"/>
    <w:rsid w:val="00C6269A"/>
    <w:rsid w:val="00C6396A"/>
    <w:rsid w:val="00C64791"/>
    <w:rsid w:val="00C64C9D"/>
    <w:rsid w:val="00C65127"/>
    <w:rsid w:val="00C65486"/>
    <w:rsid w:val="00C6596B"/>
    <w:rsid w:val="00C65FE5"/>
    <w:rsid w:val="00C66B70"/>
    <w:rsid w:val="00C66D66"/>
    <w:rsid w:val="00C67057"/>
    <w:rsid w:val="00C7074A"/>
    <w:rsid w:val="00C70DFA"/>
    <w:rsid w:val="00C7100E"/>
    <w:rsid w:val="00C7411B"/>
    <w:rsid w:val="00C74A5A"/>
    <w:rsid w:val="00C75532"/>
    <w:rsid w:val="00C75CAD"/>
    <w:rsid w:val="00C75F85"/>
    <w:rsid w:val="00C76518"/>
    <w:rsid w:val="00C76EA8"/>
    <w:rsid w:val="00C76FC7"/>
    <w:rsid w:val="00C7767F"/>
    <w:rsid w:val="00C802C3"/>
    <w:rsid w:val="00C8104C"/>
    <w:rsid w:val="00C817AB"/>
    <w:rsid w:val="00C81A23"/>
    <w:rsid w:val="00C81A40"/>
    <w:rsid w:val="00C81F37"/>
    <w:rsid w:val="00C843ED"/>
    <w:rsid w:val="00C852D1"/>
    <w:rsid w:val="00C85F1C"/>
    <w:rsid w:val="00C866EA"/>
    <w:rsid w:val="00C903B2"/>
    <w:rsid w:val="00C916D1"/>
    <w:rsid w:val="00C91AF5"/>
    <w:rsid w:val="00C91D6B"/>
    <w:rsid w:val="00C928AD"/>
    <w:rsid w:val="00C929A1"/>
    <w:rsid w:val="00C92AEF"/>
    <w:rsid w:val="00C9374C"/>
    <w:rsid w:val="00C93E3D"/>
    <w:rsid w:val="00C940F2"/>
    <w:rsid w:val="00C94778"/>
    <w:rsid w:val="00C94FE8"/>
    <w:rsid w:val="00C9563A"/>
    <w:rsid w:val="00C956A9"/>
    <w:rsid w:val="00C96000"/>
    <w:rsid w:val="00C9626E"/>
    <w:rsid w:val="00C96330"/>
    <w:rsid w:val="00C964C7"/>
    <w:rsid w:val="00C9754E"/>
    <w:rsid w:val="00C97DE5"/>
    <w:rsid w:val="00C97FD4"/>
    <w:rsid w:val="00CA150F"/>
    <w:rsid w:val="00CA1FA0"/>
    <w:rsid w:val="00CA247F"/>
    <w:rsid w:val="00CA25C2"/>
    <w:rsid w:val="00CA267A"/>
    <w:rsid w:val="00CA292F"/>
    <w:rsid w:val="00CA2D7E"/>
    <w:rsid w:val="00CA3364"/>
    <w:rsid w:val="00CA36E3"/>
    <w:rsid w:val="00CA695A"/>
    <w:rsid w:val="00CA6ACE"/>
    <w:rsid w:val="00CA6C63"/>
    <w:rsid w:val="00CA7548"/>
    <w:rsid w:val="00CA7C75"/>
    <w:rsid w:val="00CB0995"/>
    <w:rsid w:val="00CB0E1A"/>
    <w:rsid w:val="00CB0F42"/>
    <w:rsid w:val="00CB3291"/>
    <w:rsid w:val="00CB3A34"/>
    <w:rsid w:val="00CB44CF"/>
    <w:rsid w:val="00CB5891"/>
    <w:rsid w:val="00CB64DB"/>
    <w:rsid w:val="00CC0263"/>
    <w:rsid w:val="00CC0BA7"/>
    <w:rsid w:val="00CC1137"/>
    <w:rsid w:val="00CC1839"/>
    <w:rsid w:val="00CC1EC7"/>
    <w:rsid w:val="00CC1FCF"/>
    <w:rsid w:val="00CC248A"/>
    <w:rsid w:val="00CC25D7"/>
    <w:rsid w:val="00CC288B"/>
    <w:rsid w:val="00CC2C95"/>
    <w:rsid w:val="00CC31DC"/>
    <w:rsid w:val="00CC3EC2"/>
    <w:rsid w:val="00CC4530"/>
    <w:rsid w:val="00CC4F30"/>
    <w:rsid w:val="00CC5180"/>
    <w:rsid w:val="00CC5EF2"/>
    <w:rsid w:val="00CC7EBB"/>
    <w:rsid w:val="00CD089E"/>
    <w:rsid w:val="00CD0EAC"/>
    <w:rsid w:val="00CD1279"/>
    <w:rsid w:val="00CD1633"/>
    <w:rsid w:val="00CD18AC"/>
    <w:rsid w:val="00CD1A1A"/>
    <w:rsid w:val="00CD2563"/>
    <w:rsid w:val="00CD2CB5"/>
    <w:rsid w:val="00CD45DE"/>
    <w:rsid w:val="00CD51FC"/>
    <w:rsid w:val="00CD67E5"/>
    <w:rsid w:val="00CE08BD"/>
    <w:rsid w:val="00CE26CC"/>
    <w:rsid w:val="00CE3B10"/>
    <w:rsid w:val="00CE44BB"/>
    <w:rsid w:val="00CE51E6"/>
    <w:rsid w:val="00CE5AA6"/>
    <w:rsid w:val="00CE656B"/>
    <w:rsid w:val="00CE724F"/>
    <w:rsid w:val="00CE73EF"/>
    <w:rsid w:val="00CF03A3"/>
    <w:rsid w:val="00CF4CAF"/>
    <w:rsid w:val="00CF5589"/>
    <w:rsid w:val="00CF5B39"/>
    <w:rsid w:val="00CF6884"/>
    <w:rsid w:val="00CF75A0"/>
    <w:rsid w:val="00CF766D"/>
    <w:rsid w:val="00CF79E8"/>
    <w:rsid w:val="00D000DA"/>
    <w:rsid w:val="00D00D9E"/>
    <w:rsid w:val="00D02382"/>
    <w:rsid w:val="00D03824"/>
    <w:rsid w:val="00D03F0A"/>
    <w:rsid w:val="00D04008"/>
    <w:rsid w:val="00D04790"/>
    <w:rsid w:val="00D05203"/>
    <w:rsid w:val="00D054CB"/>
    <w:rsid w:val="00D07244"/>
    <w:rsid w:val="00D12031"/>
    <w:rsid w:val="00D123A6"/>
    <w:rsid w:val="00D12C34"/>
    <w:rsid w:val="00D2025B"/>
    <w:rsid w:val="00D20924"/>
    <w:rsid w:val="00D2234E"/>
    <w:rsid w:val="00D227E4"/>
    <w:rsid w:val="00D22A2A"/>
    <w:rsid w:val="00D2303D"/>
    <w:rsid w:val="00D2303F"/>
    <w:rsid w:val="00D231DC"/>
    <w:rsid w:val="00D2352E"/>
    <w:rsid w:val="00D239F7"/>
    <w:rsid w:val="00D23FCA"/>
    <w:rsid w:val="00D245E0"/>
    <w:rsid w:val="00D26095"/>
    <w:rsid w:val="00D274C6"/>
    <w:rsid w:val="00D27847"/>
    <w:rsid w:val="00D27998"/>
    <w:rsid w:val="00D27F2B"/>
    <w:rsid w:val="00D3156E"/>
    <w:rsid w:val="00D31647"/>
    <w:rsid w:val="00D32E27"/>
    <w:rsid w:val="00D33283"/>
    <w:rsid w:val="00D33292"/>
    <w:rsid w:val="00D34543"/>
    <w:rsid w:val="00D3479A"/>
    <w:rsid w:val="00D34808"/>
    <w:rsid w:val="00D3493F"/>
    <w:rsid w:val="00D34D03"/>
    <w:rsid w:val="00D352D1"/>
    <w:rsid w:val="00D353C1"/>
    <w:rsid w:val="00D35690"/>
    <w:rsid w:val="00D3590B"/>
    <w:rsid w:val="00D35963"/>
    <w:rsid w:val="00D35EA2"/>
    <w:rsid w:val="00D35F0E"/>
    <w:rsid w:val="00D3742B"/>
    <w:rsid w:val="00D404FE"/>
    <w:rsid w:val="00D41477"/>
    <w:rsid w:val="00D426B5"/>
    <w:rsid w:val="00D429E0"/>
    <w:rsid w:val="00D434E5"/>
    <w:rsid w:val="00D44069"/>
    <w:rsid w:val="00D44118"/>
    <w:rsid w:val="00D456D5"/>
    <w:rsid w:val="00D46683"/>
    <w:rsid w:val="00D46FD3"/>
    <w:rsid w:val="00D47E21"/>
    <w:rsid w:val="00D50AE4"/>
    <w:rsid w:val="00D52709"/>
    <w:rsid w:val="00D52C52"/>
    <w:rsid w:val="00D537B1"/>
    <w:rsid w:val="00D53901"/>
    <w:rsid w:val="00D53E19"/>
    <w:rsid w:val="00D53E46"/>
    <w:rsid w:val="00D568C1"/>
    <w:rsid w:val="00D569EA"/>
    <w:rsid w:val="00D56FD0"/>
    <w:rsid w:val="00D572F8"/>
    <w:rsid w:val="00D60492"/>
    <w:rsid w:val="00D61E8B"/>
    <w:rsid w:val="00D62857"/>
    <w:rsid w:val="00D63517"/>
    <w:rsid w:val="00D64595"/>
    <w:rsid w:val="00D6466A"/>
    <w:rsid w:val="00D65F07"/>
    <w:rsid w:val="00D6782B"/>
    <w:rsid w:val="00D71F49"/>
    <w:rsid w:val="00D7298D"/>
    <w:rsid w:val="00D735FD"/>
    <w:rsid w:val="00D73659"/>
    <w:rsid w:val="00D7523E"/>
    <w:rsid w:val="00D75FED"/>
    <w:rsid w:val="00D7656B"/>
    <w:rsid w:val="00D766FA"/>
    <w:rsid w:val="00D76D50"/>
    <w:rsid w:val="00D77061"/>
    <w:rsid w:val="00D77405"/>
    <w:rsid w:val="00D802E3"/>
    <w:rsid w:val="00D80403"/>
    <w:rsid w:val="00D8076E"/>
    <w:rsid w:val="00D815A2"/>
    <w:rsid w:val="00D8197F"/>
    <w:rsid w:val="00D81FCB"/>
    <w:rsid w:val="00D82AF8"/>
    <w:rsid w:val="00D82C11"/>
    <w:rsid w:val="00D8514D"/>
    <w:rsid w:val="00D8536A"/>
    <w:rsid w:val="00D8664E"/>
    <w:rsid w:val="00D86C0D"/>
    <w:rsid w:val="00D90770"/>
    <w:rsid w:val="00D90CA7"/>
    <w:rsid w:val="00D91011"/>
    <w:rsid w:val="00D918B0"/>
    <w:rsid w:val="00D94BC2"/>
    <w:rsid w:val="00D95145"/>
    <w:rsid w:val="00D95702"/>
    <w:rsid w:val="00D959EE"/>
    <w:rsid w:val="00D96671"/>
    <w:rsid w:val="00D96E55"/>
    <w:rsid w:val="00D96FA0"/>
    <w:rsid w:val="00D9713A"/>
    <w:rsid w:val="00D97747"/>
    <w:rsid w:val="00DA0367"/>
    <w:rsid w:val="00DA0832"/>
    <w:rsid w:val="00DA0FD2"/>
    <w:rsid w:val="00DA2641"/>
    <w:rsid w:val="00DA292C"/>
    <w:rsid w:val="00DA2932"/>
    <w:rsid w:val="00DA2ADE"/>
    <w:rsid w:val="00DA3401"/>
    <w:rsid w:val="00DA3D09"/>
    <w:rsid w:val="00DA3D1E"/>
    <w:rsid w:val="00DA3D82"/>
    <w:rsid w:val="00DA3F0F"/>
    <w:rsid w:val="00DA5D4B"/>
    <w:rsid w:val="00DA6E9C"/>
    <w:rsid w:val="00DA6ED3"/>
    <w:rsid w:val="00DB07A8"/>
    <w:rsid w:val="00DB1E23"/>
    <w:rsid w:val="00DB234C"/>
    <w:rsid w:val="00DB3094"/>
    <w:rsid w:val="00DB3EB8"/>
    <w:rsid w:val="00DB49BC"/>
    <w:rsid w:val="00DB4FAB"/>
    <w:rsid w:val="00DB6589"/>
    <w:rsid w:val="00DB6B3C"/>
    <w:rsid w:val="00DB71DA"/>
    <w:rsid w:val="00DB7807"/>
    <w:rsid w:val="00DB7F97"/>
    <w:rsid w:val="00DC0949"/>
    <w:rsid w:val="00DC13CC"/>
    <w:rsid w:val="00DC15B7"/>
    <w:rsid w:val="00DC2489"/>
    <w:rsid w:val="00DC2797"/>
    <w:rsid w:val="00DC30DE"/>
    <w:rsid w:val="00DC3A4E"/>
    <w:rsid w:val="00DC42B0"/>
    <w:rsid w:val="00DC5CE6"/>
    <w:rsid w:val="00DC6AA2"/>
    <w:rsid w:val="00DC73AD"/>
    <w:rsid w:val="00DC7635"/>
    <w:rsid w:val="00DC7654"/>
    <w:rsid w:val="00DD003F"/>
    <w:rsid w:val="00DD0B6F"/>
    <w:rsid w:val="00DD0F08"/>
    <w:rsid w:val="00DD11A2"/>
    <w:rsid w:val="00DD292A"/>
    <w:rsid w:val="00DD29C1"/>
    <w:rsid w:val="00DD2B38"/>
    <w:rsid w:val="00DD3821"/>
    <w:rsid w:val="00DD4230"/>
    <w:rsid w:val="00DD443E"/>
    <w:rsid w:val="00DD458D"/>
    <w:rsid w:val="00DD4DC5"/>
    <w:rsid w:val="00DD50C4"/>
    <w:rsid w:val="00DD5494"/>
    <w:rsid w:val="00DD668A"/>
    <w:rsid w:val="00DD7007"/>
    <w:rsid w:val="00DD75EE"/>
    <w:rsid w:val="00DD76C2"/>
    <w:rsid w:val="00DD7CBE"/>
    <w:rsid w:val="00DE09F2"/>
    <w:rsid w:val="00DE0DC4"/>
    <w:rsid w:val="00DE10FF"/>
    <w:rsid w:val="00DE3143"/>
    <w:rsid w:val="00DE4336"/>
    <w:rsid w:val="00DE6616"/>
    <w:rsid w:val="00DE6A53"/>
    <w:rsid w:val="00DE6B0C"/>
    <w:rsid w:val="00DE716A"/>
    <w:rsid w:val="00DE77C8"/>
    <w:rsid w:val="00DE7BB7"/>
    <w:rsid w:val="00DE7C80"/>
    <w:rsid w:val="00DE7F69"/>
    <w:rsid w:val="00DF019F"/>
    <w:rsid w:val="00DF0FD9"/>
    <w:rsid w:val="00DF14C0"/>
    <w:rsid w:val="00DF2283"/>
    <w:rsid w:val="00DF2A22"/>
    <w:rsid w:val="00DF34D5"/>
    <w:rsid w:val="00DF56A1"/>
    <w:rsid w:val="00DF7963"/>
    <w:rsid w:val="00E00E07"/>
    <w:rsid w:val="00E010DD"/>
    <w:rsid w:val="00E01B0C"/>
    <w:rsid w:val="00E01FC9"/>
    <w:rsid w:val="00E02997"/>
    <w:rsid w:val="00E03F91"/>
    <w:rsid w:val="00E0443D"/>
    <w:rsid w:val="00E0462E"/>
    <w:rsid w:val="00E0485E"/>
    <w:rsid w:val="00E04D72"/>
    <w:rsid w:val="00E05290"/>
    <w:rsid w:val="00E056A2"/>
    <w:rsid w:val="00E056B8"/>
    <w:rsid w:val="00E05C29"/>
    <w:rsid w:val="00E06DF2"/>
    <w:rsid w:val="00E07304"/>
    <w:rsid w:val="00E1025B"/>
    <w:rsid w:val="00E102B4"/>
    <w:rsid w:val="00E1046D"/>
    <w:rsid w:val="00E11055"/>
    <w:rsid w:val="00E1159A"/>
    <w:rsid w:val="00E117CB"/>
    <w:rsid w:val="00E11A09"/>
    <w:rsid w:val="00E11F05"/>
    <w:rsid w:val="00E1267A"/>
    <w:rsid w:val="00E13203"/>
    <w:rsid w:val="00E14EC2"/>
    <w:rsid w:val="00E15E76"/>
    <w:rsid w:val="00E165D9"/>
    <w:rsid w:val="00E16BC3"/>
    <w:rsid w:val="00E16E6D"/>
    <w:rsid w:val="00E17814"/>
    <w:rsid w:val="00E17BB5"/>
    <w:rsid w:val="00E17C83"/>
    <w:rsid w:val="00E17FDC"/>
    <w:rsid w:val="00E218B9"/>
    <w:rsid w:val="00E223A5"/>
    <w:rsid w:val="00E22E1C"/>
    <w:rsid w:val="00E230CE"/>
    <w:rsid w:val="00E24675"/>
    <w:rsid w:val="00E24A52"/>
    <w:rsid w:val="00E25F8E"/>
    <w:rsid w:val="00E305E7"/>
    <w:rsid w:val="00E30A6A"/>
    <w:rsid w:val="00E31746"/>
    <w:rsid w:val="00E31BF9"/>
    <w:rsid w:val="00E32428"/>
    <w:rsid w:val="00E32431"/>
    <w:rsid w:val="00E32706"/>
    <w:rsid w:val="00E32EEF"/>
    <w:rsid w:val="00E334CB"/>
    <w:rsid w:val="00E33ED3"/>
    <w:rsid w:val="00E342DB"/>
    <w:rsid w:val="00E34E1B"/>
    <w:rsid w:val="00E354FB"/>
    <w:rsid w:val="00E35580"/>
    <w:rsid w:val="00E35FF9"/>
    <w:rsid w:val="00E36AB0"/>
    <w:rsid w:val="00E37E1F"/>
    <w:rsid w:val="00E40C6A"/>
    <w:rsid w:val="00E40FA0"/>
    <w:rsid w:val="00E411D5"/>
    <w:rsid w:val="00E4125C"/>
    <w:rsid w:val="00E42077"/>
    <w:rsid w:val="00E424C6"/>
    <w:rsid w:val="00E42ECE"/>
    <w:rsid w:val="00E4328D"/>
    <w:rsid w:val="00E43E7D"/>
    <w:rsid w:val="00E44BA8"/>
    <w:rsid w:val="00E46E2B"/>
    <w:rsid w:val="00E46F01"/>
    <w:rsid w:val="00E47083"/>
    <w:rsid w:val="00E4720B"/>
    <w:rsid w:val="00E504D8"/>
    <w:rsid w:val="00E51705"/>
    <w:rsid w:val="00E5194E"/>
    <w:rsid w:val="00E51EE2"/>
    <w:rsid w:val="00E52315"/>
    <w:rsid w:val="00E5242F"/>
    <w:rsid w:val="00E52698"/>
    <w:rsid w:val="00E526CA"/>
    <w:rsid w:val="00E53DFA"/>
    <w:rsid w:val="00E54010"/>
    <w:rsid w:val="00E54B3B"/>
    <w:rsid w:val="00E55CD8"/>
    <w:rsid w:val="00E55D99"/>
    <w:rsid w:val="00E56013"/>
    <w:rsid w:val="00E57040"/>
    <w:rsid w:val="00E579C2"/>
    <w:rsid w:val="00E57E87"/>
    <w:rsid w:val="00E606B4"/>
    <w:rsid w:val="00E60D51"/>
    <w:rsid w:val="00E61859"/>
    <w:rsid w:val="00E619D0"/>
    <w:rsid w:val="00E62444"/>
    <w:rsid w:val="00E624E4"/>
    <w:rsid w:val="00E62665"/>
    <w:rsid w:val="00E6282E"/>
    <w:rsid w:val="00E63369"/>
    <w:rsid w:val="00E63B55"/>
    <w:rsid w:val="00E63F58"/>
    <w:rsid w:val="00E64AF9"/>
    <w:rsid w:val="00E651C0"/>
    <w:rsid w:val="00E65247"/>
    <w:rsid w:val="00E65AB2"/>
    <w:rsid w:val="00E65D83"/>
    <w:rsid w:val="00E666FD"/>
    <w:rsid w:val="00E668F1"/>
    <w:rsid w:val="00E66D61"/>
    <w:rsid w:val="00E70E14"/>
    <w:rsid w:val="00E710C0"/>
    <w:rsid w:val="00E73067"/>
    <w:rsid w:val="00E74A28"/>
    <w:rsid w:val="00E75099"/>
    <w:rsid w:val="00E76F5A"/>
    <w:rsid w:val="00E77044"/>
    <w:rsid w:val="00E77443"/>
    <w:rsid w:val="00E77812"/>
    <w:rsid w:val="00E80777"/>
    <w:rsid w:val="00E807A2"/>
    <w:rsid w:val="00E80838"/>
    <w:rsid w:val="00E80EB2"/>
    <w:rsid w:val="00E81ED6"/>
    <w:rsid w:val="00E82511"/>
    <w:rsid w:val="00E82B1D"/>
    <w:rsid w:val="00E82FAC"/>
    <w:rsid w:val="00E8385F"/>
    <w:rsid w:val="00E848B1"/>
    <w:rsid w:val="00E8584B"/>
    <w:rsid w:val="00E86CE6"/>
    <w:rsid w:val="00E87C34"/>
    <w:rsid w:val="00E87F0F"/>
    <w:rsid w:val="00E901A6"/>
    <w:rsid w:val="00E92227"/>
    <w:rsid w:val="00E925D9"/>
    <w:rsid w:val="00E9282F"/>
    <w:rsid w:val="00E933EF"/>
    <w:rsid w:val="00E93C1D"/>
    <w:rsid w:val="00E93D22"/>
    <w:rsid w:val="00E943A8"/>
    <w:rsid w:val="00E94E4C"/>
    <w:rsid w:val="00E951ED"/>
    <w:rsid w:val="00E956D8"/>
    <w:rsid w:val="00E961BF"/>
    <w:rsid w:val="00E963B6"/>
    <w:rsid w:val="00E9781E"/>
    <w:rsid w:val="00EA052A"/>
    <w:rsid w:val="00EA0B4F"/>
    <w:rsid w:val="00EA1186"/>
    <w:rsid w:val="00EA33F5"/>
    <w:rsid w:val="00EA39BC"/>
    <w:rsid w:val="00EA4808"/>
    <w:rsid w:val="00EA4C94"/>
    <w:rsid w:val="00EA5105"/>
    <w:rsid w:val="00EA52EB"/>
    <w:rsid w:val="00EA59A3"/>
    <w:rsid w:val="00EA5BFB"/>
    <w:rsid w:val="00EA5E0B"/>
    <w:rsid w:val="00EA6101"/>
    <w:rsid w:val="00EA66E0"/>
    <w:rsid w:val="00EA6945"/>
    <w:rsid w:val="00EA737A"/>
    <w:rsid w:val="00EB0621"/>
    <w:rsid w:val="00EB3F1C"/>
    <w:rsid w:val="00EB40C0"/>
    <w:rsid w:val="00EB4151"/>
    <w:rsid w:val="00EB4B15"/>
    <w:rsid w:val="00EB5855"/>
    <w:rsid w:val="00EB66DF"/>
    <w:rsid w:val="00EB6C91"/>
    <w:rsid w:val="00EB7AB0"/>
    <w:rsid w:val="00EB7B33"/>
    <w:rsid w:val="00EB7B94"/>
    <w:rsid w:val="00EC0EE4"/>
    <w:rsid w:val="00EC11AD"/>
    <w:rsid w:val="00EC13E5"/>
    <w:rsid w:val="00EC1FDF"/>
    <w:rsid w:val="00EC2010"/>
    <w:rsid w:val="00EC2247"/>
    <w:rsid w:val="00EC28B7"/>
    <w:rsid w:val="00EC3512"/>
    <w:rsid w:val="00EC4020"/>
    <w:rsid w:val="00EC4257"/>
    <w:rsid w:val="00EC5661"/>
    <w:rsid w:val="00EC5F03"/>
    <w:rsid w:val="00EC60E3"/>
    <w:rsid w:val="00EC63C5"/>
    <w:rsid w:val="00EC6F6A"/>
    <w:rsid w:val="00ED1E4A"/>
    <w:rsid w:val="00ED21F4"/>
    <w:rsid w:val="00ED24AF"/>
    <w:rsid w:val="00ED29DE"/>
    <w:rsid w:val="00ED322E"/>
    <w:rsid w:val="00ED3C2C"/>
    <w:rsid w:val="00ED4E7E"/>
    <w:rsid w:val="00ED70D8"/>
    <w:rsid w:val="00EE0399"/>
    <w:rsid w:val="00EE0D56"/>
    <w:rsid w:val="00EE1BE9"/>
    <w:rsid w:val="00EE21DE"/>
    <w:rsid w:val="00EE2765"/>
    <w:rsid w:val="00EE27D9"/>
    <w:rsid w:val="00EE282E"/>
    <w:rsid w:val="00EE3280"/>
    <w:rsid w:val="00EE4662"/>
    <w:rsid w:val="00EE4A02"/>
    <w:rsid w:val="00EE6453"/>
    <w:rsid w:val="00EE7F4B"/>
    <w:rsid w:val="00EF0422"/>
    <w:rsid w:val="00EF069E"/>
    <w:rsid w:val="00EF0B68"/>
    <w:rsid w:val="00EF136B"/>
    <w:rsid w:val="00EF142B"/>
    <w:rsid w:val="00EF153B"/>
    <w:rsid w:val="00EF18AE"/>
    <w:rsid w:val="00EF1BAC"/>
    <w:rsid w:val="00EF1BD6"/>
    <w:rsid w:val="00EF1C4B"/>
    <w:rsid w:val="00EF2480"/>
    <w:rsid w:val="00EF3092"/>
    <w:rsid w:val="00EF31C2"/>
    <w:rsid w:val="00EF32DC"/>
    <w:rsid w:val="00EF3E9A"/>
    <w:rsid w:val="00EF4700"/>
    <w:rsid w:val="00EF4AEC"/>
    <w:rsid w:val="00EF4C47"/>
    <w:rsid w:val="00EF59EA"/>
    <w:rsid w:val="00EF676B"/>
    <w:rsid w:val="00EF7105"/>
    <w:rsid w:val="00EF7903"/>
    <w:rsid w:val="00EF7F3E"/>
    <w:rsid w:val="00F00006"/>
    <w:rsid w:val="00F0063C"/>
    <w:rsid w:val="00F00946"/>
    <w:rsid w:val="00F01170"/>
    <w:rsid w:val="00F011B4"/>
    <w:rsid w:val="00F01914"/>
    <w:rsid w:val="00F01FF9"/>
    <w:rsid w:val="00F025C3"/>
    <w:rsid w:val="00F02987"/>
    <w:rsid w:val="00F02C1A"/>
    <w:rsid w:val="00F02C1C"/>
    <w:rsid w:val="00F02E4D"/>
    <w:rsid w:val="00F0395F"/>
    <w:rsid w:val="00F04210"/>
    <w:rsid w:val="00F056B6"/>
    <w:rsid w:val="00F0604B"/>
    <w:rsid w:val="00F06566"/>
    <w:rsid w:val="00F06818"/>
    <w:rsid w:val="00F069CD"/>
    <w:rsid w:val="00F06B05"/>
    <w:rsid w:val="00F07009"/>
    <w:rsid w:val="00F07395"/>
    <w:rsid w:val="00F07A84"/>
    <w:rsid w:val="00F100A4"/>
    <w:rsid w:val="00F11881"/>
    <w:rsid w:val="00F11F46"/>
    <w:rsid w:val="00F126A2"/>
    <w:rsid w:val="00F129BF"/>
    <w:rsid w:val="00F130F2"/>
    <w:rsid w:val="00F137AC"/>
    <w:rsid w:val="00F13EC7"/>
    <w:rsid w:val="00F149EC"/>
    <w:rsid w:val="00F149FD"/>
    <w:rsid w:val="00F158D8"/>
    <w:rsid w:val="00F15A82"/>
    <w:rsid w:val="00F15F8E"/>
    <w:rsid w:val="00F164A9"/>
    <w:rsid w:val="00F166A3"/>
    <w:rsid w:val="00F16AD2"/>
    <w:rsid w:val="00F16CBF"/>
    <w:rsid w:val="00F179AF"/>
    <w:rsid w:val="00F200C6"/>
    <w:rsid w:val="00F203A8"/>
    <w:rsid w:val="00F20BE9"/>
    <w:rsid w:val="00F20D37"/>
    <w:rsid w:val="00F21463"/>
    <w:rsid w:val="00F21B0E"/>
    <w:rsid w:val="00F22654"/>
    <w:rsid w:val="00F23653"/>
    <w:rsid w:val="00F255F0"/>
    <w:rsid w:val="00F25D65"/>
    <w:rsid w:val="00F262DE"/>
    <w:rsid w:val="00F262FE"/>
    <w:rsid w:val="00F33460"/>
    <w:rsid w:val="00F337BB"/>
    <w:rsid w:val="00F34615"/>
    <w:rsid w:val="00F34724"/>
    <w:rsid w:val="00F349BE"/>
    <w:rsid w:val="00F35036"/>
    <w:rsid w:val="00F3505F"/>
    <w:rsid w:val="00F360DB"/>
    <w:rsid w:val="00F364F1"/>
    <w:rsid w:val="00F3714F"/>
    <w:rsid w:val="00F403DB"/>
    <w:rsid w:val="00F40578"/>
    <w:rsid w:val="00F406D1"/>
    <w:rsid w:val="00F41D95"/>
    <w:rsid w:val="00F43700"/>
    <w:rsid w:val="00F45439"/>
    <w:rsid w:val="00F47497"/>
    <w:rsid w:val="00F50E07"/>
    <w:rsid w:val="00F51DD7"/>
    <w:rsid w:val="00F529A3"/>
    <w:rsid w:val="00F5318E"/>
    <w:rsid w:val="00F532B9"/>
    <w:rsid w:val="00F54AFF"/>
    <w:rsid w:val="00F55006"/>
    <w:rsid w:val="00F55845"/>
    <w:rsid w:val="00F56554"/>
    <w:rsid w:val="00F569E7"/>
    <w:rsid w:val="00F56A3F"/>
    <w:rsid w:val="00F57018"/>
    <w:rsid w:val="00F57709"/>
    <w:rsid w:val="00F57941"/>
    <w:rsid w:val="00F60F59"/>
    <w:rsid w:val="00F619FA"/>
    <w:rsid w:val="00F62F01"/>
    <w:rsid w:val="00F63B1D"/>
    <w:rsid w:val="00F64CDE"/>
    <w:rsid w:val="00F64CEE"/>
    <w:rsid w:val="00F65E86"/>
    <w:rsid w:val="00F67095"/>
    <w:rsid w:val="00F67224"/>
    <w:rsid w:val="00F676E3"/>
    <w:rsid w:val="00F714CA"/>
    <w:rsid w:val="00F719EB"/>
    <w:rsid w:val="00F71A72"/>
    <w:rsid w:val="00F72A97"/>
    <w:rsid w:val="00F72C27"/>
    <w:rsid w:val="00F72F5F"/>
    <w:rsid w:val="00F75C63"/>
    <w:rsid w:val="00F75DCE"/>
    <w:rsid w:val="00F764D6"/>
    <w:rsid w:val="00F76B2A"/>
    <w:rsid w:val="00F77E40"/>
    <w:rsid w:val="00F806A0"/>
    <w:rsid w:val="00F82526"/>
    <w:rsid w:val="00F82697"/>
    <w:rsid w:val="00F83F6D"/>
    <w:rsid w:val="00F840D2"/>
    <w:rsid w:val="00F8489E"/>
    <w:rsid w:val="00F85628"/>
    <w:rsid w:val="00F8631D"/>
    <w:rsid w:val="00F86C91"/>
    <w:rsid w:val="00F879CD"/>
    <w:rsid w:val="00F90C57"/>
    <w:rsid w:val="00F90D0F"/>
    <w:rsid w:val="00F912C1"/>
    <w:rsid w:val="00F91971"/>
    <w:rsid w:val="00F92927"/>
    <w:rsid w:val="00F93357"/>
    <w:rsid w:val="00F93DC9"/>
    <w:rsid w:val="00F943CE"/>
    <w:rsid w:val="00F94859"/>
    <w:rsid w:val="00F95F3B"/>
    <w:rsid w:val="00F9742E"/>
    <w:rsid w:val="00FA0511"/>
    <w:rsid w:val="00FA072F"/>
    <w:rsid w:val="00FA09B0"/>
    <w:rsid w:val="00FA1AC8"/>
    <w:rsid w:val="00FA23BD"/>
    <w:rsid w:val="00FA3805"/>
    <w:rsid w:val="00FA38C6"/>
    <w:rsid w:val="00FA3CC3"/>
    <w:rsid w:val="00FA48E5"/>
    <w:rsid w:val="00FA5EA8"/>
    <w:rsid w:val="00FA755B"/>
    <w:rsid w:val="00FA793B"/>
    <w:rsid w:val="00FA7B39"/>
    <w:rsid w:val="00FB0D30"/>
    <w:rsid w:val="00FB1ADB"/>
    <w:rsid w:val="00FB2651"/>
    <w:rsid w:val="00FB2932"/>
    <w:rsid w:val="00FB2B93"/>
    <w:rsid w:val="00FB3384"/>
    <w:rsid w:val="00FB38D0"/>
    <w:rsid w:val="00FB3C56"/>
    <w:rsid w:val="00FB4475"/>
    <w:rsid w:val="00FB4DCD"/>
    <w:rsid w:val="00FB5276"/>
    <w:rsid w:val="00FB57EE"/>
    <w:rsid w:val="00FB629A"/>
    <w:rsid w:val="00FB68F8"/>
    <w:rsid w:val="00FB7035"/>
    <w:rsid w:val="00FB7254"/>
    <w:rsid w:val="00FC0907"/>
    <w:rsid w:val="00FC0A78"/>
    <w:rsid w:val="00FC187F"/>
    <w:rsid w:val="00FC1AC2"/>
    <w:rsid w:val="00FC23FF"/>
    <w:rsid w:val="00FC2A32"/>
    <w:rsid w:val="00FC31AB"/>
    <w:rsid w:val="00FC3DE0"/>
    <w:rsid w:val="00FC45F4"/>
    <w:rsid w:val="00FC4AC5"/>
    <w:rsid w:val="00FC4C75"/>
    <w:rsid w:val="00FC522C"/>
    <w:rsid w:val="00FC54EA"/>
    <w:rsid w:val="00FC65B7"/>
    <w:rsid w:val="00FD1E05"/>
    <w:rsid w:val="00FD20C2"/>
    <w:rsid w:val="00FD226E"/>
    <w:rsid w:val="00FD23BF"/>
    <w:rsid w:val="00FD324A"/>
    <w:rsid w:val="00FD39E1"/>
    <w:rsid w:val="00FD3FE0"/>
    <w:rsid w:val="00FD42D3"/>
    <w:rsid w:val="00FD4E51"/>
    <w:rsid w:val="00FD584F"/>
    <w:rsid w:val="00FD6763"/>
    <w:rsid w:val="00FD6F0E"/>
    <w:rsid w:val="00FD7D8B"/>
    <w:rsid w:val="00FE0CE8"/>
    <w:rsid w:val="00FE1CC3"/>
    <w:rsid w:val="00FE210A"/>
    <w:rsid w:val="00FE2541"/>
    <w:rsid w:val="00FE257F"/>
    <w:rsid w:val="00FE30F1"/>
    <w:rsid w:val="00FE3633"/>
    <w:rsid w:val="00FE3C70"/>
    <w:rsid w:val="00FE431C"/>
    <w:rsid w:val="00FE4348"/>
    <w:rsid w:val="00FE4B80"/>
    <w:rsid w:val="00FE4ECE"/>
    <w:rsid w:val="00FE555E"/>
    <w:rsid w:val="00FE58E1"/>
    <w:rsid w:val="00FE5EA1"/>
    <w:rsid w:val="00FE7BC2"/>
    <w:rsid w:val="00FF0A2D"/>
    <w:rsid w:val="00FF1555"/>
    <w:rsid w:val="00FF1BD7"/>
    <w:rsid w:val="00FF24C8"/>
    <w:rsid w:val="00FF280A"/>
    <w:rsid w:val="00FF2D0E"/>
    <w:rsid w:val="00FF39F9"/>
    <w:rsid w:val="00FF3FEF"/>
    <w:rsid w:val="00FF4251"/>
    <w:rsid w:val="00FF4D09"/>
    <w:rsid w:val="00FF5A17"/>
    <w:rsid w:val="00FF610D"/>
    <w:rsid w:val="00FF6D2B"/>
    <w:rsid w:val="038DFDF1"/>
    <w:rsid w:val="03BEC0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FE593"/>
  <w15:chartTrackingRefBased/>
  <w15:docId w15:val="{F34345E3-9719-4400-9AA3-FAE8E047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094"/>
    <w:rPr>
      <w:rFonts w:eastAsiaTheme="minorEastAsia"/>
    </w:rPr>
  </w:style>
  <w:style w:type="paragraph" w:styleId="Heading1">
    <w:name w:val="heading 1"/>
    <w:basedOn w:val="Normal"/>
    <w:next w:val="Normal"/>
    <w:link w:val="Heading1Char"/>
    <w:uiPriority w:val="9"/>
    <w:qFormat/>
    <w:rsid w:val="009F1683"/>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paragraph"/>
    <w:link w:val="Heading2Char"/>
    <w:qFormat/>
    <w:rsid w:val="00393DE4"/>
    <w:pPr>
      <w:keepNext/>
      <w:spacing w:line="360" w:lineRule="auto"/>
      <w:contextualSpacing/>
      <w:outlineLvl w:val="1"/>
    </w:pPr>
    <w:rPr>
      <w:rFonts w:ascii="Times New Roman" w:eastAsia="Times New Roman" w:hAnsi="Times New Roman" w:cs="Arial"/>
      <w:b/>
      <w:iCs/>
      <w:kern w:val="0"/>
      <w:szCs w:val="2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208F2"/>
    <w:pPr>
      <w:ind w:left="720"/>
      <w:contextualSpacing/>
    </w:pPr>
  </w:style>
  <w:style w:type="paragraph" w:customStyle="1" w:styleId="EndNoteBibliographyTitle">
    <w:name w:val="EndNote Bibliography Title"/>
    <w:basedOn w:val="Normal"/>
    <w:link w:val="EndNoteBibliographyTitleChar"/>
    <w:rsid w:val="00597109"/>
    <w:pPr>
      <w:jc w:val="center"/>
    </w:pPr>
    <w:rPr>
      <w:rFonts w:ascii="Aptos" w:hAnsi="Aptos"/>
    </w:rPr>
  </w:style>
  <w:style w:type="character" w:customStyle="1" w:styleId="ListParagraphChar">
    <w:name w:val="List Paragraph Char"/>
    <w:basedOn w:val="DefaultParagraphFont"/>
    <w:link w:val="ListParagraph"/>
    <w:uiPriority w:val="34"/>
    <w:rsid w:val="00597109"/>
  </w:style>
  <w:style w:type="character" w:customStyle="1" w:styleId="EndNoteBibliographyTitleChar">
    <w:name w:val="EndNote Bibliography Title Char"/>
    <w:basedOn w:val="ListParagraphChar"/>
    <w:link w:val="EndNoteBibliographyTitle"/>
    <w:rsid w:val="00597109"/>
    <w:rPr>
      <w:rFonts w:ascii="Aptos" w:hAnsi="Aptos"/>
    </w:rPr>
  </w:style>
  <w:style w:type="paragraph" w:customStyle="1" w:styleId="EndNoteBibliography">
    <w:name w:val="EndNote Bibliography"/>
    <w:basedOn w:val="Normal"/>
    <w:link w:val="EndNoteBibliographyChar"/>
    <w:rsid w:val="00597109"/>
    <w:rPr>
      <w:rFonts w:ascii="Aptos" w:hAnsi="Aptos"/>
    </w:rPr>
  </w:style>
  <w:style w:type="character" w:customStyle="1" w:styleId="EndNoteBibliographyChar">
    <w:name w:val="EndNote Bibliography Char"/>
    <w:basedOn w:val="ListParagraphChar"/>
    <w:link w:val="EndNoteBibliography"/>
    <w:rsid w:val="00597109"/>
    <w:rPr>
      <w:rFonts w:ascii="Aptos" w:hAnsi="Aptos"/>
    </w:rPr>
  </w:style>
  <w:style w:type="character" w:styleId="CommentReference">
    <w:name w:val="annotation reference"/>
    <w:basedOn w:val="DefaultParagraphFont"/>
    <w:uiPriority w:val="99"/>
    <w:semiHidden/>
    <w:unhideWhenUsed/>
    <w:rsid w:val="00277C11"/>
    <w:rPr>
      <w:sz w:val="16"/>
      <w:szCs w:val="16"/>
    </w:rPr>
  </w:style>
  <w:style w:type="paragraph" w:styleId="CommentText">
    <w:name w:val="annotation text"/>
    <w:basedOn w:val="Normal"/>
    <w:link w:val="CommentTextChar"/>
    <w:uiPriority w:val="99"/>
    <w:unhideWhenUsed/>
    <w:rsid w:val="00277C11"/>
    <w:rPr>
      <w:sz w:val="20"/>
      <w:szCs w:val="20"/>
    </w:rPr>
  </w:style>
  <w:style w:type="character" w:customStyle="1" w:styleId="CommentTextChar">
    <w:name w:val="Comment Text Char"/>
    <w:basedOn w:val="DefaultParagraphFont"/>
    <w:link w:val="CommentText"/>
    <w:uiPriority w:val="99"/>
    <w:rsid w:val="00277C11"/>
    <w:rPr>
      <w:sz w:val="20"/>
      <w:szCs w:val="20"/>
    </w:rPr>
  </w:style>
  <w:style w:type="paragraph" w:styleId="CommentSubject">
    <w:name w:val="annotation subject"/>
    <w:basedOn w:val="CommentText"/>
    <w:next w:val="CommentText"/>
    <w:link w:val="CommentSubjectChar"/>
    <w:uiPriority w:val="99"/>
    <w:semiHidden/>
    <w:unhideWhenUsed/>
    <w:rsid w:val="00277C11"/>
    <w:rPr>
      <w:b/>
      <w:bCs/>
    </w:rPr>
  </w:style>
  <w:style w:type="character" w:customStyle="1" w:styleId="CommentSubjectChar">
    <w:name w:val="Comment Subject Char"/>
    <w:basedOn w:val="CommentTextChar"/>
    <w:link w:val="CommentSubject"/>
    <w:uiPriority w:val="99"/>
    <w:semiHidden/>
    <w:rsid w:val="00277C11"/>
    <w:rPr>
      <w:b/>
      <w:bCs/>
      <w:sz w:val="20"/>
      <w:szCs w:val="20"/>
    </w:rPr>
  </w:style>
  <w:style w:type="character" w:styleId="Hyperlink">
    <w:name w:val="Hyperlink"/>
    <w:basedOn w:val="DefaultParagraphFont"/>
    <w:uiPriority w:val="99"/>
    <w:unhideWhenUsed/>
    <w:rsid w:val="00277C11"/>
    <w:rPr>
      <w:color w:val="467886" w:themeColor="hyperlink"/>
      <w:u w:val="single"/>
    </w:rPr>
  </w:style>
  <w:style w:type="character" w:styleId="UnresolvedMention">
    <w:name w:val="Unresolved Mention"/>
    <w:basedOn w:val="DefaultParagraphFont"/>
    <w:uiPriority w:val="99"/>
    <w:unhideWhenUsed/>
    <w:rsid w:val="00277C11"/>
    <w:rPr>
      <w:color w:val="605E5C"/>
      <w:shd w:val="clear" w:color="auto" w:fill="E1DFDD"/>
    </w:rPr>
  </w:style>
  <w:style w:type="table" w:styleId="TableGrid">
    <w:name w:val="Table Grid"/>
    <w:basedOn w:val="TableNormal"/>
    <w:uiPriority w:val="39"/>
    <w:rsid w:val="00A03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2443B"/>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2443B"/>
  </w:style>
  <w:style w:type="character" w:customStyle="1" w:styleId="eop">
    <w:name w:val="eop"/>
    <w:basedOn w:val="DefaultParagraphFont"/>
    <w:rsid w:val="00C2443B"/>
  </w:style>
  <w:style w:type="paragraph" w:styleId="Revision">
    <w:name w:val="Revision"/>
    <w:hidden/>
    <w:uiPriority w:val="99"/>
    <w:semiHidden/>
    <w:rsid w:val="002F4668"/>
  </w:style>
  <w:style w:type="paragraph" w:customStyle="1" w:styleId="Default">
    <w:name w:val="Default"/>
    <w:rsid w:val="00FF1555"/>
    <w:pPr>
      <w:autoSpaceDE w:val="0"/>
      <w:autoSpaceDN w:val="0"/>
      <w:adjustRightInd w:val="0"/>
    </w:pPr>
    <w:rPr>
      <w:rFonts w:ascii="Univers LT Std" w:hAnsi="Univers LT Std" w:cs="Univers LT Std"/>
      <w:color w:val="000000"/>
      <w:kern w:val="0"/>
    </w:rPr>
  </w:style>
  <w:style w:type="character" w:styleId="FollowedHyperlink">
    <w:name w:val="FollowedHyperlink"/>
    <w:basedOn w:val="DefaultParagraphFont"/>
    <w:uiPriority w:val="99"/>
    <w:semiHidden/>
    <w:unhideWhenUsed/>
    <w:rsid w:val="00574EC3"/>
    <w:rPr>
      <w:color w:val="96607D" w:themeColor="followedHyperlink"/>
      <w:u w:val="single"/>
    </w:rPr>
  </w:style>
  <w:style w:type="table" w:customStyle="1" w:styleId="PlainTable11">
    <w:name w:val="Plain Table 11"/>
    <w:basedOn w:val="TableNormal"/>
    <w:next w:val="PlainTable1"/>
    <w:uiPriority w:val="41"/>
    <w:rsid w:val="00574EC3"/>
    <w:rPr>
      <w:rFonts w:ascii="Calibri" w:eastAsia="Yu Mincho" w:hAnsi="Calibri" w:cs="Arial"/>
      <w:kern w:val="0"/>
      <w:sz w:val="22"/>
      <w:szCs w:val="22"/>
      <w:lang w:eastAsia="ja-JP"/>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74EC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676396"/>
    <w:pPr>
      <w:tabs>
        <w:tab w:val="center" w:pos="4680"/>
        <w:tab w:val="right" w:pos="9360"/>
      </w:tabs>
    </w:pPr>
  </w:style>
  <w:style w:type="character" w:customStyle="1" w:styleId="FooterChar">
    <w:name w:val="Footer Char"/>
    <w:basedOn w:val="DefaultParagraphFont"/>
    <w:link w:val="Footer"/>
    <w:uiPriority w:val="99"/>
    <w:rsid w:val="00676396"/>
  </w:style>
  <w:style w:type="character" w:styleId="PageNumber">
    <w:name w:val="page number"/>
    <w:basedOn w:val="DefaultParagraphFont"/>
    <w:uiPriority w:val="99"/>
    <w:semiHidden/>
    <w:unhideWhenUsed/>
    <w:rsid w:val="00676396"/>
  </w:style>
  <w:style w:type="character" w:styleId="LineNumber">
    <w:name w:val="line number"/>
    <w:basedOn w:val="DefaultParagraphFont"/>
    <w:uiPriority w:val="99"/>
    <w:semiHidden/>
    <w:unhideWhenUsed/>
    <w:rsid w:val="00D274C6"/>
  </w:style>
  <w:style w:type="character" w:customStyle="1" w:styleId="Heading2Char">
    <w:name w:val="Heading 2 Char"/>
    <w:basedOn w:val="DefaultParagraphFont"/>
    <w:link w:val="Heading2"/>
    <w:rsid w:val="00393DE4"/>
    <w:rPr>
      <w:rFonts w:ascii="Times New Roman" w:eastAsia="Times New Roman" w:hAnsi="Times New Roman" w:cs="Arial"/>
      <w:b/>
      <w:iCs/>
      <w:kern w:val="0"/>
      <w:szCs w:val="28"/>
      <w:lang w:eastAsia="en-GB"/>
      <w14:ligatures w14:val="none"/>
    </w:rPr>
  </w:style>
  <w:style w:type="paragraph" w:styleId="Header">
    <w:name w:val="header"/>
    <w:basedOn w:val="Normal"/>
    <w:link w:val="HeaderChar"/>
    <w:uiPriority w:val="99"/>
    <w:unhideWhenUsed/>
    <w:rsid w:val="005337C6"/>
    <w:pPr>
      <w:tabs>
        <w:tab w:val="center" w:pos="4680"/>
        <w:tab w:val="right" w:pos="9360"/>
      </w:tabs>
    </w:pPr>
  </w:style>
  <w:style w:type="character" w:customStyle="1" w:styleId="HeaderChar">
    <w:name w:val="Header Char"/>
    <w:basedOn w:val="DefaultParagraphFont"/>
    <w:link w:val="Header"/>
    <w:uiPriority w:val="99"/>
    <w:rsid w:val="005337C6"/>
    <w:rPr>
      <w:rFonts w:eastAsiaTheme="minorEastAsia"/>
    </w:rPr>
  </w:style>
  <w:style w:type="character" w:customStyle="1" w:styleId="Heading1Char">
    <w:name w:val="Heading 1 Char"/>
    <w:basedOn w:val="DefaultParagraphFont"/>
    <w:link w:val="Heading1"/>
    <w:uiPriority w:val="9"/>
    <w:rsid w:val="009F1683"/>
    <w:rPr>
      <w:rFonts w:ascii="Times New Roman" w:eastAsiaTheme="majorEastAsia" w:hAnsi="Times New Roman" w:cstheme="majorBidi"/>
      <w:b/>
      <w:color w:val="000000" w:themeColor="text1"/>
      <w:szCs w:val="32"/>
    </w:rPr>
  </w:style>
  <w:style w:type="character" w:styleId="Mention">
    <w:name w:val="Mention"/>
    <w:basedOn w:val="DefaultParagraphFont"/>
    <w:uiPriority w:val="99"/>
    <w:unhideWhenUsed/>
    <w:rsid w:val="00E4720B"/>
    <w:rPr>
      <w:color w:val="2B579A"/>
      <w:shd w:val="clear" w:color="auto" w:fill="E1DFDD"/>
    </w:rPr>
  </w:style>
  <w:style w:type="paragraph" w:customStyle="1" w:styleId="Newparagraph">
    <w:name w:val="New paragraph"/>
    <w:basedOn w:val="Normal"/>
    <w:qFormat/>
    <w:rsid w:val="00C91D6B"/>
    <w:pPr>
      <w:spacing w:line="480" w:lineRule="auto"/>
      <w:ind w:firstLine="720"/>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48749">
      <w:bodyDiv w:val="1"/>
      <w:marLeft w:val="0"/>
      <w:marRight w:val="0"/>
      <w:marTop w:val="0"/>
      <w:marBottom w:val="0"/>
      <w:divBdr>
        <w:top w:val="none" w:sz="0" w:space="0" w:color="auto"/>
        <w:left w:val="none" w:sz="0" w:space="0" w:color="auto"/>
        <w:bottom w:val="none" w:sz="0" w:space="0" w:color="auto"/>
        <w:right w:val="none" w:sz="0" w:space="0" w:color="auto"/>
      </w:divBdr>
    </w:div>
    <w:div w:id="299892962">
      <w:bodyDiv w:val="1"/>
      <w:marLeft w:val="0"/>
      <w:marRight w:val="0"/>
      <w:marTop w:val="0"/>
      <w:marBottom w:val="0"/>
      <w:divBdr>
        <w:top w:val="none" w:sz="0" w:space="0" w:color="auto"/>
        <w:left w:val="none" w:sz="0" w:space="0" w:color="auto"/>
        <w:bottom w:val="none" w:sz="0" w:space="0" w:color="auto"/>
        <w:right w:val="none" w:sz="0" w:space="0" w:color="auto"/>
      </w:divBdr>
    </w:div>
    <w:div w:id="311447653">
      <w:bodyDiv w:val="1"/>
      <w:marLeft w:val="0"/>
      <w:marRight w:val="0"/>
      <w:marTop w:val="0"/>
      <w:marBottom w:val="0"/>
      <w:divBdr>
        <w:top w:val="none" w:sz="0" w:space="0" w:color="auto"/>
        <w:left w:val="none" w:sz="0" w:space="0" w:color="auto"/>
        <w:bottom w:val="none" w:sz="0" w:space="0" w:color="auto"/>
        <w:right w:val="none" w:sz="0" w:space="0" w:color="auto"/>
      </w:divBdr>
    </w:div>
    <w:div w:id="465467850">
      <w:bodyDiv w:val="1"/>
      <w:marLeft w:val="0"/>
      <w:marRight w:val="0"/>
      <w:marTop w:val="0"/>
      <w:marBottom w:val="0"/>
      <w:divBdr>
        <w:top w:val="none" w:sz="0" w:space="0" w:color="auto"/>
        <w:left w:val="none" w:sz="0" w:space="0" w:color="auto"/>
        <w:bottom w:val="none" w:sz="0" w:space="0" w:color="auto"/>
        <w:right w:val="none" w:sz="0" w:space="0" w:color="auto"/>
      </w:divBdr>
    </w:div>
    <w:div w:id="547105433">
      <w:bodyDiv w:val="1"/>
      <w:marLeft w:val="0"/>
      <w:marRight w:val="0"/>
      <w:marTop w:val="0"/>
      <w:marBottom w:val="0"/>
      <w:divBdr>
        <w:top w:val="none" w:sz="0" w:space="0" w:color="auto"/>
        <w:left w:val="none" w:sz="0" w:space="0" w:color="auto"/>
        <w:bottom w:val="none" w:sz="0" w:space="0" w:color="auto"/>
        <w:right w:val="none" w:sz="0" w:space="0" w:color="auto"/>
      </w:divBdr>
    </w:div>
    <w:div w:id="917403258">
      <w:bodyDiv w:val="1"/>
      <w:marLeft w:val="0"/>
      <w:marRight w:val="0"/>
      <w:marTop w:val="0"/>
      <w:marBottom w:val="0"/>
      <w:divBdr>
        <w:top w:val="none" w:sz="0" w:space="0" w:color="auto"/>
        <w:left w:val="none" w:sz="0" w:space="0" w:color="auto"/>
        <w:bottom w:val="none" w:sz="0" w:space="0" w:color="auto"/>
        <w:right w:val="none" w:sz="0" w:space="0" w:color="auto"/>
      </w:divBdr>
    </w:div>
    <w:div w:id="1271281377">
      <w:bodyDiv w:val="1"/>
      <w:marLeft w:val="0"/>
      <w:marRight w:val="0"/>
      <w:marTop w:val="0"/>
      <w:marBottom w:val="0"/>
      <w:divBdr>
        <w:top w:val="none" w:sz="0" w:space="0" w:color="auto"/>
        <w:left w:val="none" w:sz="0" w:space="0" w:color="auto"/>
        <w:bottom w:val="none" w:sz="0" w:space="0" w:color="auto"/>
        <w:right w:val="none" w:sz="0" w:space="0" w:color="auto"/>
      </w:divBdr>
    </w:div>
    <w:div w:id="1331133682">
      <w:bodyDiv w:val="1"/>
      <w:marLeft w:val="0"/>
      <w:marRight w:val="0"/>
      <w:marTop w:val="0"/>
      <w:marBottom w:val="0"/>
      <w:divBdr>
        <w:top w:val="none" w:sz="0" w:space="0" w:color="auto"/>
        <w:left w:val="none" w:sz="0" w:space="0" w:color="auto"/>
        <w:bottom w:val="none" w:sz="0" w:space="0" w:color="auto"/>
        <w:right w:val="none" w:sz="0" w:space="0" w:color="auto"/>
      </w:divBdr>
    </w:div>
    <w:div w:id="1530415645">
      <w:bodyDiv w:val="1"/>
      <w:marLeft w:val="0"/>
      <w:marRight w:val="0"/>
      <w:marTop w:val="0"/>
      <w:marBottom w:val="0"/>
      <w:divBdr>
        <w:top w:val="none" w:sz="0" w:space="0" w:color="auto"/>
        <w:left w:val="none" w:sz="0" w:space="0" w:color="auto"/>
        <w:bottom w:val="none" w:sz="0" w:space="0" w:color="auto"/>
        <w:right w:val="none" w:sz="0" w:space="0" w:color="auto"/>
      </w:divBdr>
    </w:div>
    <w:div w:id="1678271976">
      <w:bodyDiv w:val="1"/>
      <w:marLeft w:val="0"/>
      <w:marRight w:val="0"/>
      <w:marTop w:val="0"/>
      <w:marBottom w:val="0"/>
      <w:divBdr>
        <w:top w:val="none" w:sz="0" w:space="0" w:color="auto"/>
        <w:left w:val="none" w:sz="0" w:space="0" w:color="auto"/>
        <w:bottom w:val="none" w:sz="0" w:space="0" w:color="auto"/>
        <w:right w:val="none" w:sz="0" w:space="0" w:color="auto"/>
      </w:divBdr>
    </w:div>
    <w:div w:id="2009668412">
      <w:bodyDiv w:val="1"/>
      <w:marLeft w:val="0"/>
      <w:marRight w:val="0"/>
      <w:marTop w:val="0"/>
      <w:marBottom w:val="0"/>
      <w:divBdr>
        <w:top w:val="none" w:sz="0" w:space="0" w:color="auto"/>
        <w:left w:val="none" w:sz="0" w:space="0" w:color="auto"/>
        <w:bottom w:val="none" w:sz="0" w:space="0" w:color="auto"/>
        <w:right w:val="none" w:sz="0" w:space="0" w:color="auto"/>
      </w:divBdr>
    </w:div>
    <w:div w:id="2033912924">
      <w:bodyDiv w:val="1"/>
      <w:marLeft w:val="0"/>
      <w:marRight w:val="0"/>
      <w:marTop w:val="0"/>
      <w:marBottom w:val="0"/>
      <w:divBdr>
        <w:top w:val="none" w:sz="0" w:space="0" w:color="auto"/>
        <w:left w:val="none" w:sz="0" w:space="0" w:color="auto"/>
        <w:bottom w:val="none" w:sz="0" w:space="0" w:color="auto"/>
        <w:right w:val="none" w:sz="0" w:space="0" w:color="auto"/>
      </w:divBdr>
    </w:div>
    <w:div w:id="203803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kalil@unmc.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0</CharactersWithSpaces>
  <SharedDoc>false</SharedDoc>
  <HLinks>
    <vt:vector size="6" baseType="variant">
      <vt:variant>
        <vt:i4>5636211</vt:i4>
      </vt:variant>
      <vt:variant>
        <vt:i4>0</vt:i4>
      </vt:variant>
      <vt:variant>
        <vt:i4>0</vt:i4>
      </vt:variant>
      <vt:variant>
        <vt:i4>5</vt:i4>
      </vt:variant>
      <vt:variant>
        <vt:lpwstr>mailto:akalil@unm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tara_PK</dc:creator>
  <cp:keywords/>
  <dc:description/>
  <cp:lastModifiedBy>Certara_PK</cp:lastModifiedBy>
  <cp:revision>3</cp:revision>
  <dcterms:created xsi:type="dcterms:W3CDTF">2024-11-27T19:22:00Z</dcterms:created>
  <dcterms:modified xsi:type="dcterms:W3CDTF">2024-11-27T19:23:00Z</dcterms:modified>
</cp:coreProperties>
</file>